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495" w:rsidRPr="001D155C" w:rsidRDefault="00327B86" w:rsidP="001A2495">
      <w:pPr>
        <w:widowControl/>
        <w:spacing w:after="120" w:line="360" w:lineRule="auto"/>
        <w:jc w:val="left"/>
        <w:rPr>
          <w:rFonts w:ascii="Arial" w:hAnsi="Arial" w:cs="Arial"/>
          <w:b/>
          <w:color w:val="000000"/>
          <w:kern w:val="0"/>
          <w:sz w:val="36"/>
          <w:szCs w:val="36"/>
        </w:rPr>
      </w:pPr>
      <w:r>
        <w:rPr>
          <w:rFonts w:ascii="Arial" w:hAnsi="Arial" w:cs="Arial"/>
          <w:b/>
          <w:color w:val="000000"/>
          <w:kern w:val="0"/>
          <w:sz w:val="36"/>
          <w:szCs w:val="36"/>
        </w:rPr>
        <w:t>Additional file</w:t>
      </w:r>
      <w:r w:rsidRPr="001D155C">
        <w:rPr>
          <w:rFonts w:ascii="Arial" w:hAnsi="Arial" w:cs="Arial"/>
          <w:b/>
          <w:color w:val="000000"/>
          <w:kern w:val="0"/>
          <w:sz w:val="36"/>
          <w:szCs w:val="36"/>
        </w:rPr>
        <w:t xml:space="preserve"> </w:t>
      </w:r>
      <w:r w:rsidR="000E7EC8">
        <w:rPr>
          <w:rFonts w:ascii="Arial" w:hAnsi="Arial" w:cs="Arial"/>
          <w:b/>
          <w:color w:val="000000"/>
          <w:kern w:val="0"/>
          <w:sz w:val="36"/>
          <w:szCs w:val="36"/>
        </w:rPr>
        <w:t>Tables for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b/>
          <w:i/>
          <w:sz w:val="24"/>
          <w:szCs w:val="24"/>
        </w:rPr>
      </w:pPr>
      <w:r w:rsidRPr="001D155C">
        <w:rPr>
          <w:rFonts w:ascii="Arial" w:hAnsi="Arial" w:cs="Arial"/>
          <w:b/>
          <w:sz w:val="24"/>
          <w:szCs w:val="24"/>
        </w:rPr>
        <w:t xml:space="preserve">Long-term balancing selection contributes to adaptation </w:t>
      </w:r>
      <w:r w:rsidR="004A1688" w:rsidRPr="001D155C">
        <w:rPr>
          <w:rFonts w:ascii="Arial" w:hAnsi="Arial" w:cs="Arial"/>
          <w:b/>
          <w:sz w:val="24"/>
          <w:szCs w:val="24"/>
        </w:rPr>
        <w:t xml:space="preserve">in </w:t>
      </w:r>
      <w:r w:rsidR="00DB5B5B" w:rsidRPr="001D155C">
        <w:rPr>
          <w:rFonts w:ascii="Arial" w:hAnsi="Arial" w:cs="Arial"/>
          <w:b/>
          <w:i/>
          <w:sz w:val="24"/>
          <w:szCs w:val="24"/>
        </w:rPr>
        <w:t>Arabidopsis</w:t>
      </w:r>
      <w:r w:rsidRPr="001D155C">
        <w:rPr>
          <w:rFonts w:ascii="Arial" w:hAnsi="Arial" w:cs="Arial"/>
          <w:b/>
          <w:sz w:val="24"/>
          <w:szCs w:val="24"/>
        </w:rPr>
        <w:t xml:space="preserve"> </w:t>
      </w:r>
      <w:r w:rsidR="00CB1748">
        <w:rPr>
          <w:rFonts w:ascii="Arial" w:hAnsi="Arial" w:cs="Arial"/>
          <w:b/>
          <w:sz w:val="24"/>
          <w:szCs w:val="24"/>
        </w:rPr>
        <w:t xml:space="preserve">and its </w:t>
      </w:r>
      <w:r w:rsidRPr="001D155C">
        <w:rPr>
          <w:rFonts w:ascii="Arial" w:hAnsi="Arial" w:cs="Arial"/>
          <w:b/>
          <w:sz w:val="24"/>
          <w:szCs w:val="24"/>
        </w:rPr>
        <w:t>relatives</w:t>
      </w:r>
    </w:p>
    <w:p w:rsidR="00882F19" w:rsidRPr="001D155C" w:rsidRDefault="00882F19" w:rsidP="00882F19">
      <w:pPr>
        <w:autoSpaceDE w:val="0"/>
        <w:autoSpaceDN w:val="0"/>
        <w:adjustRightInd w:val="0"/>
        <w:spacing w:after="120" w:line="480" w:lineRule="auto"/>
        <w:jc w:val="left"/>
        <w:rPr>
          <w:rFonts w:ascii="Arial" w:hAnsi="Arial" w:cs="Arial"/>
          <w:sz w:val="24"/>
          <w:szCs w:val="24"/>
        </w:rPr>
      </w:pPr>
      <w:proofErr w:type="spellStart"/>
      <w:r w:rsidRPr="001D155C">
        <w:rPr>
          <w:rFonts w:ascii="Arial" w:hAnsi="Arial" w:cs="Arial"/>
          <w:sz w:val="24"/>
          <w:szCs w:val="24"/>
        </w:rPr>
        <w:t>Qion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Wu</w:t>
      </w:r>
      <w:r w:rsidRPr="001D155C">
        <w:rPr>
          <w:rFonts w:ascii="Arial" w:hAnsi="Arial" w:cs="Arial"/>
          <w:sz w:val="24"/>
          <w:szCs w:val="24"/>
          <w:vertAlign w:val="superscript"/>
        </w:rPr>
        <w:t>1</w:t>
      </w:r>
      <w:r w:rsidRPr="001D155C">
        <w:rPr>
          <w:rFonts w:ascii="Arial" w:hAnsi="Arial" w:cs="Arial"/>
          <w:sz w:val="24"/>
          <w:szCs w:val="24"/>
        </w:rPr>
        <w:t>, Ting-</w:t>
      </w:r>
      <w:proofErr w:type="spellStart"/>
      <w:r w:rsidRPr="001D155C">
        <w:rPr>
          <w:rFonts w:ascii="Arial" w:hAnsi="Arial" w:cs="Arial"/>
          <w:sz w:val="24"/>
          <w:szCs w:val="24"/>
        </w:rPr>
        <w:t>Shen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Han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Pr="001D155C">
        <w:rPr>
          <w:rFonts w:ascii="Arial" w:hAnsi="Arial" w:cs="Arial"/>
          <w:sz w:val="24"/>
          <w:szCs w:val="24"/>
        </w:rPr>
        <w:t>, Xi Chen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Pr="001D155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D155C">
        <w:rPr>
          <w:rFonts w:ascii="Arial" w:hAnsi="Arial" w:cs="Arial"/>
          <w:sz w:val="24"/>
          <w:szCs w:val="24"/>
        </w:rPr>
        <w:t>Jia</w:t>
      </w:r>
      <w:proofErr w:type="spellEnd"/>
      <w:r w:rsidRPr="001D155C">
        <w:rPr>
          <w:rFonts w:ascii="Arial" w:hAnsi="Arial" w:cs="Arial"/>
          <w:sz w:val="24"/>
          <w:szCs w:val="24"/>
        </w:rPr>
        <w:t>-Fu Chen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Pr="001D155C">
        <w:rPr>
          <w:rFonts w:ascii="Arial" w:hAnsi="Arial" w:cs="Arial"/>
          <w:sz w:val="24"/>
          <w:szCs w:val="24"/>
        </w:rPr>
        <w:t>, Yu-Pan Zou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Pr="001D155C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B100E3" w:rsidRPr="001D155C">
        <w:rPr>
          <w:rFonts w:ascii="Arial" w:hAnsi="Arial" w:cs="Arial"/>
          <w:sz w:val="24"/>
          <w:szCs w:val="24"/>
        </w:rPr>
        <w:t>Zi-Wen</w:t>
      </w:r>
      <w:proofErr w:type="spellEnd"/>
      <w:r w:rsidR="00B100E3" w:rsidRPr="001D155C">
        <w:rPr>
          <w:rFonts w:ascii="Arial" w:hAnsi="Arial" w:cs="Arial"/>
          <w:sz w:val="24"/>
          <w:szCs w:val="24"/>
        </w:rPr>
        <w:t xml:space="preserve"> Li</w:t>
      </w:r>
      <w:r w:rsidR="00B100E3" w:rsidRPr="001D155C">
        <w:rPr>
          <w:rFonts w:ascii="Arial" w:hAnsi="Arial" w:cs="Arial"/>
          <w:sz w:val="24"/>
          <w:szCs w:val="24"/>
          <w:vertAlign w:val="superscript"/>
        </w:rPr>
        <w:t>1</w:t>
      </w:r>
      <w:r w:rsidR="00B100E3" w:rsidRPr="001D155C">
        <w:rPr>
          <w:rFonts w:ascii="Arial" w:hAnsi="Arial" w:cs="Arial"/>
          <w:sz w:val="24"/>
          <w:szCs w:val="24"/>
        </w:rPr>
        <w:t xml:space="preserve">, </w:t>
      </w:r>
      <w:r w:rsidRPr="001D155C">
        <w:rPr>
          <w:rFonts w:ascii="Arial" w:hAnsi="Arial" w:cs="Arial"/>
          <w:sz w:val="24"/>
          <w:szCs w:val="24"/>
        </w:rPr>
        <w:t>Yong-Chao Xu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="00B54679" w:rsidRPr="001D155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D155C">
        <w:rPr>
          <w:rFonts w:ascii="Arial" w:hAnsi="Arial" w:cs="Arial"/>
          <w:sz w:val="24"/>
          <w:szCs w:val="24"/>
        </w:rPr>
        <w:t>Ya</w:t>
      </w:r>
      <w:proofErr w:type="spellEnd"/>
      <w:r w:rsidRPr="001D155C">
        <w:rPr>
          <w:rFonts w:ascii="Arial" w:hAnsi="Arial" w:cs="Arial"/>
          <w:sz w:val="24"/>
          <w:szCs w:val="24"/>
        </w:rPr>
        <w:t>-Long Guo</w:t>
      </w:r>
      <w:r w:rsidRPr="001D155C">
        <w:rPr>
          <w:rFonts w:ascii="Arial" w:hAnsi="Arial" w:cs="Arial"/>
          <w:sz w:val="24"/>
          <w:szCs w:val="24"/>
          <w:vertAlign w:val="superscript"/>
        </w:rPr>
        <w:t>1,2*</w:t>
      </w:r>
    </w:p>
    <w:p w:rsidR="00882F19" w:rsidRPr="001D155C" w:rsidRDefault="00882F19" w:rsidP="00882F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Arial" w:hAnsi="Arial" w:cs="Arial"/>
          <w:sz w:val="24"/>
          <w:szCs w:val="24"/>
        </w:rPr>
      </w:pPr>
      <w:proofErr w:type="gramStart"/>
      <w:r w:rsidRPr="001D155C">
        <w:rPr>
          <w:rFonts w:ascii="Arial" w:hAnsi="Arial" w:cs="Arial"/>
          <w:sz w:val="24"/>
          <w:szCs w:val="24"/>
          <w:vertAlign w:val="superscript"/>
        </w:rPr>
        <w:t>1</w:t>
      </w:r>
      <w:proofErr w:type="gramEnd"/>
      <w:r w:rsidRPr="001D155C">
        <w:rPr>
          <w:rFonts w:ascii="Arial" w:hAnsi="Arial" w:cs="Arial"/>
          <w:sz w:val="24"/>
          <w:szCs w:val="24"/>
        </w:rPr>
        <w:t xml:space="preserve"> State Key Laboratory of Systematic and Evolutionary Botany, Institute of Botany, Chinese Academy of Sciences, Beijing 100093, China</w:t>
      </w:r>
    </w:p>
    <w:p w:rsidR="00882F19" w:rsidRPr="001D155C" w:rsidRDefault="00882F19" w:rsidP="00882F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Arial" w:hAnsi="Arial" w:cs="Arial"/>
          <w:sz w:val="24"/>
          <w:szCs w:val="24"/>
        </w:rPr>
      </w:pPr>
      <w:proofErr w:type="gramStart"/>
      <w:r w:rsidRPr="001D155C">
        <w:rPr>
          <w:rFonts w:ascii="Arial" w:hAnsi="Arial" w:cs="Arial"/>
          <w:sz w:val="24"/>
          <w:szCs w:val="24"/>
          <w:vertAlign w:val="superscript"/>
        </w:rPr>
        <w:t>2</w:t>
      </w:r>
      <w:proofErr w:type="gramEnd"/>
      <w:r w:rsidRPr="001D155C">
        <w:rPr>
          <w:rFonts w:ascii="Arial" w:hAnsi="Arial" w:cs="Arial"/>
          <w:sz w:val="24"/>
          <w:szCs w:val="24"/>
        </w:rPr>
        <w:t xml:space="preserve"> University of Chinese Academy of Sciences, Beijing 100049, China</w:t>
      </w:r>
    </w:p>
    <w:p w:rsidR="005F2D8F" w:rsidRPr="001D155C" w:rsidRDefault="005F2D8F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bCs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>* Corresponding author:</w:t>
      </w:r>
      <w:r w:rsidRPr="001D155C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1D155C">
        <w:rPr>
          <w:rFonts w:ascii="Arial" w:hAnsi="Arial" w:cs="Arial"/>
          <w:bCs/>
          <w:sz w:val="24"/>
          <w:szCs w:val="24"/>
        </w:rPr>
        <w:t>Ya</w:t>
      </w:r>
      <w:proofErr w:type="spellEnd"/>
      <w:r w:rsidRPr="001D155C">
        <w:rPr>
          <w:rFonts w:ascii="Arial" w:hAnsi="Arial" w:cs="Arial"/>
          <w:bCs/>
          <w:sz w:val="24"/>
          <w:szCs w:val="24"/>
        </w:rPr>
        <w:t xml:space="preserve">-Long </w:t>
      </w:r>
      <w:proofErr w:type="spellStart"/>
      <w:r w:rsidRPr="001D155C">
        <w:rPr>
          <w:rFonts w:ascii="Arial" w:hAnsi="Arial" w:cs="Arial"/>
          <w:bCs/>
          <w:sz w:val="24"/>
          <w:szCs w:val="24"/>
        </w:rPr>
        <w:t>Guo</w:t>
      </w:r>
      <w:proofErr w:type="spellEnd"/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>State Key Laboratory of Systematic and Evolutionary Botany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>Institute of Botany, Chinese Academy of Sciences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>Beijing 100093, China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bCs/>
          <w:sz w:val="24"/>
          <w:szCs w:val="24"/>
        </w:rPr>
      </w:pPr>
      <w:r w:rsidRPr="001D155C">
        <w:rPr>
          <w:rFonts w:ascii="Arial" w:hAnsi="Arial" w:cs="Arial"/>
          <w:bCs/>
          <w:sz w:val="24"/>
          <w:szCs w:val="24"/>
        </w:rPr>
        <w:t>PH +86-62836298; FX +86-</w:t>
      </w:r>
      <w:r w:rsidRPr="001D155C">
        <w:rPr>
          <w:rFonts w:ascii="Arial" w:hAnsi="Arial" w:cs="Arial"/>
          <w:sz w:val="24"/>
          <w:szCs w:val="24"/>
        </w:rPr>
        <w:t>62590843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bCs/>
          <w:sz w:val="24"/>
          <w:szCs w:val="24"/>
        </w:rPr>
      </w:pPr>
      <w:r w:rsidRPr="001D155C">
        <w:rPr>
          <w:rFonts w:ascii="Arial" w:hAnsi="Arial" w:cs="Arial"/>
          <w:bCs/>
          <w:sz w:val="24"/>
          <w:szCs w:val="24"/>
        </w:rPr>
        <w:t>EM yalong.guo@ibcas.ac.cn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</w:p>
    <w:p w:rsidR="00882F19" w:rsidRPr="001D155C" w:rsidRDefault="00882F19" w:rsidP="00882F19">
      <w:p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 xml:space="preserve">Running title: Balancing selection shapes evolution of </w:t>
      </w:r>
      <w:r w:rsidR="00DB5B5B" w:rsidRPr="001D155C">
        <w:rPr>
          <w:rFonts w:ascii="Arial" w:hAnsi="Arial" w:cs="Arial"/>
          <w:i/>
          <w:sz w:val="24"/>
          <w:szCs w:val="24"/>
        </w:rPr>
        <w:t>Arabidopsis</w:t>
      </w:r>
      <w:r w:rsidRPr="001D155C">
        <w:rPr>
          <w:rFonts w:ascii="Arial" w:hAnsi="Arial" w:cs="Arial"/>
          <w:sz w:val="24"/>
          <w:szCs w:val="24"/>
        </w:rPr>
        <w:t xml:space="preserve"> relatives</w:t>
      </w:r>
    </w:p>
    <w:p w:rsidR="00E0568F" w:rsidRPr="001D155C" w:rsidRDefault="00E0568F">
      <w:pPr>
        <w:widowControl/>
        <w:jc w:val="left"/>
        <w:rPr>
          <w:rFonts w:ascii="Arial" w:hAnsi="Arial" w:cs="Arial"/>
          <w:b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b/>
          <w:color w:val="000000"/>
          <w:kern w:val="0"/>
          <w:sz w:val="24"/>
          <w:szCs w:val="24"/>
        </w:rPr>
        <w:br w:type="page"/>
      </w:r>
    </w:p>
    <w:p w:rsidR="00E72B18" w:rsidRPr="001D155C" w:rsidRDefault="00144FA8" w:rsidP="0084017D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lastRenderedPageBreak/>
        <w:t xml:space="preserve">Table </w:t>
      </w:r>
      <w:r w:rsidR="00E0568F" w:rsidRPr="001D155C">
        <w:rPr>
          <w:rFonts w:ascii="Arial" w:hAnsi="Arial" w:cs="Arial"/>
          <w:color w:val="000000"/>
          <w:kern w:val="0"/>
          <w:sz w:val="24"/>
          <w:szCs w:val="24"/>
        </w:rPr>
        <w:t>S1</w:t>
      </w:r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. </w:t>
      </w:r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>L</w:t>
      </w:r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ist of </w:t>
      </w:r>
      <w:r w:rsidR="00957B7B" w:rsidRPr="001D155C">
        <w:rPr>
          <w:rFonts w:ascii="Arial" w:hAnsi="Arial" w:cs="Arial"/>
          <w:i/>
          <w:color w:val="000000"/>
          <w:kern w:val="0"/>
          <w:sz w:val="24"/>
          <w:szCs w:val="24"/>
        </w:rPr>
        <w:t>C. rubella</w:t>
      </w:r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 accessions </w:t>
      </w:r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included </w:t>
      </w:r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>in this study.</w:t>
      </w:r>
    </w:p>
    <w:tbl>
      <w:tblPr>
        <w:tblStyle w:val="LightShading-Accent3"/>
        <w:tblW w:w="8118" w:type="dxa"/>
        <w:tblLayout w:type="fixed"/>
        <w:tblLook w:val="04A0"/>
      </w:tblPr>
      <w:tblGrid>
        <w:gridCol w:w="648"/>
        <w:gridCol w:w="1530"/>
        <w:gridCol w:w="1890"/>
        <w:gridCol w:w="1980"/>
        <w:gridCol w:w="2070"/>
      </w:tblGrid>
      <w:tr w:rsidR="00630CF0" w:rsidRPr="001D155C" w:rsidTr="00F16A9D">
        <w:trPr>
          <w:cnfStyle w:val="1000000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No.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Accession name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Reads left after filtering (%)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Number of SNPs (in thousands)</w:t>
            </w:r>
          </w:p>
        </w:tc>
        <w:tc>
          <w:tcPr>
            <w:tcW w:w="207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Reference</w:t>
            </w: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00.8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7.64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06</w:t>
            </w:r>
          </w:p>
        </w:tc>
        <w:tc>
          <w:tcPr>
            <w:tcW w:w="2070" w:type="dxa"/>
            <w:vMerge w:val="restart"/>
            <w:noWrap/>
            <w:hideMark/>
          </w:tcPr>
          <w:p w:rsidR="00E72B18" w:rsidRPr="001D155C" w:rsidRDefault="0012293D" w:rsidP="00BA393A">
            <w:pPr>
              <w:widowControl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szCs w:val="20"/>
                <w:u w:val="single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fldChar w:fldCharType="begin"/>
            </w:r>
            <w:r w:rsidR="009E314B"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instrText xml:space="preserve"> ADDIN EN.CITE &lt;EndNote&gt;&lt;Cite&gt;&lt;Author&gt;Ågren&lt;/Author&gt;&lt;Year&gt;2014&lt;/Year&gt;&lt;RecNum&gt;438&lt;/RecNum&gt;&lt;DisplayText&gt;[10]&lt;/DisplayText&gt;&lt;record&gt;&lt;rec-number&gt;438&lt;/rec-number&gt;&lt;foreign-keys&gt;&lt;key app="EN" db-id="a29depadyxzfxwefzd3vdzejtvr20tatdwee"&gt;438&lt;/key&gt;&lt;/foreign-keys&gt;&lt;ref-type name="Journal Article"&gt;17&lt;/ref-type&gt;&lt;contributors&gt;&lt;authors&gt;&lt;author&gt;Ågren, J.&lt;/author&gt;&lt;author&gt;Wang, Wei&lt;/author&gt;&lt;author&gt;Koenig, Daniel&lt;/author&gt;&lt;author&gt;Neuffer, Barbara&lt;/author&gt;&lt;author&gt;Weigel, Detlef&lt;/author&gt;&lt;author&gt;Wright, Stephen I.&lt;/author&gt;&lt;/authors&gt;&lt;/contributors&gt;&lt;titles&gt;&lt;title&gt;Mating system shifts and transposable element evolution in the plant genus Capsella&lt;/title&gt;&lt;secondary-title&gt;BMC Genomics&lt;/secondary-title&gt;&lt;/titles&gt;&lt;periodical&gt;&lt;full-title&gt;BMC Genomics&lt;/full-title&gt;&lt;/periodical&gt;&lt;pages&gt;602&lt;/pages&gt;&lt;volume&gt;15&lt;/volume&gt;&lt;number&gt;1&lt;/number&gt;&lt;dates&gt;&lt;year&gt;2014&lt;/year&gt;&lt;/dates&gt;&lt;isbn&gt;1471-2164&lt;/isbn&gt;&lt;urls&gt;&lt;/urls&gt;&lt;electronic-resource-num&gt;10.1186/1471-2164-15-602&lt;/electronic-resource-num&gt;&lt;/record&gt;&lt;/Cite&gt;&lt;/EndNote&gt;</w:instrText>
            </w: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fldChar w:fldCharType="separate"/>
            </w:r>
            <w:r w:rsidR="009E314B" w:rsidRPr="001D155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lang w:eastAsia="en-US"/>
              </w:rPr>
              <w:t>[</w:t>
            </w:r>
            <w:hyperlink w:anchor="_ENREF_10" w:tooltip="Ågren, 2014 #438" w:history="1">
              <w:r w:rsidR="00BA393A" w:rsidRPr="001D155C">
                <w:rPr>
                  <w:rFonts w:ascii="Arial" w:eastAsia="Times New Roman" w:hAnsi="Arial" w:cs="Arial"/>
                  <w:noProof/>
                  <w:color w:val="000000"/>
                  <w:kern w:val="0"/>
                  <w:sz w:val="22"/>
                  <w:lang w:eastAsia="en-US"/>
                </w:rPr>
                <w:t>10</w:t>
              </w:r>
            </w:hyperlink>
            <w:r w:rsidR="009E314B" w:rsidRPr="001D155C">
              <w:rPr>
                <w:rFonts w:ascii="Arial" w:eastAsia="Times New Roman" w:hAnsi="Arial" w:cs="Arial"/>
                <w:noProof/>
                <w:color w:val="000000"/>
                <w:kern w:val="0"/>
                <w:sz w:val="22"/>
                <w:lang w:eastAsia="en-US"/>
              </w:rPr>
              <w:t>]</w:t>
            </w: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fldChar w:fldCharType="end"/>
            </w: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208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71.84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05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245-12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8.81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05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249-11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4.77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86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267-15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7.15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03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311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7.76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68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316-5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2.96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75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321-1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1.86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79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354-12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70.75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05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575-1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53.76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66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9.1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0.58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43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90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73.6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01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75.2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57.56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579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79.1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71.03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550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80TR1-TS1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8.5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524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6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86IT1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6.63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63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7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879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4.49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20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925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6.87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586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984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7.17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73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987-25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60.71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95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0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cnfStyle w:val="000000100000"/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TAAL-1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71.5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78</w:t>
            </w:r>
          </w:p>
        </w:tc>
        <w:tc>
          <w:tcPr>
            <w:tcW w:w="2070" w:type="dxa"/>
            <w:vMerge/>
            <w:hideMark/>
          </w:tcPr>
          <w:p w:rsidR="00E72B18" w:rsidRPr="001D155C" w:rsidRDefault="00E72B18" w:rsidP="00E72B18">
            <w:pPr>
              <w:widowControl/>
              <w:jc w:val="left"/>
              <w:cnfStyle w:val="000000100000"/>
              <w:rPr>
                <w:rFonts w:ascii="Arial" w:eastAsia="Times New Roman" w:hAnsi="Arial" w:cs="Arial"/>
                <w:color w:val="0000FF"/>
                <w:kern w:val="0"/>
                <w:sz w:val="22"/>
                <w:u w:val="single"/>
                <w:lang w:eastAsia="en-US"/>
              </w:rPr>
            </w:pPr>
          </w:p>
        </w:tc>
      </w:tr>
      <w:tr w:rsidR="00630CF0" w:rsidRPr="001D155C" w:rsidTr="00F16A9D">
        <w:trPr>
          <w:trHeight w:val="320"/>
        </w:trPr>
        <w:tc>
          <w:tcPr>
            <w:cnfStyle w:val="001000000000"/>
            <w:tcW w:w="648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22</w:t>
            </w:r>
          </w:p>
        </w:tc>
        <w:tc>
          <w:tcPr>
            <w:tcW w:w="153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928</w:t>
            </w:r>
          </w:p>
        </w:tc>
        <w:tc>
          <w:tcPr>
            <w:tcW w:w="189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92.82</w:t>
            </w:r>
          </w:p>
        </w:tc>
        <w:tc>
          <w:tcPr>
            <w:tcW w:w="1980" w:type="dxa"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35</w:t>
            </w:r>
          </w:p>
        </w:tc>
        <w:tc>
          <w:tcPr>
            <w:tcW w:w="2070" w:type="dxa"/>
            <w:noWrap/>
            <w:hideMark/>
          </w:tcPr>
          <w:p w:rsidR="00E72B18" w:rsidRPr="001D155C" w:rsidRDefault="00E72B18" w:rsidP="00E72B18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this study</w:t>
            </w:r>
          </w:p>
        </w:tc>
      </w:tr>
    </w:tbl>
    <w:p w:rsidR="00E72B18" w:rsidRPr="001D155C" w:rsidRDefault="00E72B18" w:rsidP="0084017D">
      <w:pPr>
        <w:widowControl/>
        <w:spacing w:after="120" w:line="360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</w:p>
    <w:p w:rsidR="00A8091F" w:rsidRPr="001D155C" w:rsidRDefault="00A8091F" w:rsidP="0084017D">
      <w:pPr>
        <w:widowControl/>
        <w:spacing w:after="120" w:line="360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</w:p>
    <w:p w:rsidR="00A8091F" w:rsidRPr="001D155C" w:rsidRDefault="00A8091F" w:rsidP="0084017D">
      <w:pPr>
        <w:widowControl/>
        <w:spacing w:after="120" w:line="360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  <w:sectPr w:rsidR="00A8091F" w:rsidRPr="001D155C" w:rsidSect="00C44BB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40" w:right="1800" w:bottom="1440" w:left="1800" w:header="850" w:footer="994" w:gutter="0"/>
          <w:cols w:space="720"/>
          <w:docGrid w:type="lines" w:linePitch="312"/>
        </w:sectPr>
      </w:pPr>
    </w:p>
    <w:p w:rsidR="00DA2D0B" w:rsidRPr="001D155C" w:rsidRDefault="00144FA8" w:rsidP="0084017D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lastRenderedPageBreak/>
        <w:t xml:space="preserve">Table </w:t>
      </w:r>
      <w:r w:rsidR="00E0568F" w:rsidRPr="001D155C">
        <w:rPr>
          <w:rFonts w:ascii="Arial" w:hAnsi="Arial" w:cs="Arial"/>
          <w:color w:val="000000"/>
          <w:kern w:val="0"/>
          <w:sz w:val="24"/>
          <w:szCs w:val="24"/>
        </w:rPr>
        <w:t>S2</w:t>
      </w:r>
      <w:r w:rsidR="00E1680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. </w:t>
      </w:r>
      <w:r w:rsidR="00A67635" w:rsidRPr="001D155C">
        <w:rPr>
          <w:rFonts w:ascii="Arial" w:hAnsi="Arial" w:cs="Arial"/>
          <w:color w:val="000000"/>
          <w:kern w:val="0"/>
          <w:sz w:val="24"/>
          <w:szCs w:val="24"/>
        </w:rPr>
        <w:t>S</w:t>
      </w:r>
      <w:r w:rsidR="00E1680B" w:rsidRPr="001D155C">
        <w:rPr>
          <w:rFonts w:ascii="Arial" w:hAnsi="Arial" w:cs="Arial"/>
          <w:color w:val="000000"/>
          <w:kern w:val="0"/>
          <w:sz w:val="24"/>
          <w:szCs w:val="24"/>
        </w:rPr>
        <w:t>ummary of SNPs called from populations of each species.</w:t>
      </w:r>
    </w:p>
    <w:tbl>
      <w:tblPr>
        <w:tblStyle w:val="LightShading-Accent3"/>
        <w:tblW w:w="10008" w:type="dxa"/>
        <w:tblLayout w:type="fixed"/>
        <w:tblLook w:val="04A0"/>
      </w:tblPr>
      <w:tblGrid>
        <w:gridCol w:w="5148"/>
        <w:gridCol w:w="2250"/>
        <w:gridCol w:w="2610"/>
      </w:tblGrid>
      <w:tr w:rsidR="00A8091F" w:rsidRPr="001D155C" w:rsidTr="00A8091F">
        <w:trPr>
          <w:cnfStyle w:val="100000000000"/>
          <w:trHeight w:val="320"/>
        </w:trPr>
        <w:tc>
          <w:tcPr>
            <w:cnfStyle w:val="001000000000"/>
            <w:tcW w:w="5148" w:type="dxa"/>
            <w:tcBorders>
              <w:bottom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Site</w:t>
            </w:r>
            <w:r w:rsidR="00A67635"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 xml:space="preserve"> typ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  <w:lang w:eastAsia="en-US"/>
              </w:rPr>
              <w:t>A. thaliana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i/>
                <w:iCs/>
                <w:color w:val="000000"/>
                <w:kern w:val="0"/>
                <w:szCs w:val="21"/>
                <w:lang w:eastAsia="en-US"/>
              </w:rPr>
              <w:t>C. rubella</w:t>
            </w:r>
          </w:p>
        </w:tc>
      </w:tr>
      <w:tr w:rsidR="00A8091F" w:rsidRPr="001D155C" w:rsidTr="00A8091F">
        <w:trPr>
          <w:cnfStyle w:val="000000100000"/>
          <w:trHeight w:val="320"/>
        </w:trPr>
        <w:tc>
          <w:tcPr>
            <w:cnfStyle w:val="001000000000"/>
            <w:tcW w:w="100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whole genome</w:t>
            </w:r>
          </w:p>
        </w:tc>
      </w:tr>
      <w:tr w:rsidR="00A8091F" w:rsidRPr="001D155C" w:rsidTr="00A8091F">
        <w:trPr>
          <w:trHeight w:val="320"/>
        </w:trPr>
        <w:tc>
          <w:tcPr>
            <w:cnfStyle w:val="001000000000"/>
            <w:tcW w:w="5148" w:type="dxa"/>
            <w:tcBorders>
              <w:top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eference site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119,146,348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134,834,574</w:t>
            </w:r>
          </w:p>
        </w:tc>
      </w:tr>
      <w:tr w:rsidR="00A8091F" w:rsidRPr="001D155C" w:rsidTr="00A8091F">
        <w:trPr>
          <w:cnfStyle w:val="000000100000"/>
          <w:trHeight w:val="320"/>
        </w:trPr>
        <w:tc>
          <w:tcPr>
            <w:cnfStyle w:val="001000000000"/>
            <w:tcW w:w="5148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SNPs</w:t>
            </w:r>
          </w:p>
        </w:tc>
        <w:tc>
          <w:tcPr>
            <w:tcW w:w="2250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4,902,039</w:t>
            </w:r>
          </w:p>
        </w:tc>
        <w:tc>
          <w:tcPr>
            <w:tcW w:w="2610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2,149,643</w:t>
            </w:r>
          </w:p>
        </w:tc>
      </w:tr>
      <w:tr w:rsidR="00A8091F" w:rsidRPr="001D155C" w:rsidTr="00A8091F">
        <w:trPr>
          <w:trHeight w:val="320"/>
        </w:trPr>
        <w:tc>
          <w:tcPr>
            <w:cnfStyle w:val="001000000000"/>
            <w:tcW w:w="5148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non-singleton SNPS</w:t>
            </w:r>
          </w:p>
        </w:tc>
        <w:tc>
          <w:tcPr>
            <w:tcW w:w="2250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3,094,349</w:t>
            </w:r>
          </w:p>
        </w:tc>
        <w:tc>
          <w:tcPr>
            <w:tcW w:w="2610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1,240,547</w:t>
            </w:r>
          </w:p>
        </w:tc>
      </w:tr>
      <w:tr w:rsidR="00A8091F" w:rsidRPr="001D155C" w:rsidTr="00A8091F">
        <w:trPr>
          <w:cnfStyle w:val="000000100000"/>
          <w:trHeight w:val="320"/>
        </w:trPr>
        <w:tc>
          <w:tcPr>
            <w:cnfStyle w:val="001000000000"/>
            <w:tcW w:w="5148" w:type="dxa"/>
            <w:tcBorders>
              <w:bottom w:val="single" w:sz="4" w:space="0" w:color="auto"/>
            </w:tcBorders>
            <w:noWrap/>
            <w:hideMark/>
          </w:tcPr>
          <w:p w:rsidR="00E1680B" w:rsidRPr="001D155C" w:rsidRDefault="00E1680B" w:rsidP="001C758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SNPs (MAF &gt;0.0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2,044,731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1,240,547</w:t>
            </w:r>
          </w:p>
        </w:tc>
      </w:tr>
      <w:tr w:rsidR="00A8091F" w:rsidRPr="001D155C" w:rsidTr="00A8091F">
        <w:trPr>
          <w:trHeight w:val="320"/>
        </w:trPr>
        <w:tc>
          <w:tcPr>
            <w:cnfStyle w:val="001000000000"/>
            <w:tcW w:w="1000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16</w:t>
            </w:r>
            <w:r w:rsidR="00B76DE6"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,</w:t>
            </w: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 xml:space="preserve">014 </w:t>
            </w: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orthologous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 xml:space="preserve"> genes</w:t>
            </w:r>
          </w:p>
        </w:tc>
      </w:tr>
      <w:tr w:rsidR="00A8091F" w:rsidRPr="001D155C" w:rsidTr="00A8091F">
        <w:trPr>
          <w:cnfStyle w:val="000000100000"/>
          <w:trHeight w:val="320"/>
        </w:trPr>
        <w:tc>
          <w:tcPr>
            <w:cnfStyle w:val="001000000000"/>
            <w:tcW w:w="5148" w:type="dxa"/>
            <w:tcBorders>
              <w:top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reference site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39,275,210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40,936,262</w:t>
            </w:r>
          </w:p>
        </w:tc>
      </w:tr>
      <w:tr w:rsidR="00A8091F" w:rsidRPr="001D155C" w:rsidTr="00A8091F">
        <w:trPr>
          <w:trHeight w:val="320"/>
        </w:trPr>
        <w:tc>
          <w:tcPr>
            <w:cnfStyle w:val="001000000000"/>
            <w:tcW w:w="5148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bi-allelic SNPs</w:t>
            </w:r>
          </w:p>
        </w:tc>
        <w:tc>
          <w:tcPr>
            <w:tcW w:w="2250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1,122,845</w:t>
            </w:r>
          </w:p>
        </w:tc>
        <w:tc>
          <w:tcPr>
            <w:tcW w:w="2610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452,116</w:t>
            </w:r>
          </w:p>
        </w:tc>
      </w:tr>
      <w:tr w:rsidR="00A8091F" w:rsidRPr="001D155C" w:rsidTr="00A8091F">
        <w:trPr>
          <w:cnfStyle w:val="000000100000"/>
          <w:trHeight w:val="320"/>
        </w:trPr>
        <w:tc>
          <w:tcPr>
            <w:cnfStyle w:val="001000000000"/>
            <w:tcW w:w="5148" w:type="dxa"/>
            <w:noWrap/>
            <w:hideMark/>
          </w:tcPr>
          <w:p w:rsidR="00E1680B" w:rsidRPr="001D155C" w:rsidRDefault="00E1680B" w:rsidP="001C758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bi-allelic SNPs (MAF &gt;0.05)</w:t>
            </w:r>
          </w:p>
        </w:tc>
        <w:tc>
          <w:tcPr>
            <w:tcW w:w="2250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426,123</w:t>
            </w:r>
          </w:p>
        </w:tc>
        <w:tc>
          <w:tcPr>
            <w:tcW w:w="2610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279,780</w:t>
            </w:r>
          </w:p>
        </w:tc>
      </w:tr>
      <w:tr w:rsidR="00A8091F" w:rsidRPr="001D155C" w:rsidTr="00A8091F">
        <w:trPr>
          <w:trHeight w:val="320"/>
        </w:trPr>
        <w:tc>
          <w:tcPr>
            <w:cnfStyle w:val="001000000000"/>
            <w:tcW w:w="5148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fixed difference</w:t>
            </w:r>
            <w:r w:rsidR="002B58C8"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s</w:t>
            </w:r>
          </w:p>
        </w:tc>
        <w:tc>
          <w:tcPr>
            <w:tcW w:w="4860" w:type="dxa"/>
            <w:gridSpan w:val="2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3,889,495</w:t>
            </w:r>
          </w:p>
        </w:tc>
      </w:tr>
      <w:tr w:rsidR="00A8091F" w:rsidRPr="001D155C" w:rsidTr="00A8091F">
        <w:trPr>
          <w:cnfStyle w:val="000000100000"/>
          <w:trHeight w:val="330"/>
        </w:trPr>
        <w:tc>
          <w:tcPr>
            <w:cnfStyle w:val="001000000000"/>
            <w:tcW w:w="5148" w:type="dxa"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orthologous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 xml:space="preserve"> (bi-allelic) SNPs in both species</w:t>
            </w:r>
          </w:p>
        </w:tc>
        <w:tc>
          <w:tcPr>
            <w:tcW w:w="4860" w:type="dxa"/>
            <w:gridSpan w:val="2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19,732</w:t>
            </w:r>
          </w:p>
        </w:tc>
      </w:tr>
      <w:tr w:rsidR="00A8091F" w:rsidRPr="001D155C" w:rsidTr="00A8091F">
        <w:trPr>
          <w:trHeight w:val="320"/>
        </w:trPr>
        <w:tc>
          <w:tcPr>
            <w:cnfStyle w:val="001000000000"/>
            <w:tcW w:w="5148" w:type="dxa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shared (bi-allelic) SNPs</w:t>
            </w:r>
          </w:p>
        </w:tc>
        <w:tc>
          <w:tcPr>
            <w:tcW w:w="4860" w:type="dxa"/>
            <w:gridSpan w:val="2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8,535</w:t>
            </w:r>
          </w:p>
        </w:tc>
      </w:tr>
      <w:tr w:rsidR="00A8091F" w:rsidRPr="001D155C" w:rsidTr="00A8091F">
        <w:trPr>
          <w:cnfStyle w:val="000000100000"/>
          <w:trHeight w:val="320"/>
        </w:trPr>
        <w:tc>
          <w:tcPr>
            <w:cnfStyle w:val="001000000000"/>
            <w:tcW w:w="5148" w:type="dxa"/>
            <w:hideMark/>
          </w:tcPr>
          <w:p w:rsidR="00E1680B" w:rsidRPr="001D155C" w:rsidRDefault="00E1680B" w:rsidP="001C758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shared coding (bi-allelic) SNPs (MAF &gt;0.05)</w:t>
            </w:r>
          </w:p>
        </w:tc>
        <w:tc>
          <w:tcPr>
            <w:tcW w:w="4860" w:type="dxa"/>
            <w:gridSpan w:val="2"/>
            <w:noWrap/>
            <w:hideMark/>
          </w:tcPr>
          <w:p w:rsidR="00E1680B" w:rsidRPr="001D155C" w:rsidRDefault="00E1680B" w:rsidP="00E1680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1,503</w:t>
            </w:r>
          </w:p>
        </w:tc>
      </w:tr>
      <w:tr w:rsidR="00A8091F" w:rsidRPr="001D155C" w:rsidTr="00A8091F">
        <w:trPr>
          <w:trHeight w:val="320"/>
        </w:trPr>
        <w:tc>
          <w:tcPr>
            <w:cnfStyle w:val="001000000000"/>
            <w:tcW w:w="5148" w:type="dxa"/>
          </w:tcPr>
          <w:p w:rsidR="00A8091F" w:rsidRPr="001D155C" w:rsidRDefault="00A8091F" w:rsidP="00E1680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 xml:space="preserve">final reliable shared coding (bi-allelic) SNPs </w:t>
            </w:r>
          </w:p>
        </w:tc>
        <w:tc>
          <w:tcPr>
            <w:tcW w:w="4860" w:type="dxa"/>
            <w:gridSpan w:val="2"/>
            <w:noWrap/>
          </w:tcPr>
          <w:p w:rsidR="00A8091F" w:rsidRPr="001D155C" w:rsidRDefault="00A8091F" w:rsidP="00E1680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Cs w:val="21"/>
                <w:lang w:eastAsia="en-US"/>
              </w:rPr>
              <w:t>546</w:t>
            </w:r>
          </w:p>
        </w:tc>
      </w:tr>
    </w:tbl>
    <w:p w:rsidR="00E1680B" w:rsidRPr="001D155C" w:rsidRDefault="00E1680B" w:rsidP="0084017D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p w:rsidR="00144FA8" w:rsidRPr="001D155C" w:rsidRDefault="00144FA8">
      <w:pPr>
        <w:widowControl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br w:type="page"/>
      </w:r>
    </w:p>
    <w:p w:rsidR="003548F6" w:rsidRPr="001D155C" w:rsidRDefault="003548F6" w:rsidP="003548F6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Table S4. </w:t>
      </w:r>
      <w:proofErr w:type="gramStart"/>
      <w:r w:rsidRPr="001D155C">
        <w:rPr>
          <w:rFonts w:ascii="Arial" w:hAnsi="Arial" w:cs="Arial"/>
          <w:color w:val="000000"/>
          <w:kern w:val="0"/>
          <w:sz w:val="24"/>
          <w:szCs w:val="24"/>
        </w:rPr>
        <w:t>Primers for PCR amplification and sequencing.</w:t>
      </w:r>
      <w:proofErr w:type="gramEnd"/>
    </w:p>
    <w:tbl>
      <w:tblPr>
        <w:tblStyle w:val="LightShading-Accent5"/>
        <w:tblW w:w="8664" w:type="dxa"/>
        <w:tblLayout w:type="fixed"/>
        <w:tblLook w:val="04A0"/>
      </w:tblPr>
      <w:tblGrid>
        <w:gridCol w:w="2088"/>
        <w:gridCol w:w="3420"/>
        <w:gridCol w:w="3156"/>
      </w:tblGrid>
      <w:tr w:rsidR="003548F6" w:rsidRPr="001D155C" w:rsidTr="008108B3">
        <w:trPr>
          <w:cnfStyle w:val="100000000000"/>
        </w:trPr>
        <w:tc>
          <w:tcPr>
            <w:cnfStyle w:val="001000000000"/>
            <w:tcW w:w="2088" w:type="dxa"/>
          </w:tcPr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Genes</w:t>
            </w:r>
          </w:p>
        </w:tc>
        <w:tc>
          <w:tcPr>
            <w:tcW w:w="3420" w:type="dxa"/>
          </w:tcPr>
          <w:p w:rsidR="003548F6" w:rsidRPr="001D155C" w:rsidRDefault="003548F6" w:rsidP="008108B3">
            <w:pPr>
              <w:spacing w:before="120" w:after="120"/>
              <w:cnfStyle w:val="1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Primer sequences</w:t>
            </w:r>
          </w:p>
        </w:tc>
        <w:tc>
          <w:tcPr>
            <w:tcW w:w="3156" w:type="dxa"/>
          </w:tcPr>
          <w:p w:rsidR="003548F6" w:rsidRPr="001D155C" w:rsidRDefault="003548F6" w:rsidP="008108B3">
            <w:pPr>
              <w:spacing w:before="120" w:after="120"/>
              <w:cnfStyle w:val="1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Primer positions</w:t>
            </w:r>
          </w:p>
        </w:tc>
      </w:tr>
      <w:tr w:rsidR="003548F6" w:rsidRPr="001D155C" w:rsidTr="008108B3">
        <w:trPr>
          <w:cnfStyle w:val="000000100000"/>
        </w:trPr>
        <w:tc>
          <w:tcPr>
            <w:cnfStyle w:val="001000000000"/>
            <w:tcW w:w="2088" w:type="dxa"/>
          </w:tcPr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AT1G35220</w:t>
            </w: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rubv10011082m</w:t>
            </w:r>
            <w:r w:rsidRPr="001D155C" w:rsidDel="00CC56D3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</w:tcPr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AGCATGATCTTGATAGCT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TTAGTGAAACCGAAATAACC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GTTCCATTCCTCATTTCG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ACACACTTTTCATCCC</w:t>
            </w:r>
            <w:r w:rsidRPr="001D155C" w:rsidDel="00DA401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3156" w:type="dxa"/>
          </w:tcPr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_1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912938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912957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_1: 12914060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914079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ffold_1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352435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352452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ffold_1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353707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353724</w:t>
            </w:r>
          </w:p>
        </w:tc>
      </w:tr>
      <w:tr w:rsidR="003548F6" w:rsidRPr="001D155C" w:rsidTr="008108B3">
        <w:tc>
          <w:tcPr>
            <w:cnfStyle w:val="001000000000"/>
            <w:tcW w:w="2088" w:type="dxa"/>
          </w:tcPr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AT2G16570</w:t>
            </w: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rubv10015505m</w:t>
            </w:r>
          </w:p>
        </w:tc>
        <w:tc>
          <w:tcPr>
            <w:tcW w:w="3420" w:type="dxa"/>
          </w:tcPr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GGTCGGTCCGTGTATGAATC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TCAATGAAATCCCCTCCT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GACTTCGTCTAAGATTGTTC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CTCGTTTCACTTTTACCTC</w:t>
            </w:r>
          </w:p>
        </w:tc>
        <w:tc>
          <w:tcPr>
            <w:tcW w:w="3156" w:type="dxa"/>
          </w:tcPr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_2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7181079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7181098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_2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7180474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7180493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ffold_3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816268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816288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ffold_3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815985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2816004</w:t>
            </w:r>
          </w:p>
        </w:tc>
      </w:tr>
      <w:tr w:rsidR="003548F6" w:rsidRPr="001D155C" w:rsidTr="008108B3">
        <w:trPr>
          <w:cnfStyle w:val="000000100000"/>
        </w:trPr>
        <w:tc>
          <w:tcPr>
            <w:cnfStyle w:val="001000000000"/>
            <w:tcW w:w="2088" w:type="dxa"/>
          </w:tcPr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AT4G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29360</w:t>
            </w: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rubv10007158m</w:t>
            </w:r>
            <w:r w:rsidRPr="001D155C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3420" w:type="dxa"/>
          </w:tcPr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ATGCTTGAGTTCTTGGTTGAG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GAGTTACCGTTGATAATTGGA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ATGCTTGAGTTCTTGGTTGAG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GAGTTACCGTTGTTAATTGGA</w:t>
            </w:r>
          </w:p>
        </w:tc>
        <w:tc>
          <w:tcPr>
            <w:tcW w:w="3156" w:type="dxa"/>
          </w:tcPr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_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4: 14452870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4452850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_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4: 14452220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4452241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Scaffold_7: 4284252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4284272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Scaffold_7: 4284915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4284894</w:t>
            </w:r>
          </w:p>
        </w:tc>
      </w:tr>
      <w:tr w:rsidR="003548F6" w:rsidRPr="001D155C" w:rsidTr="008108B3">
        <w:tc>
          <w:tcPr>
            <w:cnfStyle w:val="001000000000"/>
            <w:tcW w:w="2088" w:type="dxa"/>
          </w:tcPr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AT5G38460</w:t>
            </w: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rubv10004565m</w:t>
            </w:r>
          </w:p>
        </w:tc>
        <w:tc>
          <w:tcPr>
            <w:tcW w:w="3420" w:type="dxa"/>
          </w:tcPr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TTCTCACTTGTGTCTTGTTC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AAGAGAGCGTAATAGGTTAA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TTGATTGTGTCCATGTTGCA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TTTGAGGGATGGTGTTGTGA</w:t>
            </w:r>
          </w:p>
        </w:tc>
        <w:tc>
          <w:tcPr>
            <w:tcW w:w="3156" w:type="dxa"/>
          </w:tcPr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_5: 15400124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5400143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_5: 15398962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5398981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ffold_7: 17116370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7116389</w:t>
            </w:r>
          </w:p>
          <w:p w:rsidR="003548F6" w:rsidRPr="001D155C" w:rsidRDefault="003548F6" w:rsidP="008108B3">
            <w:pPr>
              <w:spacing w:before="120" w:after="120"/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ffold_7: 17119828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7119849</w:t>
            </w:r>
          </w:p>
        </w:tc>
      </w:tr>
      <w:tr w:rsidR="003548F6" w:rsidRPr="001D155C" w:rsidTr="008108B3">
        <w:trPr>
          <w:cnfStyle w:val="000000100000"/>
        </w:trPr>
        <w:tc>
          <w:tcPr>
            <w:cnfStyle w:val="001000000000"/>
            <w:tcW w:w="2088" w:type="dxa"/>
          </w:tcPr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AT5G44000</w:t>
            </w: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3548F6" w:rsidRPr="001D155C" w:rsidRDefault="003548F6" w:rsidP="008108B3">
            <w:pPr>
              <w:spacing w:before="120" w:after="12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rubv10026474m</w:t>
            </w:r>
          </w:p>
        </w:tc>
        <w:tc>
          <w:tcPr>
            <w:tcW w:w="3420" w:type="dxa"/>
          </w:tcPr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AAGAGATGATACAAGGTTGG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GTATGATACTTTTGAGTGCTGT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TACGAGGGGAGATGTACGGT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TTAATGGTGCAGAAGGCAAG</w:t>
            </w:r>
            <w:r w:rsidRPr="001D155C" w:rsidDel="00DA401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3156" w:type="dxa"/>
          </w:tcPr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_5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7703212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7703231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Chr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_5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7702169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7702190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ffold_8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941205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941224</w:t>
            </w:r>
          </w:p>
          <w:p w:rsidR="003548F6" w:rsidRPr="001D155C" w:rsidRDefault="003548F6" w:rsidP="008108B3">
            <w:pPr>
              <w:spacing w:before="120" w:after="120"/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caffold_8: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942871</w:t>
            </w:r>
            <w:r w:rsidR="002B58C8" w:rsidRPr="001D155C">
              <w:rPr>
                <w:rFonts w:ascii="Arial" w:hAnsi="Arial" w:cs="Arial"/>
                <w:color w:val="auto"/>
                <w:sz w:val="18"/>
                <w:szCs w:val="18"/>
              </w:rPr>
              <w:t>–</w:t>
            </w:r>
            <w:r w:rsidRPr="001D155C">
              <w:rPr>
                <w:rFonts w:ascii="Arial" w:hAnsi="Arial" w:cs="Arial"/>
                <w:color w:val="auto"/>
                <w:sz w:val="18"/>
                <w:szCs w:val="18"/>
              </w:rPr>
              <w:t>1942890</w:t>
            </w:r>
          </w:p>
        </w:tc>
      </w:tr>
    </w:tbl>
    <w:p w:rsidR="003548F6" w:rsidRPr="001D155C" w:rsidRDefault="003548F6" w:rsidP="003548F6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p w:rsidR="003548F6" w:rsidRPr="001D155C" w:rsidRDefault="003548F6" w:rsidP="008B399B">
      <w:pPr>
        <w:widowControl/>
        <w:spacing w:after="120" w:line="360" w:lineRule="auto"/>
        <w:jc w:val="left"/>
        <w:rPr>
          <w:rFonts w:ascii="Arial" w:hAnsi="Arial" w:cs="Arial"/>
          <w:color w:val="000000"/>
          <w:kern w:val="0"/>
          <w:sz w:val="44"/>
          <w:szCs w:val="4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br w:type="page"/>
      </w:r>
    </w:p>
    <w:p w:rsidR="00957B7B" w:rsidRPr="001D155C" w:rsidRDefault="009C754E" w:rsidP="0084017D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Table </w:t>
      </w:r>
      <w:r w:rsidR="00567982" w:rsidRPr="001D155C">
        <w:rPr>
          <w:rFonts w:ascii="Arial" w:hAnsi="Arial" w:cs="Arial"/>
          <w:color w:val="000000"/>
          <w:kern w:val="0"/>
          <w:sz w:val="24"/>
          <w:szCs w:val="24"/>
        </w:rPr>
        <w:t>S</w:t>
      </w:r>
      <w:r w:rsidR="003548F6" w:rsidRPr="001D155C">
        <w:rPr>
          <w:rFonts w:ascii="Arial" w:hAnsi="Arial" w:cs="Arial"/>
          <w:color w:val="000000"/>
          <w:kern w:val="0"/>
          <w:sz w:val="24"/>
          <w:szCs w:val="24"/>
        </w:rPr>
        <w:t>5</w:t>
      </w:r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. </w:t>
      </w:r>
      <w:proofErr w:type="gramStart"/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Statistics of the SNPs </w:t>
      </w:r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at </w:t>
      </w:r>
      <w:proofErr w:type="spellStart"/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>CpG</w:t>
      </w:r>
      <w:proofErr w:type="spellEnd"/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 and non-</w:t>
      </w:r>
      <w:proofErr w:type="spellStart"/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>CpG</w:t>
      </w:r>
      <w:proofErr w:type="spellEnd"/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 sites in the </w:t>
      </w:r>
      <w:proofErr w:type="spellStart"/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>genic</w:t>
      </w:r>
      <w:proofErr w:type="spellEnd"/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 region</w:t>
      </w:r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>s</w:t>
      </w:r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 of 16</w:t>
      </w:r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>,</w:t>
      </w:r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014 </w:t>
      </w:r>
      <w:proofErr w:type="spellStart"/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>orthologous</w:t>
      </w:r>
      <w:proofErr w:type="spellEnd"/>
      <w:r w:rsidR="00957B7B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 genes.</w:t>
      </w:r>
      <w:proofErr w:type="gramEnd"/>
    </w:p>
    <w:tbl>
      <w:tblPr>
        <w:tblStyle w:val="LightShading-Accent3"/>
        <w:tblW w:w="8647" w:type="dxa"/>
        <w:tblLayout w:type="fixed"/>
        <w:tblLook w:val="04A0"/>
      </w:tblPr>
      <w:tblGrid>
        <w:gridCol w:w="5637"/>
        <w:gridCol w:w="1593"/>
        <w:gridCol w:w="1417"/>
      </w:tblGrid>
      <w:tr w:rsidR="000A4EC6" w:rsidRPr="001D155C" w:rsidTr="00BE2B82">
        <w:trPr>
          <w:cnfStyle w:val="100000000000"/>
          <w:trHeight w:val="541"/>
        </w:trPr>
        <w:tc>
          <w:tcPr>
            <w:cnfStyle w:val="001000000000"/>
            <w:tcW w:w="563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Sites</w:t>
            </w:r>
          </w:p>
        </w:tc>
        <w:tc>
          <w:tcPr>
            <w:tcW w:w="1593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eastAsia="en-US"/>
              </w:rPr>
              <w:t>A. thaliana</w:t>
            </w:r>
          </w:p>
        </w:tc>
        <w:tc>
          <w:tcPr>
            <w:tcW w:w="141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lang w:eastAsia="en-US"/>
              </w:rPr>
              <w:t>C. rubella</w:t>
            </w:r>
          </w:p>
        </w:tc>
      </w:tr>
      <w:tr w:rsidR="000A4EC6" w:rsidRPr="001D155C" w:rsidTr="00BE2B82">
        <w:trPr>
          <w:cnfStyle w:val="000000100000"/>
          <w:trHeight w:val="380"/>
        </w:trPr>
        <w:tc>
          <w:tcPr>
            <w:cnfStyle w:val="001000000000"/>
            <w:tcW w:w="5637" w:type="dxa"/>
            <w:noWrap/>
            <w:hideMark/>
          </w:tcPr>
          <w:p w:rsidR="00957B7B" w:rsidRPr="001D155C" w:rsidRDefault="002B58C8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total number of</w:t>
            </w:r>
            <w:r w:rsidR="00957B7B"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sites</w:t>
            </w:r>
          </w:p>
        </w:tc>
        <w:tc>
          <w:tcPr>
            <w:tcW w:w="1593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9,275,210</w:t>
            </w:r>
          </w:p>
        </w:tc>
        <w:tc>
          <w:tcPr>
            <w:tcW w:w="141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0,936,262</w:t>
            </w:r>
          </w:p>
        </w:tc>
      </w:tr>
      <w:tr w:rsidR="000A4EC6" w:rsidRPr="001D155C" w:rsidTr="00BE2B82">
        <w:trPr>
          <w:trHeight w:val="380"/>
        </w:trPr>
        <w:tc>
          <w:tcPr>
            <w:cnfStyle w:val="001000000000"/>
            <w:tcW w:w="563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number of </w:t>
            </w: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CpG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sites</w:t>
            </w:r>
          </w:p>
        </w:tc>
        <w:tc>
          <w:tcPr>
            <w:tcW w:w="1593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2181694</w:t>
            </w:r>
          </w:p>
        </w:tc>
        <w:tc>
          <w:tcPr>
            <w:tcW w:w="141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2198892</w:t>
            </w:r>
          </w:p>
        </w:tc>
      </w:tr>
      <w:tr w:rsidR="000A4EC6" w:rsidRPr="001D155C" w:rsidTr="00BE2B82">
        <w:trPr>
          <w:cnfStyle w:val="000000100000"/>
          <w:trHeight w:val="380"/>
        </w:trPr>
        <w:tc>
          <w:tcPr>
            <w:cnfStyle w:val="001000000000"/>
            <w:tcW w:w="563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number of non-</w:t>
            </w: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CpG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sites</w:t>
            </w:r>
          </w:p>
        </w:tc>
        <w:tc>
          <w:tcPr>
            <w:tcW w:w="1593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7093516</w:t>
            </w:r>
          </w:p>
        </w:tc>
        <w:tc>
          <w:tcPr>
            <w:tcW w:w="141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8737370</w:t>
            </w:r>
          </w:p>
        </w:tc>
      </w:tr>
      <w:tr w:rsidR="000A4EC6" w:rsidRPr="001D155C" w:rsidTr="00BE2B82">
        <w:trPr>
          <w:trHeight w:val="380"/>
        </w:trPr>
        <w:tc>
          <w:tcPr>
            <w:cnfStyle w:val="001000000000"/>
            <w:tcW w:w="5637" w:type="dxa"/>
            <w:noWrap/>
            <w:hideMark/>
          </w:tcPr>
          <w:p w:rsidR="00957B7B" w:rsidRPr="001D155C" w:rsidRDefault="002B58C8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total </w:t>
            </w:r>
            <w:r w:rsidR="00957B7B"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number of SNPs</w:t>
            </w:r>
          </w:p>
        </w:tc>
        <w:tc>
          <w:tcPr>
            <w:tcW w:w="1593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1139630</w:t>
            </w:r>
          </w:p>
        </w:tc>
        <w:tc>
          <w:tcPr>
            <w:tcW w:w="141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456106</w:t>
            </w:r>
          </w:p>
        </w:tc>
      </w:tr>
      <w:tr w:rsidR="000A4EC6" w:rsidRPr="001D155C" w:rsidTr="00BE2B82">
        <w:trPr>
          <w:cnfStyle w:val="000000100000"/>
          <w:trHeight w:val="380"/>
        </w:trPr>
        <w:tc>
          <w:tcPr>
            <w:cnfStyle w:val="001000000000"/>
            <w:tcW w:w="563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number of SNPs </w:t>
            </w:r>
            <w:r w:rsidR="002B58C8"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at</w:t>
            </w: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CpG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sites</w:t>
            </w:r>
          </w:p>
        </w:tc>
        <w:tc>
          <w:tcPr>
            <w:tcW w:w="1593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211093</w:t>
            </w:r>
          </w:p>
        </w:tc>
        <w:tc>
          <w:tcPr>
            <w:tcW w:w="141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84147</w:t>
            </w:r>
          </w:p>
        </w:tc>
      </w:tr>
      <w:tr w:rsidR="000A4EC6" w:rsidRPr="001D155C" w:rsidTr="00BE2B82">
        <w:trPr>
          <w:trHeight w:val="380"/>
        </w:trPr>
        <w:tc>
          <w:tcPr>
            <w:cnfStyle w:val="001000000000"/>
            <w:tcW w:w="563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number of SNPs </w:t>
            </w:r>
            <w:r w:rsidR="002B58C8"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at</w:t>
            </w: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non-</w:t>
            </w: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CpG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sites</w:t>
            </w:r>
          </w:p>
        </w:tc>
        <w:tc>
          <w:tcPr>
            <w:tcW w:w="1593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928537</w:t>
            </w:r>
          </w:p>
        </w:tc>
        <w:tc>
          <w:tcPr>
            <w:tcW w:w="141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371959</w:t>
            </w:r>
          </w:p>
        </w:tc>
      </w:tr>
      <w:tr w:rsidR="000A4EC6" w:rsidRPr="001D155C" w:rsidTr="00BE2B82">
        <w:trPr>
          <w:cnfStyle w:val="000000100000"/>
          <w:trHeight w:val="380"/>
        </w:trPr>
        <w:tc>
          <w:tcPr>
            <w:cnfStyle w:val="001000000000"/>
            <w:tcW w:w="563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ratio of SNPs </w:t>
            </w:r>
            <w:r w:rsidR="002B58C8"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in </w:t>
            </w: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the </w:t>
            </w: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CpG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region</w:t>
            </w:r>
          </w:p>
        </w:tc>
        <w:tc>
          <w:tcPr>
            <w:tcW w:w="1593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0.097</w:t>
            </w:r>
          </w:p>
        </w:tc>
        <w:tc>
          <w:tcPr>
            <w:tcW w:w="141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0.038</w:t>
            </w:r>
          </w:p>
        </w:tc>
      </w:tr>
      <w:tr w:rsidR="000A4EC6" w:rsidRPr="001D155C" w:rsidTr="00BE2B82">
        <w:trPr>
          <w:trHeight w:val="380"/>
        </w:trPr>
        <w:tc>
          <w:tcPr>
            <w:cnfStyle w:val="001000000000"/>
            <w:tcW w:w="563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ratio of SNPs </w:t>
            </w:r>
            <w:r w:rsidR="002B58C8"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in </w:t>
            </w: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the non-</w:t>
            </w: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CpG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region</w:t>
            </w:r>
          </w:p>
        </w:tc>
        <w:tc>
          <w:tcPr>
            <w:tcW w:w="1593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0.025</w:t>
            </w:r>
          </w:p>
        </w:tc>
        <w:tc>
          <w:tcPr>
            <w:tcW w:w="1417" w:type="dxa"/>
            <w:noWrap/>
            <w:hideMark/>
          </w:tcPr>
          <w:p w:rsidR="00957B7B" w:rsidRPr="001D155C" w:rsidRDefault="00957B7B" w:rsidP="00957B7B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0.010</w:t>
            </w:r>
          </w:p>
        </w:tc>
      </w:tr>
      <w:tr w:rsidR="00A8091F" w:rsidRPr="001D155C" w:rsidTr="00BE2B82">
        <w:trPr>
          <w:cnfStyle w:val="000000100000"/>
          <w:trHeight w:val="380"/>
        </w:trPr>
        <w:tc>
          <w:tcPr>
            <w:cnfStyle w:val="001000000000"/>
            <w:tcW w:w="5637" w:type="dxa"/>
            <w:noWrap/>
          </w:tcPr>
          <w:p w:rsidR="00C5212C" w:rsidRDefault="00A8091F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percentage of the </w:t>
            </w: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CpG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region versus </w:t>
            </w:r>
          </w:p>
          <w:p w:rsidR="00A8091F" w:rsidRPr="001D155C" w:rsidRDefault="00A8091F" w:rsidP="00957B7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the whole </w:t>
            </w:r>
            <w:proofErr w:type="spellStart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genic</w:t>
            </w:r>
            <w:proofErr w:type="spellEnd"/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 xml:space="preserve"> region</w:t>
            </w:r>
          </w:p>
        </w:tc>
        <w:tc>
          <w:tcPr>
            <w:tcW w:w="1593" w:type="dxa"/>
            <w:noWrap/>
          </w:tcPr>
          <w:p w:rsidR="00A8091F" w:rsidRPr="001D155C" w:rsidRDefault="00A8091F" w:rsidP="00BE2B82">
            <w:pPr>
              <w:widowControl/>
              <w:ind w:firstLineChars="200" w:firstLine="440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5.6%</w:t>
            </w:r>
          </w:p>
        </w:tc>
        <w:tc>
          <w:tcPr>
            <w:tcW w:w="1417" w:type="dxa"/>
            <w:noWrap/>
          </w:tcPr>
          <w:p w:rsidR="00A8091F" w:rsidRPr="001D155C" w:rsidRDefault="00A8091F" w:rsidP="00957B7B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</w:pPr>
            <w:r w:rsidRPr="001D155C">
              <w:rPr>
                <w:rFonts w:ascii="Arial" w:eastAsia="Times New Roman" w:hAnsi="Arial" w:cs="Arial"/>
                <w:color w:val="000000"/>
                <w:kern w:val="0"/>
                <w:sz w:val="22"/>
                <w:lang w:eastAsia="en-US"/>
              </w:rPr>
              <w:t>5.4%</w:t>
            </w:r>
          </w:p>
        </w:tc>
      </w:tr>
    </w:tbl>
    <w:p w:rsidR="00957B7B" w:rsidRPr="001D155C" w:rsidRDefault="00957B7B" w:rsidP="0084017D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p w:rsidR="00957B7B" w:rsidRPr="001D155C" w:rsidRDefault="00957B7B" w:rsidP="0084017D">
      <w:pPr>
        <w:widowControl/>
        <w:spacing w:after="120" w:line="360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br w:type="page"/>
      </w:r>
    </w:p>
    <w:p w:rsidR="00957B7B" w:rsidRPr="001D155C" w:rsidRDefault="00144FA8" w:rsidP="0084017D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t>Table</w:t>
      </w:r>
      <w:r w:rsidRPr="001D155C" w:rsidDel="004F46B7"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  <w:r w:rsidR="00567982" w:rsidRPr="001D155C">
        <w:rPr>
          <w:rFonts w:ascii="Arial" w:hAnsi="Arial" w:cs="Arial"/>
          <w:color w:val="000000"/>
          <w:kern w:val="0"/>
          <w:sz w:val="24"/>
          <w:szCs w:val="24"/>
        </w:rPr>
        <w:t>S</w:t>
      </w:r>
      <w:r w:rsidR="003548F6" w:rsidRPr="001D155C">
        <w:rPr>
          <w:rFonts w:ascii="Arial" w:hAnsi="Arial" w:cs="Arial"/>
          <w:color w:val="000000"/>
          <w:kern w:val="0"/>
          <w:sz w:val="24"/>
          <w:szCs w:val="24"/>
        </w:rPr>
        <w:t>6</w:t>
      </w:r>
      <w:r w:rsidR="00474C81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. Simulation results </w:t>
      </w:r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for </w:t>
      </w:r>
      <w:r w:rsidR="00474C81" w:rsidRPr="001D155C">
        <w:rPr>
          <w:rFonts w:ascii="Arial" w:hAnsi="Arial" w:cs="Arial"/>
          <w:color w:val="000000"/>
          <w:kern w:val="0"/>
          <w:sz w:val="24"/>
          <w:szCs w:val="24"/>
        </w:rPr>
        <w:t>different demographic model</w:t>
      </w:r>
      <w:r w:rsidR="008B434F" w:rsidRPr="001D155C">
        <w:rPr>
          <w:rFonts w:ascii="Arial" w:hAnsi="Arial" w:cs="Arial"/>
          <w:color w:val="000000"/>
          <w:kern w:val="0"/>
          <w:sz w:val="24"/>
          <w:szCs w:val="24"/>
        </w:rPr>
        <w:t>s</w:t>
      </w:r>
      <w:r w:rsidR="00474C81" w:rsidRPr="001D155C">
        <w:rPr>
          <w:rFonts w:ascii="Arial" w:hAnsi="Arial" w:cs="Arial"/>
          <w:color w:val="000000"/>
          <w:kern w:val="0"/>
          <w:sz w:val="24"/>
          <w:szCs w:val="24"/>
        </w:rPr>
        <w:t>.</w:t>
      </w:r>
    </w:p>
    <w:tbl>
      <w:tblPr>
        <w:tblW w:w="8900" w:type="dxa"/>
        <w:tblInd w:w="108" w:type="dxa"/>
        <w:tblLook w:val="04A0"/>
      </w:tblPr>
      <w:tblGrid>
        <w:gridCol w:w="1438"/>
        <w:gridCol w:w="1909"/>
        <w:gridCol w:w="1884"/>
        <w:gridCol w:w="3669"/>
      </w:tblGrid>
      <w:tr w:rsidR="008B399B" w:rsidRPr="001D155C" w:rsidTr="008108B3">
        <w:trPr>
          <w:trHeight w:val="31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B399B" w:rsidRPr="001D155C" w:rsidRDefault="00C32E83" w:rsidP="008108B3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1D155C">
              <w:rPr>
                <w:rFonts w:ascii="Arial" w:hAnsi="Arial" w:cs="Arial"/>
                <w:color w:val="000000"/>
              </w:rPr>
              <w:t>M</w:t>
            </w:r>
            <w:r w:rsidR="008B399B" w:rsidRPr="001D155C">
              <w:rPr>
                <w:rFonts w:ascii="Arial" w:hAnsi="Arial" w:cs="Arial"/>
                <w:color w:val="000000"/>
              </w:rPr>
              <w:t>odel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B399B" w:rsidRPr="001D155C" w:rsidRDefault="008B399B" w:rsidP="001C75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D155C">
              <w:rPr>
                <w:rFonts w:ascii="Arial" w:hAnsi="Arial" w:cs="Arial"/>
                <w:color w:val="000000"/>
              </w:rPr>
              <w:t>shSNP</w:t>
            </w:r>
            <w:proofErr w:type="spellEnd"/>
            <w:r w:rsidRPr="001D155C">
              <w:rPr>
                <w:rFonts w:ascii="Arial" w:hAnsi="Arial" w:cs="Arial"/>
                <w:color w:val="000000"/>
              </w:rPr>
              <w:t xml:space="preserve"> &gt;0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747B" w:rsidRPr="001D155C" w:rsidRDefault="008B399B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D155C">
              <w:rPr>
                <w:rFonts w:ascii="Arial" w:hAnsi="Arial" w:cs="Arial"/>
                <w:color w:val="000000"/>
              </w:rPr>
              <w:t>shSNP</w:t>
            </w:r>
            <w:proofErr w:type="spellEnd"/>
            <w:r w:rsidRPr="001D155C">
              <w:rPr>
                <w:rFonts w:ascii="Arial" w:hAnsi="Arial" w:cs="Arial"/>
                <w:color w:val="000000"/>
              </w:rPr>
              <w:t xml:space="preserve"> &gt;1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747B" w:rsidRPr="001D155C" w:rsidRDefault="008B399B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D155C">
              <w:rPr>
                <w:rFonts w:ascii="Arial" w:hAnsi="Arial" w:cs="Arial"/>
                <w:color w:val="000000"/>
              </w:rPr>
              <w:t>shSNP</w:t>
            </w:r>
            <w:proofErr w:type="spellEnd"/>
            <w:r w:rsidR="0054085D" w:rsidRPr="001D155C">
              <w:rPr>
                <w:rFonts w:ascii="Arial" w:hAnsi="Arial" w:cs="Arial"/>
                <w:color w:val="000000"/>
              </w:rPr>
              <w:t xml:space="preserve"> </w:t>
            </w:r>
            <w:r w:rsidRPr="001D155C">
              <w:rPr>
                <w:rFonts w:ascii="Arial" w:hAnsi="Arial" w:cs="Arial"/>
                <w:color w:val="000000"/>
              </w:rPr>
              <w:t>&gt;1 &amp; allelic tree</w:t>
            </w:r>
          </w:p>
        </w:tc>
      </w:tr>
      <w:tr w:rsidR="008B399B" w:rsidRPr="001D155C" w:rsidTr="008108B3">
        <w:trPr>
          <w:trHeight w:val="312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99B" w:rsidRPr="001D155C" w:rsidRDefault="008B399B" w:rsidP="008108B3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1D155C">
              <w:rPr>
                <w:rFonts w:ascii="Arial" w:hAnsi="Arial" w:cs="Arial"/>
                <w:color w:val="000000"/>
              </w:rPr>
              <w:t>M1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99B" w:rsidRPr="001D155C" w:rsidRDefault="008B399B" w:rsidP="008108B3">
            <w:pPr>
              <w:jc w:val="center"/>
              <w:rPr>
                <w:rFonts w:ascii="Arial" w:hAnsi="Arial" w:cs="Arial"/>
                <w:color w:val="000000"/>
              </w:rPr>
            </w:pPr>
            <w:r w:rsidRPr="001D155C">
              <w:rPr>
                <w:rFonts w:ascii="Arial" w:hAnsi="Arial" w:cs="Arial"/>
                <w:color w:val="000000"/>
              </w:rPr>
              <w:t>15,519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99B" w:rsidRPr="001D155C" w:rsidRDefault="008B399B" w:rsidP="008108B3">
            <w:pPr>
              <w:jc w:val="center"/>
              <w:rPr>
                <w:rFonts w:ascii="Arial" w:hAnsi="Arial" w:cs="Arial"/>
                <w:color w:val="000000"/>
              </w:rPr>
            </w:pPr>
            <w:r w:rsidRPr="001D155C">
              <w:rPr>
                <w:rFonts w:ascii="Arial" w:hAnsi="Arial" w:cs="Arial"/>
                <w:color w:val="000000"/>
              </w:rPr>
              <w:t>240</w:t>
            </w:r>
          </w:p>
        </w:tc>
        <w:tc>
          <w:tcPr>
            <w:tcW w:w="2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99B" w:rsidRPr="001D155C" w:rsidRDefault="008B399B" w:rsidP="008108B3">
            <w:pPr>
              <w:jc w:val="center"/>
              <w:rPr>
                <w:rFonts w:ascii="Arial" w:hAnsi="Arial" w:cs="Arial"/>
                <w:color w:val="000000"/>
              </w:rPr>
            </w:pPr>
            <w:r w:rsidRPr="001D155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B399B" w:rsidRPr="001D155C" w:rsidTr="008108B3">
        <w:trPr>
          <w:trHeight w:val="31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399B" w:rsidRPr="001D155C" w:rsidRDefault="008B399B" w:rsidP="008108B3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399B" w:rsidRPr="001D155C" w:rsidRDefault="008B399B" w:rsidP="008108B3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399B" w:rsidRPr="001D155C" w:rsidRDefault="008B399B" w:rsidP="008108B3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399B" w:rsidRPr="001D155C" w:rsidRDefault="008B399B" w:rsidP="008108B3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  <w:tr w:rsidR="008B399B" w:rsidRPr="001D155C" w:rsidTr="008108B3">
        <w:trPr>
          <w:trHeight w:val="312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99B" w:rsidRPr="001D155C" w:rsidRDefault="008B399B" w:rsidP="008108B3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1D155C">
              <w:rPr>
                <w:rFonts w:ascii="Arial" w:hAnsi="Arial" w:cs="Arial"/>
                <w:color w:val="000000"/>
              </w:rPr>
              <w:t>M2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99B" w:rsidRPr="001D155C" w:rsidRDefault="008B399B" w:rsidP="008108B3">
            <w:pPr>
              <w:jc w:val="center"/>
              <w:rPr>
                <w:rFonts w:ascii="Arial" w:hAnsi="Arial" w:cs="Arial"/>
                <w:color w:val="000000"/>
              </w:rPr>
            </w:pPr>
            <w:r w:rsidRPr="001D155C">
              <w:rPr>
                <w:rFonts w:ascii="Arial" w:hAnsi="Arial" w:cs="Arial"/>
                <w:color w:val="000000"/>
              </w:rPr>
              <w:t>15,53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99B" w:rsidRPr="001D155C" w:rsidRDefault="008B399B" w:rsidP="008108B3">
            <w:pPr>
              <w:jc w:val="center"/>
              <w:rPr>
                <w:rFonts w:ascii="Arial" w:hAnsi="Arial" w:cs="Arial"/>
                <w:color w:val="000000"/>
              </w:rPr>
            </w:pPr>
            <w:r w:rsidRPr="001D155C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2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399B" w:rsidRPr="001D155C" w:rsidRDefault="008B399B" w:rsidP="008108B3">
            <w:pPr>
              <w:jc w:val="center"/>
              <w:rPr>
                <w:rFonts w:ascii="Arial" w:hAnsi="Arial" w:cs="Arial"/>
                <w:color w:val="000000"/>
              </w:rPr>
            </w:pPr>
            <w:r w:rsidRPr="001D155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B399B" w:rsidRPr="001D155C" w:rsidTr="008108B3">
        <w:trPr>
          <w:trHeight w:val="31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399B" w:rsidRPr="001D155C" w:rsidRDefault="008B399B" w:rsidP="008108B3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399B" w:rsidRPr="001D155C" w:rsidRDefault="008B399B" w:rsidP="008108B3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399B" w:rsidRPr="001D155C" w:rsidRDefault="008B399B" w:rsidP="008108B3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399B" w:rsidRPr="001D155C" w:rsidRDefault="008B399B" w:rsidP="008108B3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</w:tbl>
    <w:p w:rsidR="00567982" w:rsidRPr="001D155C" w:rsidRDefault="00567982" w:rsidP="0084017D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p w:rsidR="00567982" w:rsidRPr="001D155C" w:rsidRDefault="00567982">
      <w:pPr>
        <w:widowControl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br w:type="page"/>
      </w:r>
    </w:p>
    <w:p w:rsidR="00474C81" w:rsidRPr="001D155C" w:rsidRDefault="00144FA8" w:rsidP="0084017D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t>Table</w:t>
      </w:r>
      <w:r w:rsidRPr="001D155C" w:rsidDel="004F46B7"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  <w:r w:rsidR="00567982" w:rsidRPr="001D155C">
        <w:rPr>
          <w:rFonts w:ascii="Arial" w:hAnsi="Arial" w:cs="Arial"/>
          <w:color w:val="000000"/>
          <w:kern w:val="0"/>
          <w:sz w:val="24"/>
          <w:szCs w:val="24"/>
        </w:rPr>
        <w:t>S7</w:t>
      </w:r>
      <w:r w:rsidR="000A4EC6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. </w:t>
      </w:r>
      <w:proofErr w:type="gramStart"/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>N</w:t>
      </w:r>
      <w:r w:rsidR="000A4EC6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umber of homologous genes for each of the confirmed genes with trans-species polymorphism </w:t>
      </w:r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signals </w:t>
      </w:r>
      <w:r w:rsidR="000A4EC6" w:rsidRPr="001D155C">
        <w:rPr>
          <w:rFonts w:ascii="Arial" w:hAnsi="Arial" w:cs="Arial"/>
          <w:color w:val="000000"/>
          <w:kern w:val="0"/>
          <w:sz w:val="24"/>
          <w:szCs w:val="24"/>
        </w:rPr>
        <w:t>in green plants.</w:t>
      </w:r>
      <w:proofErr w:type="gramEnd"/>
    </w:p>
    <w:tbl>
      <w:tblPr>
        <w:tblStyle w:val="LightShading-Accent3"/>
        <w:tblW w:w="8880" w:type="dxa"/>
        <w:tblLook w:val="04A0"/>
      </w:tblPr>
      <w:tblGrid>
        <w:gridCol w:w="2518"/>
        <w:gridCol w:w="1276"/>
        <w:gridCol w:w="1187"/>
        <w:gridCol w:w="1223"/>
        <w:gridCol w:w="1275"/>
        <w:gridCol w:w="1401"/>
      </w:tblGrid>
      <w:tr w:rsidR="00403387" w:rsidRPr="00BC212C" w:rsidTr="00BC212C">
        <w:trPr>
          <w:cnfStyle w:val="100000000000"/>
          <w:trHeight w:val="32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03387" w:rsidP="00403387">
            <w:pPr>
              <w:widowControl/>
              <w:tabs>
                <w:tab w:val="center" w:pos="1363"/>
              </w:tabs>
              <w:jc w:val="left"/>
              <w:rPr>
                <w:rFonts w:ascii="Arial" w:hAnsi="Arial" w:cs="Arial"/>
                <w:color w:val="2F5496"/>
                <w:kern w:val="0"/>
                <w:sz w:val="18"/>
                <w:szCs w:val="18"/>
              </w:rPr>
            </w:pPr>
            <w:r w:rsidRPr="00BC212C">
              <w:rPr>
                <w:rFonts w:ascii="Arial" w:eastAsia="Times New Roman" w:hAnsi="Arial" w:cs="Arial"/>
                <w:b w:val="0"/>
                <w:bCs w:val="0"/>
                <w:iCs/>
                <w:color w:val="000000"/>
                <w:kern w:val="0"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1276" w:type="dxa"/>
            <w:noWrap/>
            <w:hideMark/>
          </w:tcPr>
          <w:p w:rsidR="004B3992" w:rsidRPr="00BC212C" w:rsidRDefault="004B3992" w:rsidP="004B3992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  <w:t>AT1G35220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4B3992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  <w:t>AT2G16570</w:t>
            </w:r>
          </w:p>
        </w:tc>
        <w:tc>
          <w:tcPr>
            <w:tcW w:w="1223" w:type="dxa"/>
          </w:tcPr>
          <w:p w:rsidR="004B3992" w:rsidRPr="00BC212C" w:rsidRDefault="004B3992" w:rsidP="004B3992">
            <w:pPr>
              <w:widowControl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T4G29360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1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T5G38460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100000000000"/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T5G44000</w:t>
            </w:r>
          </w:p>
        </w:tc>
      </w:tr>
      <w:tr w:rsidR="00403387" w:rsidRPr="00BC212C" w:rsidTr="00BC212C">
        <w:trPr>
          <w:cnfStyle w:val="000000100000"/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rabidopsis </w:t>
            </w: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lyrata</w:t>
            </w:r>
            <w:proofErr w:type="spellEnd"/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03387" w:rsidRPr="00BC212C" w:rsidTr="00BC212C">
        <w:trPr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rabidopsis thaliana</w:t>
            </w:r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403387" w:rsidRPr="00BC212C" w:rsidTr="00BC212C">
        <w:trPr>
          <w:cnfStyle w:val="000000100000"/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Capsella</w:t>
            </w:r>
            <w:proofErr w:type="spellEnd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 rubella</w:t>
            </w:r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403387" w:rsidRPr="00BC212C" w:rsidTr="00BC212C">
        <w:trPr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Oryza</w:t>
            </w:r>
            <w:proofErr w:type="spellEnd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 sativa</w:t>
            </w:r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03387" w:rsidRPr="00BC212C" w:rsidTr="00BC212C">
        <w:trPr>
          <w:cnfStyle w:val="000000100000"/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opulus</w:t>
            </w:r>
            <w:proofErr w:type="spellEnd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richocarpa</w:t>
            </w:r>
            <w:proofErr w:type="spellEnd"/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03387" w:rsidRPr="00BC212C" w:rsidTr="00BC212C">
        <w:trPr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Sorghum bicolor</w:t>
            </w:r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03387" w:rsidRPr="00BC212C" w:rsidTr="00BC212C">
        <w:trPr>
          <w:cnfStyle w:val="000000100000"/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Zea</w:t>
            </w:r>
            <w:proofErr w:type="spellEnd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mays</w:t>
            </w:r>
            <w:proofErr w:type="spellEnd"/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03387" w:rsidRPr="00BC212C" w:rsidTr="00BC212C">
        <w:trPr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mborella</w:t>
            </w:r>
            <w:proofErr w:type="spellEnd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richopoda</w:t>
            </w:r>
            <w:proofErr w:type="spellEnd"/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403387" w:rsidRPr="00BC212C" w:rsidTr="00BC212C">
        <w:trPr>
          <w:cnfStyle w:val="000000100000"/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Selaginella</w:t>
            </w:r>
            <w:proofErr w:type="spellEnd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moellendorffii</w:t>
            </w:r>
            <w:proofErr w:type="spellEnd"/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03387" w:rsidRPr="00BC212C" w:rsidTr="00BC212C">
        <w:trPr>
          <w:trHeight w:val="30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hyscomitrella</w:t>
            </w:r>
            <w:proofErr w:type="spellEnd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 patens</w:t>
            </w:r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0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03387" w:rsidRPr="00BC212C" w:rsidTr="00BC212C">
        <w:trPr>
          <w:cnfStyle w:val="000000100000"/>
          <w:trHeight w:val="320"/>
        </w:trPr>
        <w:tc>
          <w:tcPr>
            <w:cnfStyle w:val="001000000000"/>
            <w:tcW w:w="2518" w:type="dxa"/>
            <w:noWrap/>
            <w:hideMark/>
          </w:tcPr>
          <w:p w:rsidR="004B3992" w:rsidRPr="00BC212C" w:rsidRDefault="004B3992" w:rsidP="000A4EC6">
            <w:pPr>
              <w:widowControl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Chlamydomonas</w:t>
            </w:r>
            <w:proofErr w:type="spellEnd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BC21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reinhardtii</w:t>
            </w:r>
            <w:proofErr w:type="spellEnd"/>
          </w:p>
        </w:tc>
        <w:tc>
          <w:tcPr>
            <w:tcW w:w="1276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87" w:type="dxa"/>
            <w:noWrap/>
            <w:hideMark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BC21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223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</w:tcPr>
          <w:p w:rsidR="004B3992" w:rsidRPr="00BC212C" w:rsidRDefault="004B3992" w:rsidP="001D05C6">
            <w:pPr>
              <w:widowControl/>
              <w:jc w:val="center"/>
              <w:cnfStyle w:val="00000010000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212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:rsidR="006631BE" w:rsidRPr="001D155C" w:rsidRDefault="006631BE" w:rsidP="0084017D">
      <w:pPr>
        <w:spacing w:after="120" w:line="360" w:lineRule="auto"/>
        <w:rPr>
          <w:rFonts w:ascii="Arial" w:hAnsi="Arial" w:cs="Arial"/>
          <w:color w:val="000000"/>
          <w:kern w:val="0"/>
          <w:sz w:val="24"/>
          <w:szCs w:val="24"/>
        </w:rPr>
      </w:pPr>
    </w:p>
    <w:p w:rsidR="00CD091B" w:rsidRDefault="006631BE" w:rsidP="000E7EC8">
      <w:pPr>
        <w:widowControl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br w:type="page"/>
      </w:r>
    </w:p>
    <w:p w:rsidR="000E7EC8" w:rsidRPr="00AB443C" w:rsidRDefault="00757F2A" w:rsidP="00C44BB5">
      <w:pPr>
        <w:widowControl/>
        <w:spacing w:afterLines="50" w:line="360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t>Table S10</w:t>
      </w:r>
      <w:r w:rsidR="00ED6848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. </w:t>
      </w:r>
      <w:proofErr w:type="gramStart"/>
      <w:r w:rsidR="000A6797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Correlation between the structure and allelic type </w:t>
      </w:r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>in</w:t>
      </w:r>
      <w:r w:rsidR="000A6797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 80 </w:t>
      </w:r>
      <w:r w:rsidR="000A6797" w:rsidRPr="001D155C">
        <w:rPr>
          <w:rFonts w:ascii="Arial" w:hAnsi="Arial" w:cs="Arial"/>
          <w:i/>
          <w:color w:val="000000"/>
          <w:kern w:val="0"/>
          <w:sz w:val="24"/>
          <w:szCs w:val="24"/>
        </w:rPr>
        <w:t>A. thaliana</w:t>
      </w:r>
      <w:r w:rsidR="000A6797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 samples for each of the </w:t>
      </w:r>
      <w:r w:rsidR="002B58C8" w:rsidRPr="001D155C">
        <w:rPr>
          <w:rFonts w:ascii="Arial" w:hAnsi="Arial" w:cs="Arial"/>
          <w:color w:val="000000"/>
          <w:kern w:val="0"/>
          <w:sz w:val="24"/>
          <w:szCs w:val="24"/>
        </w:rPr>
        <w:t xml:space="preserve">five </w:t>
      </w:r>
      <w:r w:rsidR="000A6797" w:rsidRPr="001D155C">
        <w:rPr>
          <w:rFonts w:ascii="Arial" w:hAnsi="Arial" w:cs="Arial"/>
          <w:color w:val="000000"/>
          <w:kern w:val="0"/>
          <w:sz w:val="24"/>
          <w:szCs w:val="24"/>
        </w:rPr>
        <w:t>genes under balancing selection.</w:t>
      </w:r>
      <w:proofErr w:type="gramEnd"/>
    </w:p>
    <w:tbl>
      <w:tblPr>
        <w:tblW w:w="7660" w:type="dxa"/>
        <w:jc w:val="center"/>
        <w:tblLook w:val="04A0"/>
      </w:tblPr>
      <w:tblGrid>
        <w:gridCol w:w="1580"/>
        <w:gridCol w:w="1080"/>
        <w:gridCol w:w="1780"/>
        <w:gridCol w:w="1660"/>
        <w:gridCol w:w="1560"/>
      </w:tblGrid>
      <w:tr w:rsidR="00ED6848" w:rsidRPr="001D155C" w:rsidTr="001B51E8">
        <w:trPr>
          <w:trHeight w:val="270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T1G3522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5C4D51" w:rsidP="005C4D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llele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6848" w:rsidRPr="001D155C" w:rsidRDefault="000E7EC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="00ED6848"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= 0.</w:t>
            </w:r>
            <w:r w:rsidR="005C4D51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2268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ic 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6848" w:rsidRPr="001D155C" w:rsidRDefault="000E7EC8" w:rsidP="005C4D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="00ED6848"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= 0.</w:t>
            </w:r>
            <w:r w:rsidR="005C4D51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2268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T2G1657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ic 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47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17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6848" w:rsidRPr="001D155C" w:rsidRDefault="000E7EC8" w:rsidP="000E7EC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=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.</w:t>
            </w:r>
            <w:r w:rsidR="005C4D51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8299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ic 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48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17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6848" w:rsidRPr="001D155C" w:rsidRDefault="000E7EC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=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.8686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T4G2936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5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ic 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5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6848" w:rsidRPr="001D155C" w:rsidRDefault="000E7EC8" w:rsidP="005C4D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=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.</w:t>
            </w:r>
            <w:r w:rsidR="005C4D51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296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ic 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5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6848" w:rsidRPr="001D155C" w:rsidRDefault="000E7EC8" w:rsidP="000E7EC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=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.</w:t>
            </w:r>
            <w:r w:rsidR="005C4D51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296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T5G3846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7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ic 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9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13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0E7EC8" w:rsidP="000E7EC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=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.000</w:t>
            </w:r>
            <w:r w:rsidR="005C4D51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375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8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ic 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60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13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ED6848" w:rsidRPr="001D155C" w:rsidRDefault="000E7EC8" w:rsidP="000E7EC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=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.000014</w:t>
            </w:r>
            <w:r w:rsidR="005C4D51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T5G4400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ic 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4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6848" w:rsidRPr="001D155C" w:rsidRDefault="000E7EC8" w:rsidP="000E7EC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=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.</w:t>
            </w:r>
            <w:r w:rsidR="005C4D51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296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TSP-1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allelic 2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4</w:t>
            </w:r>
          </w:p>
        </w:tc>
      </w:tr>
      <w:tr w:rsidR="00ED6848" w:rsidRPr="001D155C" w:rsidTr="001B51E8">
        <w:trPr>
          <w:trHeight w:val="27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structure 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848" w:rsidRPr="001D155C" w:rsidRDefault="00ED6848" w:rsidP="00ED68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6848" w:rsidRPr="001D155C" w:rsidRDefault="000E7EC8" w:rsidP="000E7EC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iCs/>
                <w:color w:val="000000"/>
                <w:kern w:val="0"/>
                <w:sz w:val="22"/>
              </w:rPr>
              <w:t xml:space="preserve">FDR corrected </w:t>
            </w:r>
            <w:r w:rsidRPr="001D155C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= </w:t>
            </w:r>
            <w:r w:rsidR="00ED6848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0.</w:t>
            </w:r>
            <w:r w:rsidR="005C4D51" w:rsidRPr="001D155C">
              <w:rPr>
                <w:rFonts w:ascii="Arial" w:eastAsia="宋体" w:hAnsi="Arial" w:cs="Arial"/>
                <w:color w:val="000000"/>
                <w:kern w:val="0"/>
                <w:sz w:val="22"/>
              </w:rPr>
              <w:t>5296</w:t>
            </w:r>
          </w:p>
        </w:tc>
      </w:tr>
      <w:tr w:rsidR="00ED6848" w:rsidRPr="001D155C" w:rsidTr="001B51E8">
        <w:trPr>
          <w:trHeight w:val="312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6848" w:rsidRPr="001D155C" w:rsidRDefault="00ED6848" w:rsidP="00ED68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</w:tbl>
    <w:p w:rsidR="00ED6848" w:rsidRPr="001D155C" w:rsidRDefault="00ED6848" w:rsidP="0084017D">
      <w:pPr>
        <w:widowControl/>
        <w:spacing w:after="120" w:line="360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</w:p>
    <w:sectPr w:rsidR="00ED6848" w:rsidRPr="001D155C" w:rsidSect="00C44BB5">
      <w:pgSz w:w="11900" w:h="16840"/>
      <w:pgMar w:top="1797" w:right="1440" w:bottom="1797" w:left="1440" w:header="851" w:footer="992" w:gutter="0"/>
      <w:cols w:space="720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090EB9" w16cid:durableId="1D07C991"/>
  <w16cid:commentId w16cid:paraId="51E0A2B0" w16cid:durableId="1D07406C"/>
  <w16cid:commentId w16cid:paraId="73E397FA" w16cid:durableId="1D07C174"/>
  <w16cid:commentId w16cid:paraId="41DE3A1E" w16cid:durableId="1D07C14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B67" w:rsidRDefault="00554B67" w:rsidP="00560F29">
      <w:r>
        <w:separator/>
      </w:r>
    </w:p>
  </w:endnote>
  <w:endnote w:type="continuationSeparator" w:id="0">
    <w:p w:rsidR="00554B67" w:rsidRDefault="00554B67" w:rsidP="00560F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｣ﾍ｣ﾓ ﾃｯ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12C" w:rsidRDefault="0012293D" w:rsidP="00EA7C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5212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212C" w:rsidRDefault="00C5212C" w:rsidP="00EA7C4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12C" w:rsidRPr="00CB1748" w:rsidRDefault="0012293D" w:rsidP="00EA7C45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CB1748">
      <w:rPr>
        <w:rStyle w:val="PageNumber"/>
        <w:rFonts w:ascii="Arial" w:hAnsi="Arial"/>
      </w:rPr>
      <w:fldChar w:fldCharType="begin"/>
    </w:r>
    <w:r w:rsidR="00C5212C" w:rsidRPr="00CB1748">
      <w:rPr>
        <w:rStyle w:val="PageNumber"/>
        <w:rFonts w:ascii="Arial" w:hAnsi="Arial"/>
      </w:rPr>
      <w:instrText xml:space="preserve">PAGE  </w:instrText>
    </w:r>
    <w:r w:rsidRPr="00CB1748">
      <w:rPr>
        <w:rStyle w:val="PageNumber"/>
        <w:rFonts w:ascii="Arial" w:hAnsi="Arial"/>
      </w:rPr>
      <w:fldChar w:fldCharType="separate"/>
    </w:r>
    <w:r w:rsidR="00C44BB5">
      <w:rPr>
        <w:rStyle w:val="PageNumber"/>
        <w:rFonts w:ascii="Arial" w:hAnsi="Arial"/>
        <w:noProof/>
      </w:rPr>
      <w:t>1</w:t>
    </w:r>
    <w:r w:rsidRPr="00CB1748">
      <w:rPr>
        <w:rStyle w:val="PageNumber"/>
        <w:rFonts w:ascii="Arial" w:hAnsi="Arial"/>
      </w:rPr>
      <w:fldChar w:fldCharType="end"/>
    </w:r>
  </w:p>
  <w:p w:rsidR="00C5212C" w:rsidRDefault="00C5212C" w:rsidP="00EA7C45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748" w:rsidRDefault="00CB174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B67" w:rsidRDefault="00554B67" w:rsidP="00560F29">
      <w:r>
        <w:separator/>
      </w:r>
    </w:p>
  </w:footnote>
  <w:footnote w:type="continuationSeparator" w:id="0">
    <w:p w:rsidR="00554B67" w:rsidRDefault="00554B67" w:rsidP="00560F2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748" w:rsidRDefault="00CB174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12C" w:rsidRPr="00BC212C" w:rsidRDefault="00C5212C" w:rsidP="005C6013">
    <w:pPr>
      <w:pStyle w:val="Header"/>
      <w:jc w:val="both"/>
      <w:rPr>
        <w:rFonts w:ascii="Arial" w:hAnsi="Arial" w:cs="Arial"/>
        <w:sz w:val="21"/>
        <w:szCs w:val="21"/>
      </w:rPr>
    </w:pPr>
    <w:r w:rsidRPr="00BC212C">
      <w:rPr>
        <w:rFonts w:ascii="Arial" w:hAnsi="Arial" w:cs="Arial"/>
        <w:sz w:val="21"/>
        <w:szCs w:val="21"/>
      </w:rPr>
      <w:t>Wu et al.</w:t>
    </w:r>
    <w:r w:rsidRPr="00BC212C">
      <w:rPr>
        <w:rFonts w:ascii="Arial" w:hAnsi="Arial" w:cs="Arial"/>
        <w:sz w:val="21"/>
        <w:szCs w:val="21"/>
      </w:rPr>
      <w:tab/>
    </w:r>
    <w:r w:rsidRPr="00BC212C">
      <w:rPr>
        <w:rFonts w:ascii="Arial" w:hAnsi="Arial" w:cs="Arial"/>
        <w:sz w:val="21"/>
        <w:szCs w:val="21"/>
      </w:rPr>
      <w:tab/>
      <w:t xml:space="preserve">Supplementary </w:t>
    </w:r>
    <w:r w:rsidR="00573289">
      <w:rPr>
        <w:rFonts w:ascii="Arial" w:hAnsi="Arial" w:cs="Arial"/>
        <w:sz w:val="21"/>
        <w:szCs w:val="21"/>
      </w:rPr>
      <w:t>Table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748" w:rsidRDefault="00CB174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F2CA2"/>
    <w:multiLevelType w:val="hybridMultilevel"/>
    <w:tmpl w:val="E08282D6"/>
    <w:lvl w:ilvl="0" w:tplc="F852240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0AEB0368"/>
    <w:multiLevelType w:val="hybridMultilevel"/>
    <w:tmpl w:val="0F161308"/>
    <w:lvl w:ilvl="0" w:tplc="1AD811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64E5615"/>
    <w:multiLevelType w:val="hybridMultilevel"/>
    <w:tmpl w:val="D23016B6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BD902E0"/>
    <w:multiLevelType w:val="hybridMultilevel"/>
    <w:tmpl w:val="ADBA26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D7BAB6B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5B6F87"/>
    <w:multiLevelType w:val="hybridMultilevel"/>
    <w:tmpl w:val="B218ED92"/>
    <w:lvl w:ilvl="0" w:tplc="04090011">
      <w:start w:val="1"/>
      <w:numFmt w:val="decimal"/>
      <w:lvlText w:val="%1)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>
    <w:nsid w:val="39BD384D"/>
    <w:multiLevelType w:val="hybridMultilevel"/>
    <w:tmpl w:val="3E803712"/>
    <w:lvl w:ilvl="0" w:tplc="04090011">
      <w:start w:val="1"/>
      <w:numFmt w:val="decimal"/>
      <w:lvlText w:val="%1)"/>
      <w:lvlJc w:val="left"/>
      <w:pPr>
        <w:ind w:left="735" w:hanging="420"/>
      </w:p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6">
    <w:nsid w:val="3F5320C6"/>
    <w:multiLevelType w:val="hybridMultilevel"/>
    <w:tmpl w:val="3E803712"/>
    <w:lvl w:ilvl="0" w:tplc="04090011">
      <w:start w:val="1"/>
      <w:numFmt w:val="decimal"/>
      <w:lvlText w:val="%1)"/>
      <w:lvlJc w:val="left"/>
      <w:pPr>
        <w:ind w:left="735" w:hanging="420"/>
      </w:p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7">
    <w:nsid w:val="4C674903"/>
    <w:multiLevelType w:val="hybridMultilevel"/>
    <w:tmpl w:val="357C2648"/>
    <w:lvl w:ilvl="0" w:tplc="D1124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ED6253A"/>
    <w:multiLevelType w:val="hybridMultilevel"/>
    <w:tmpl w:val="E08282D6"/>
    <w:lvl w:ilvl="0" w:tplc="F852240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539D64DF"/>
    <w:multiLevelType w:val="hybridMultilevel"/>
    <w:tmpl w:val="EE549C10"/>
    <w:lvl w:ilvl="0" w:tplc="F3324DD8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DD039B0"/>
    <w:multiLevelType w:val="hybridMultilevel"/>
    <w:tmpl w:val="3E803712"/>
    <w:lvl w:ilvl="0" w:tplc="04090011">
      <w:start w:val="1"/>
      <w:numFmt w:val="decimal"/>
      <w:lvlText w:val="%1)"/>
      <w:lvlJc w:val="left"/>
      <w:pPr>
        <w:ind w:left="735" w:hanging="420"/>
      </w:p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1">
    <w:nsid w:val="61124D18"/>
    <w:multiLevelType w:val="hybridMultilevel"/>
    <w:tmpl w:val="1E841AA2"/>
    <w:lvl w:ilvl="0" w:tplc="0BC2762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6E4D44A3"/>
    <w:multiLevelType w:val="hybridMultilevel"/>
    <w:tmpl w:val="FB627F30"/>
    <w:lvl w:ilvl="0" w:tplc="3E06D1D8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12"/>
  </w:num>
  <w:num w:numId="5">
    <w:abstractNumId w:val="2"/>
  </w:num>
  <w:num w:numId="6">
    <w:abstractNumId w:val="5"/>
  </w:num>
  <w:num w:numId="7">
    <w:abstractNumId w:val="6"/>
  </w:num>
  <w:num w:numId="8">
    <w:abstractNumId w:val="10"/>
  </w:num>
  <w:num w:numId="9">
    <w:abstractNumId w:val="0"/>
  </w:num>
  <w:num w:numId="10">
    <w:abstractNumId w:val="8"/>
  </w:num>
  <w:num w:numId="11">
    <w:abstractNumId w:val="3"/>
  </w:num>
  <w:num w:numId="12">
    <w:abstractNumId w:val="4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a29depadyxzfxwefzd3vdzejtvr20tatdwee&quot;&gt;My EndNote Library&lt;record-ids&gt;&lt;item&gt;15&lt;/item&gt;&lt;item&gt;431&lt;/item&gt;&lt;item&gt;438&lt;/item&gt;&lt;item&gt;458&lt;/item&gt;&lt;item&gt;460&lt;/item&gt;&lt;item&gt;718&lt;/item&gt;&lt;item&gt;735&lt;/item&gt;&lt;item&gt;830&lt;/item&gt;&lt;/record-ids&gt;&lt;/item&gt;&lt;/Libraries&gt;"/>
    <w:docVar w:name="Total_Editing_Time" w:val="9"/>
  </w:docVars>
  <w:rsids>
    <w:rsidRoot w:val="00E70A6A"/>
    <w:rsid w:val="00000179"/>
    <w:rsid w:val="00000EAE"/>
    <w:rsid w:val="0000145F"/>
    <w:rsid w:val="00003B50"/>
    <w:rsid w:val="00003DDC"/>
    <w:rsid w:val="00003E49"/>
    <w:rsid w:val="00004816"/>
    <w:rsid w:val="000052A2"/>
    <w:rsid w:val="000054AA"/>
    <w:rsid w:val="00005887"/>
    <w:rsid w:val="00006405"/>
    <w:rsid w:val="00007967"/>
    <w:rsid w:val="000118E1"/>
    <w:rsid w:val="00011A6B"/>
    <w:rsid w:val="00011CED"/>
    <w:rsid w:val="000121D4"/>
    <w:rsid w:val="00012E38"/>
    <w:rsid w:val="00013EEE"/>
    <w:rsid w:val="000143A0"/>
    <w:rsid w:val="00014708"/>
    <w:rsid w:val="000148DE"/>
    <w:rsid w:val="00014B08"/>
    <w:rsid w:val="00014E3E"/>
    <w:rsid w:val="00014E6D"/>
    <w:rsid w:val="000155E0"/>
    <w:rsid w:val="00015809"/>
    <w:rsid w:val="000162D4"/>
    <w:rsid w:val="00017A88"/>
    <w:rsid w:val="00020505"/>
    <w:rsid w:val="000216AE"/>
    <w:rsid w:val="0002222D"/>
    <w:rsid w:val="000230AC"/>
    <w:rsid w:val="000235DE"/>
    <w:rsid w:val="000237B2"/>
    <w:rsid w:val="00024877"/>
    <w:rsid w:val="0002571E"/>
    <w:rsid w:val="000261B1"/>
    <w:rsid w:val="00027B56"/>
    <w:rsid w:val="0003117E"/>
    <w:rsid w:val="0003175C"/>
    <w:rsid w:val="00031D8B"/>
    <w:rsid w:val="0003290F"/>
    <w:rsid w:val="00032EE8"/>
    <w:rsid w:val="000332F1"/>
    <w:rsid w:val="0003408A"/>
    <w:rsid w:val="00034F51"/>
    <w:rsid w:val="000373CD"/>
    <w:rsid w:val="000376F2"/>
    <w:rsid w:val="00037BAD"/>
    <w:rsid w:val="00040382"/>
    <w:rsid w:val="00041212"/>
    <w:rsid w:val="00041F10"/>
    <w:rsid w:val="0004216E"/>
    <w:rsid w:val="0004355C"/>
    <w:rsid w:val="00043F71"/>
    <w:rsid w:val="00044FD3"/>
    <w:rsid w:val="000458F0"/>
    <w:rsid w:val="0004655C"/>
    <w:rsid w:val="00046635"/>
    <w:rsid w:val="0004747B"/>
    <w:rsid w:val="00050F80"/>
    <w:rsid w:val="00051721"/>
    <w:rsid w:val="00051F34"/>
    <w:rsid w:val="00052699"/>
    <w:rsid w:val="000529C8"/>
    <w:rsid w:val="00052E4F"/>
    <w:rsid w:val="000532C5"/>
    <w:rsid w:val="000533E9"/>
    <w:rsid w:val="00053ABD"/>
    <w:rsid w:val="00053E42"/>
    <w:rsid w:val="000540AE"/>
    <w:rsid w:val="00055CFA"/>
    <w:rsid w:val="000560F2"/>
    <w:rsid w:val="00057B61"/>
    <w:rsid w:val="000603C5"/>
    <w:rsid w:val="00064844"/>
    <w:rsid w:val="00065A3E"/>
    <w:rsid w:val="00065D31"/>
    <w:rsid w:val="00065FFE"/>
    <w:rsid w:val="000700BA"/>
    <w:rsid w:val="00071195"/>
    <w:rsid w:val="0007243F"/>
    <w:rsid w:val="0007259E"/>
    <w:rsid w:val="000726CE"/>
    <w:rsid w:val="00072F02"/>
    <w:rsid w:val="000739EC"/>
    <w:rsid w:val="00074021"/>
    <w:rsid w:val="00074170"/>
    <w:rsid w:val="00074418"/>
    <w:rsid w:val="00074490"/>
    <w:rsid w:val="00074680"/>
    <w:rsid w:val="00074799"/>
    <w:rsid w:val="00076D76"/>
    <w:rsid w:val="00076E6F"/>
    <w:rsid w:val="000770A5"/>
    <w:rsid w:val="0007793F"/>
    <w:rsid w:val="00080E96"/>
    <w:rsid w:val="000810C6"/>
    <w:rsid w:val="00081646"/>
    <w:rsid w:val="0008360C"/>
    <w:rsid w:val="0008361B"/>
    <w:rsid w:val="00083ED7"/>
    <w:rsid w:val="0008534B"/>
    <w:rsid w:val="00085603"/>
    <w:rsid w:val="0008604C"/>
    <w:rsid w:val="000865BA"/>
    <w:rsid w:val="00090096"/>
    <w:rsid w:val="000900DB"/>
    <w:rsid w:val="0009058B"/>
    <w:rsid w:val="00090B72"/>
    <w:rsid w:val="0009109E"/>
    <w:rsid w:val="000919C0"/>
    <w:rsid w:val="00091D0D"/>
    <w:rsid w:val="00091F33"/>
    <w:rsid w:val="00092C1A"/>
    <w:rsid w:val="00092C5C"/>
    <w:rsid w:val="00092CC8"/>
    <w:rsid w:val="00094EC9"/>
    <w:rsid w:val="00094F58"/>
    <w:rsid w:val="0009535D"/>
    <w:rsid w:val="0009569E"/>
    <w:rsid w:val="000962A2"/>
    <w:rsid w:val="00096E46"/>
    <w:rsid w:val="00096E4E"/>
    <w:rsid w:val="000A09B0"/>
    <w:rsid w:val="000A1705"/>
    <w:rsid w:val="000A1F47"/>
    <w:rsid w:val="000A2AD8"/>
    <w:rsid w:val="000A2C42"/>
    <w:rsid w:val="000A2E2B"/>
    <w:rsid w:val="000A3807"/>
    <w:rsid w:val="000A4E0E"/>
    <w:rsid w:val="000A4EC6"/>
    <w:rsid w:val="000A5819"/>
    <w:rsid w:val="000A5BFA"/>
    <w:rsid w:val="000A6797"/>
    <w:rsid w:val="000A6F32"/>
    <w:rsid w:val="000A712B"/>
    <w:rsid w:val="000A7B24"/>
    <w:rsid w:val="000B03A0"/>
    <w:rsid w:val="000B0B48"/>
    <w:rsid w:val="000B0FA7"/>
    <w:rsid w:val="000B0FBD"/>
    <w:rsid w:val="000B14BF"/>
    <w:rsid w:val="000B16E8"/>
    <w:rsid w:val="000B1E61"/>
    <w:rsid w:val="000B249D"/>
    <w:rsid w:val="000B4A5B"/>
    <w:rsid w:val="000B4AB5"/>
    <w:rsid w:val="000B4BE9"/>
    <w:rsid w:val="000B5B8E"/>
    <w:rsid w:val="000B5F67"/>
    <w:rsid w:val="000B6162"/>
    <w:rsid w:val="000B6310"/>
    <w:rsid w:val="000B6711"/>
    <w:rsid w:val="000B7E82"/>
    <w:rsid w:val="000C045B"/>
    <w:rsid w:val="000C1790"/>
    <w:rsid w:val="000C4004"/>
    <w:rsid w:val="000C46B4"/>
    <w:rsid w:val="000C4C53"/>
    <w:rsid w:val="000C60E0"/>
    <w:rsid w:val="000C67DB"/>
    <w:rsid w:val="000C6BE2"/>
    <w:rsid w:val="000C756E"/>
    <w:rsid w:val="000D0052"/>
    <w:rsid w:val="000D077F"/>
    <w:rsid w:val="000D07ED"/>
    <w:rsid w:val="000D0936"/>
    <w:rsid w:val="000D17D2"/>
    <w:rsid w:val="000D196D"/>
    <w:rsid w:val="000D25E4"/>
    <w:rsid w:val="000D2C93"/>
    <w:rsid w:val="000D3A0D"/>
    <w:rsid w:val="000D4110"/>
    <w:rsid w:val="000D4A8E"/>
    <w:rsid w:val="000D57DD"/>
    <w:rsid w:val="000D5ABB"/>
    <w:rsid w:val="000D5D8D"/>
    <w:rsid w:val="000D6AC8"/>
    <w:rsid w:val="000D76A7"/>
    <w:rsid w:val="000D7D7B"/>
    <w:rsid w:val="000E06B3"/>
    <w:rsid w:val="000E0770"/>
    <w:rsid w:val="000E0921"/>
    <w:rsid w:val="000E1B17"/>
    <w:rsid w:val="000E2D3C"/>
    <w:rsid w:val="000E3110"/>
    <w:rsid w:val="000E447D"/>
    <w:rsid w:val="000E4687"/>
    <w:rsid w:val="000E4859"/>
    <w:rsid w:val="000E4DC1"/>
    <w:rsid w:val="000E5032"/>
    <w:rsid w:val="000E7CDB"/>
    <w:rsid w:val="000E7EC8"/>
    <w:rsid w:val="000F150B"/>
    <w:rsid w:val="000F19EA"/>
    <w:rsid w:val="000F231D"/>
    <w:rsid w:val="000F28D5"/>
    <w:rsid w:val="000F292D"/>
    <w:rsid w:val="000F3878"/>
    <w:rsid w:val="000F39ED"/>
    <w:rsid w:val="000F3CAE"/>
    <w:rsid w:val="000F47DD"/>
    <w:rsid w:val="000F5B41"/>
    <w:rsid w:val="000F5BE2"/>
    <w:rsid w:val="00100843"/>
    <w:rsid w:val="00100930"/>
    <w:rsid w:val="00100F5E"/>
    <w:rsid w:val="0010104D"/>
    <w:rsid w:val="00101197"/>
    <w:rsid w:val="00102716"/>
    <w:rsid w:val="001027F3"/>
    <w:rsid w:val="00102C83"/>
    <w:rsid w:val="0010352E"/>
    <w:rsid w:val="0010395D"/>
    <w:rsid w:val="00103D81"/>
    <w:rsid w:val="001041ED"/>
    <w:rsid w:val="00104380"/>
    <w:rsid w:val="00104559"/>
    <w:rsid w:val="001050F5"/>
    <w:rsid w:val="001056F8"/>
    <w:rsid w:val="00105F0B"/>
    <w:rsid w:val="00105FC3"/>
    <w:rsid w:val="001108E4"/>
    <w:rsid w:val="00110D3C"/>
    <w:rsid w:val="00111046"/>
    <w:rsid w:val="00111B61"/>
    <w:rsid w:val="00112C28"/>
    <w:rsid w:val="0011397F"/>
    <w:rsid w:val="00113A15"/>
    <w:rsid w:val="001144BB"/>
    <w:rsid w:val="00115AB4"/>
    <w:rsid w:val="00116960"/>
    <w:rsid w:val="00116C1E"/>
    <w:rsid w:val="00116F11"/>
    <w:rsid w:val="00117408"/>
    <w:rsid w:val="001179D8"/>
    <w:rsid w:val="00120027"/>
    <w:rsid w:val="00120146"/>
    <w:rsid w:val="001202C8"/>
    <w:rsid w:val="00120579"/>
    <w:rsid w:val="001212D7"/>
    <w:rsid w:val="00121F50"/>
    <w:rsid w:val="0012293D"/>
    <w:rsid w:val="00123692"/>
    <w:rsid w:val="00123C04"/>
    <w:rsid w:val="00124017"/>
    <w:rsid w:val="00124DD2"/>
    <w:rsid w:val="00125073"/>
    <w:rsid w:val="001253E0"/>
    <w:rsid w:val="0012648D"/>
    <w:rsid w:val="00126ACA"/>
    <w:rsid w:val="001270E1"/>
    <w:rsid w:val="001311CC"/>
    <w:rsid w:val="001321FC"/>
    <w:rsid w:val="00132926"/>
    <w:rsid w:val="00133045"/>
    <w:rsid w:val="00133AD1"/>
    <w:rsid w:val="00133D1D"/>
    <w:rsid w:val="00134B67"/>
    <w:rsid w:val="001351A8"/>
    <w:rsid w:val="00137244"/>
    <w:rsid w:val="00137508"/>
    <w:rsid w:val="001402A5"/>
    <w:rsid w:val="001410BE"/>
    <w:rsid w:val="0014131C"/>
    <w:rsid w:val="001426C2"/>
    <w:rsid w:val="00142EE6"/>
    <w:rsid w:val="001432B8"/>
    <w:rsid w:val="00143608"/>
    <w:rsid w:val="00143715"/>
    <w:rsid w:val="001442B3"/>
    <w:rsid w:val="00144335"/>
    <w:rsid w:val="00144A1E"/>
    <w:rsid w:val="00144FA8"/>
    <w:rsid w:val="00146AEF"/>
    <w:rsid w:val="001474AF"/>
    <w:rsid w:val="0014790E"/>
    <w:rsid w:val="001500E4"/>
    <w:rsid w:val="001501AC"/>
    <w:rsid w:val="001510D8"/>
    <w:rsid w:val="001515B4"/>
    <w:rsid w:val="00151709"/>
    <w:rsid w:val="001518A0"/>
    <w:rsid w:val="00155FF3"/>
    <w:rsid w:val="00156D7B"/>
    <w:rsid w:val="00157336"/>
    <w:rsid w:val="00157B48"/>
    <w:rsid w:val="00160893"/>
    <w:rsid w:val="00160F36"/>
    <w:rsid w:val="00160FD5"/>
    <w:rsid w:val="00161496"/>
    <w:rsid w:val="001628AF"/>
    <w:rsid w:val="00163F44"/>
    <w:rsid w:val="001640C5"/>
    <w:rsid w:val="0016434A"/>
    <w:rsid w:val="00164A29"/>
    <w:rsid w:val="00165A18"/>
    <w:rsid w:val="00165C3D"/>
    <w:rsid w:val="00165E05"/>
    <w:rsid w:val="00165F9F"/>
    <w:rsid w:val="001660D9"/>
    <w:rsid w:val="001665AA"/>
    <w:rsid w:val="00166A09"/>
    <w:rsid w:val="001677C8"/>
    <w:rsid w:val="00167F31"/>
    <w:rsid w:val="00170235"/>
    <w:rsid w:val="00170643"/>
    <w:rsid w:val="00170D57"/>
    <w:rsid w:val="001710B9"/>
    <w:rsid w:val="001736FA"/>
    <w:rsid w:val="00173A1B"/>
    <w:rsid w:val="001747A0"/>
    <w:rsid w:val="001756CD"/>
    <w:rsid w:val="00175828"/>
    <w:rsid w:val="001772C3"/>
    <w:rsid w:val="00177A0C"/>
    <w:rsid w:val="00177CEF"/>
    <w:rsid w:val="00181782"/>
    <w:rsid w:val="001836AE"/>
    <w:rsid w:val="00183A33"/>
    <w:rsid w:val="00184A77"/>
    <w:rsid w:val="00185B74"/>
    <w:rsid w:val="00185D27"/>
    <w:rsid w:val="00186953"/>
    <w:rsid w:val="00187C42"/>
    <w:rsid w:val="00187F53"/>
    <w:rsid w:val="00187FAE"/>
    <w:rsid w:val="0019015F"/>
    <w:rsid w:val="00190BB6"/>
    <w:rsid w:val="00190D81"/>
    <w:rsid w:val="001914D7"/>
    <w:rsid w:val="00191F70"/>
    <w:rsid w:val="00192132"/>
    <w:rsid w:val="00192C60"/>
    <w:rsid w:val="0019345B"/>
    <w:rsid w:val="00193785"/>
    <w:rsid w:val="001937B9"/>
    <w:rsid w:val="00194BB9"/>
    <w:rsid w:val="00194C06"/>
    <w:rsid w:val="00194E99"/>
    <w:rsid w:val="001959AE"/>
    <w:rsid w:val="00195CE8"/>
    <w:rsid w:val="001960EA"/>
    <w:rsid w:val="00196D3E"/>
    <w:rsid w:val="001979E2"/>
    <w:rsid w:val="00197B35"/>
    <w:rsid w:val="00197DF5"/>
    <w:rsid w:val="001A0A96"/>
    <w:rsid w:val="001A1629"/>
    <w:rsid w:val="001A1ED6"/>
    <w:rsid w:val="001A229C"/>
    <w:rsid w:val="001A2314"/>
    <w:rsid w:val="001A2495"/>
    <w:rsid w:val="001A27ED"/>
    <w:rsid w:val="001A365D"/>
    <w:rsid w:val="001A5264"/>
    <w:rsid w:val="001A52C2"/>
    <w:rsid w:val="001A532E"/>
    <w:rsid w:val="001A571A"/>
    <w:rsid w:val="001A5D09"/>
    <w:rsid w:val="001A62BB"/>
    <w:rsid w:val="001A73FC"/>
    <w:rsid w:val="001A7C43"/>
    <w:rsid w:val="001B035F"/>
    <w:rsid w:val="001B06CF"/>
    <w:rsid w:val="001B0E1F"/>
    <w:rsid w:val="001B1187"/>
    <w:rsid w:val="001B28F9"/>
    <w:rsid w:val="001B2FBA"/>
    <w:rsid w:val="001B4FD5"/>
    <w:rsid w:val="001B51E8"/>
    <w:rsid w:val="001B537C"/>
    <w:rsid w:val="001B5D38"/>
    <w:rsid w:val="001B5E58"/>
    <w:rsid w:val="001B6385"/>
    <w:rsid w:val="001B7726"/>
    <w:rsid w:val="001B7D29"/>
    <w:rsid w:val="001C0581"/>
    <w:rsid w:val="001C13F3"/>
    <w:rsid w:val="001C155B"/>
    <w:rsid w:val="001C188F"/>
    <w:rsid w:val="001C2D4E"/>
    <w:rsid w:val="001C3A84"/>
    <w:rsid w:val="001C3B41"/>
    <w:rsid w:val="001C4EA5"/>
    <w:rsid w:val="001C4FDE"/>
    <w:rsid w:val="001C57C6"/>
    <w:rsid w:val="001C6466"/>
    <w:rsid w:val="001C6CCD"/>
    <w:rsid w:val="001C6EA5"/>
    <w:rsid w:val="001C7547"/>
    <w:rsid w:val="001C7584"/>
    <w:rsid w:val="001C793C"/>
    <w:rsid w:val="001C7984"/>
    <w:rsid w:val="001D0225"/>
    <w:rsid w:val="001D05C6"/>
    <w:rsid w:val="001D1236"/>
    <w:rsid w:val="001D155C"/>
    <w:rsid w:val="001D1907"/>
    <w:rsid w:val="001D2710"/>
    <w:rsid w:val="001D2DA1"/>
    <w:rsid w:val="001D374D"/>
    <w:rsid w:val="001D3BB6"/>
    <w:rsid w:val="001D3C47"/>
    <w:rsid w:val="001D452D"/>
    <w:rsid w:val="001D46DA"/>
    <w:rsid w:val="001D4883"/>
    <w:rsid w:val="001D4C77"/>
    <w:rsid w:val="001D4C8C"/>
    <w:rsid w:val="001D62DB"/>
    <w:rsid w:val="001D6648"/>
    <w:rsid w:val="001D7256"/>
    <w:rsid w:val="001E0197"/>
    <w:rsid w:val="001E01A4"/>
    <w:rsid w:val="001E02C9"/>
    <w:rsid w:val="001E0FA0"/>
    <w:rsid w:val="001E16F3"/>
    <w:rsid w:val="001E2542"/>
    <w:rsid w:val="001E2751"/>
    <w:rsid w:val="001E29CE"/>
    <w:rsid w:val="001E37C1"/>
    <w:rsid w:val="001E4E8D"/>
    <w:rsid w:val="001E66BC"/>
    <w:rsid w:val="001E6A1E"/>
    <w:rsid w:val="001E7EA9"/>
    <w:rsid w:val="001F00CE"/>
    <w:rsid w:val="001F1278"/>
    <w:rsid w:val="001F145C"/>
    <w:rsid w:val="001F18C1"/>
    <w:rsid w:val="001F1E14"/>
    <w:rsid w:val="001F304B"/>
    <w:rsid w:val="001F3679"/>
    <w:rsid w:val="001F373B"/>
    <w:rsid w:val="001F3B0D"/>
    <w:rsid w:val="001F4040"/>
    <w:rsid w:val="001F4F11"/>
    <w:rsid w:val="001F5896"/>
    <w:rsid w:val="001F58AB"/>
    <w:rsid w:val="001F5DD6"/>
    <w:rsid w:val="001F6A15"/>
    <w:rsid w:val="002000C4"/>
    <w:rsid w:val="0020088D"/>
    <w:rsid w:val="00201060"/>
    <w:rsid w:val="002027BE"/>
    <w:rsid w:val="00202EC8"/>
    <w:rsid w:val="00203B28"/>
    <w:rsid w:val="00205C59"/>
    <w:rsid w:val="00207141"/>
    <w:rsid w:val="00210CFE"/>
    <w:rsid w:val="00213659"/>
    <w:rsid w:val="00213AB0"/>
    <w:rsid w:val="00214347"/>
    <w:rsid w:val="00215F94"/>
    <w:rsid w:val="0021618C"/>
    <w:rsid w:val="00216239"/>
    <w:rsid w:val="00216298"/>
    <w:rsid w:val="00216D18"/>
    <w:rsid w:val="002171AA"/>
    <w:rsid w:val="0021751A"/>
    <w:rsid w:val="00217600"/>
    <w:rsid w:val="00217A10"/>
    <w:rsid w:val="00217BEE"/>
    <w:rsid w:val="00217EAA"/>
    <w:rsid w:val="002214BE"/>
    <w:rsid w:val="002214BF"/>
    <w:rsid w:val="00221B6B"/>
    <w:rsid w:val="00221B92"/>
    <w:rsid w:val="00221E88"/>
    <w:rsid w:val="002229EC"/>
    <w:rsid w:val="00222D93"/>
    <w:rsid w:val="00223F4A"/>
    <w:rsid w:val="002240A7"/>
    <w:rsid w:val="00224DDC"/>
    <w:rsid w:val="0022695E"/>
    <w:rsid w:val="0022730B"/>
    <w:rsid w:val="0022742D"/>
    <w:rsid w:val="00227987"/>
    <w:rsid w:val="002306C1"/>
    <w:rsid w:val="00231625"/>
    <w:rsid w:val="00231DF1"/>
    <w:rsid w:val="00231F6D"/>
    <w:rsid w:val="002321F6"/>
    <w:rsid w:val="00233B15"/>
    <w:rsid w:val="00233DA9"/>
    <w:rsid w:val="00234130"/>
    <w:rsid w:val="0023420F"/>
    <w:rsid w:val="00234441"/>
    <w:rsid w:val="0023529C"/>
    <w:rsid w:val="00235A60"/>
    <w:rsid w:val="002367E0"/>
    <w:rsid w:val="0023766C"/>
    <w:rsid w:val="002377C5"/>
    <w:rsid w:val="00237B01"/>
    <w:rsid w:val="00242C56"/>
    <w:rsid w:val="00243301"/>
    <w:rsid w:val="002435A8"/>
    <w:rsid w:val="00244735"/>
    <w:rsid w:val="002452AE"/>
    <w:rsid w:val="00245BC0"/>
    <w:rsid w:val="00245F84"/>
    <w:rsid w:val="00246DD8"/>
    <w:rsid w:val="00247A62"/>
    <w:rsid w:val="00250075"/>
    <w:rsid w:val="0025029F"/>
    <w:rsid w:val="00252A59"/>
    <w:rsid w:val="00252DDA"/>
    <w:rsid w:val="002530E8"/>
    <w:rsid w:val="00253173"/>
    <w:rsid w:val="002533E5"/>
    <w:rsid w:val="002546F8"/>
    <w:rsid w:val="0025574D"/>
    <w:rsid w:val="00255888"/>
    <w:rsid w:val="00255B8A"/>
    <w:rsid w:val="00256201"/>
    <w:rsid w:val="0025706F"/>
    <w:rsid w:val="0026083E"/>
    <w:rsid w:val="00260B71"/>
    <w:rsid w:val="002612B9"/>
    <w:rsid w:val="002624FE"/>
    <w:rsid w:val="0026289F"/>
    <w:rsid w:val="00262A0D"/>
    <w:rsid w:val="00263385"/>
    <w:rsid w:val="00263670"/>
    <w:rsid w:val="00263A88"/>
    <w:rsid w:val="002640B4"/>
    <w:rsid w:val="0026419C"/>
    <w:rsid w:val="002650B3"/>
    <w:rsid w:val="002655A9"/>
    <w:rsid w:val="00266AF5"/>
    <w:rsid w:val="00266B5C"/>
    <w:rsid w:val="00266FE0"/>
    <w:rsid w:val="00267275"/>
    <w:rsid w:val="00267434"/>
    <w:rsid w:val="002676EC"/>
    <w:rsid w:val="002703EB"/>
    <w:rsid w:val="00271823"/>
    <w:rsid w:val="00272356"/>
    <w:rsid w:val="00272673"/>
    <w:rsid w:val="002726F6"/>
    <w:rsid w:val="0027393A"/>
    <w:rsid w:val="00273F16"/>
    <w:rsid w:val="00274586"/>
    <w:rsid w:val="00274D8C"/>
    <w:rsid w:val="00275615"/>
    <w:rsid w:val="00276A38"/>
    <w:rsid w:val="00276C29"/>
    <w:rsid w:val="00276D17"/>
    <w:rsid w:val="002772E6"/>
    <w:rsid w:val="0028007C"/>
    <w:rsid w:val="0028038E"/>
    <w:rsid w:val="00280527"/>
    <w:rsid w:val="00282B79"/>
    <w:rsid w:val="002831FE"/>
    <w:rsid w:val="0028382A"/>
    <w:rsid w:val="002848E9"/>
    <w:rsid w:val="002854F2"/>
    <w:rsid w:val="00285BC5"/>
    <w:rsid w:val="00285DDD"/>
    <w:rsid w:val="00286424"/>
    <w:rsid w:val="00286444"/>
    <w:rsid w:val="00286E3F"/>
    <w:rsid w:val="002871F9"/>
    <w:rsid w:val="002902DD"/>
    <w:rsid w:val="00290601"/>
    <w:rsid w:val="00290688"/>
    <w:rsid w:val="00291FCF"/>
    <w:rsid w:val="00292626"/>
    <w:rsid w:val="00292BBA"/>
    <w:rsid w:val="0029305C"/>
    <w:rsid w:val="002935E7"/>
    <w:rsid w:val="002938B8"/>
    <w:rsid w:val="002946F4"/>
    <w:rsid w:val="0029607E"/>
    <w:rsid w:val="00296330"/>
    <w:rsid w:val="002A2CC8"/>
    <w:rsid w:val="002A4CBB"/>
    <w:rsid w:val="002A4DD5"/>
    <w:rsid w:val="002A5B2E"/>
    <w:rsid w:val="002A611A"/>
    <w:rsid w:val="002A6B19"/>
    <w:rsid w:val="002A709A"/>
    <w:rsid w:val="002A70B6"/>
    <w:rsid w:val="002A7CF6"/>
    <w:rsid w:val="002B0068"/>
    <w:rsid w:val="002B01F8"/>
    <w:rsid w:val="002B0A0F"/>
    <w:rsid w:val="002B1308"/>
    <w:rsid w:val="002B1B9D"/>
    <w:rsid w:val="002B1BE4"/>
    <w:rsid w:val="002B1D3F"/>
    <w:rsid w:val="002B29D4"/>
    <w:rsid w:val="002B3DE5"/>
    <w:rsid w:val="002B4917"/>
    <w:rsid w:val="002B4FBB"/>
    <w:rsid w:val="002B5010"/>
    <w:rsid w:val="002B52C4"/>
    <w:rsid w:val="002B58C8"/>
    <w:rsid w:val="002B59E5"/>
    <w:rsid w:val="002B6404"/>
    <w:rsid w:val="002C17D7"/>
    <w:rsid w:val="002C2061"/>
    <w:rsid w:val="002C2B54"/>
    <w:rsid w:val="002C2EA7"/>
    <w:rsid w:val="002C3362"/>
    <w:rsid w:val="002C4EBE"/>
    <w:rsid w:val="002C4F5C"/>
    <w:rsid w:val="002C5818"/>
    <w:rsid w:val="002C6B44"/>
    <w:rsid w:val="002D02D8"/>
    <w:rsid w:val="002D0E38"/>
    <w:rsid w:val="002D16EA"/>
    <w:rsid w:val="002D188D"/>
    <w:rsid w:val="002D19E5"/>
    <w:rsid w:val="002D1C18"/>
    <w:rsid w:val="002D3FF7"/>
    <w:rsid w:val="002D4082"/>
    <w:rsid w:val="002D46DB"/>
    <w:rsid w:val="002D4709"/>
    <w:rsid w:val="002D4BE0"/>
    <w:rsid w:val="002D7530"/>
    <w:rsid w:val="002D796A"/>
    <w:rsid w:val="002E0580"/>
    <w:rsid w:val="002E0C7B"/>
    <w:rsid w:val="002E0E00"/>
    <w:rsid w:val="002E0F1D"/>
    <w:rsid w:val="002E379D"/>
    <w:rsid w:val="002E4666"/>
    <w:rsid w:val="002E49EF"/>
    <w:rsid w:val="002E4A1D"/>
    <w:rsid w:val="002E6941"/>
    <w:rsid w:val="002E7446"/>
    <w:rsid w:val="002F0F54"/>
    <w:rsid w:val="002F1487"/>
    <w:rsid w:val="002F2B39"/>
    <w:rsid w:val="002F31BD"/>
    <w:rsid w:val="002F33AA"/>
    <w:rsid w:val="002F3AE1"/>
    <w:rsid w:val="002F3E1F"/>
    <w:rsid w:val="002F4D33"/>
    <w:rsid w:val="002F600C"/>
    <w:rsid w:val="002F6D15"/>
    <w:rsid w:val="002F7A10"/>
    <w:rsid w:val="002F7C33"/>
    <w:rsid w:val="002F7D87"/>
    <w:rsid w:val="002F7DE8"/>
    <w:rsid w:val="00300625"/>
    <w:rsid w:val="003008EB"/>
    <w:rsid w:val="00300969"/>
    <w:rsid w:val="00301A75"/>
    <w:rsid w:val="00301C4B"/>
    <w:rsid w:val="00301EAD"/>
    <w:rsid w:val="00302E85"/>
    <w:rsid w:val="00303966"/>
    <w:rsid w:val="00303D59"/>
    <w:rsid w:val="0030402E"/>
    <w:rsid w:val="003048F5"/>
    <w:rsid w:val="00306185"/>
    <w:rsid w:val="0030686C"/>
    <w:rsid w:val="00310312"/>
    <w:rsid w:val="00310873"/>
    <w:rsid w:val="00310877"/>
    <w:rsid w:val="00310A0E"/>
    <w:rsid w:val="00311C84"/>
    <w:rsid w:val="003123BA"/>
    <w:rsid w:val="00313A11"/>
    <w:rsid w:val="00314287"/>
    <w:rsid w:val="0031440C"/>
    <w:rsid w:val="0031524B"/>
    <w:rsid w:val="003168B5"/>
    <w:rsid w:val="00317C9B"/>
    <w:rsid w:val="00317E65"/>
    <w:rsid w:val="003212AE"/>
    <w:rsid w:val="00321701"/>
    <w:rsid w:val="00321903"/>
    <w:rsid w:val="00321A52"/>
    <w:rsid w:val="00321C4B"/>
    <w:rsid w:val="003220ED"/>
    <w:rsid w:val="0032389E"/>
    <w:rsid w:val="003252A0"/>
    <w:rsid w:val="00325A88"/>
    <w:rsid w:val="00326E31"/>
    <w:rsid w:val="00327B86"/>
    <w:rsid w:val="00327BA6"/>
    <w:rsid w:val="0033037F"/>
    <w:rsid w:val="00331754"/>
    <w:rsid w:val="003321A2"/>
    <w:rsid w:val="003323DB"/>
    <w:rsid w:val="003328CA"/>
    <w:rsid w:val="00332937"/>
    <w:rsid w:val="0033306C"/>
    <w:rsid w:val="00333563"/>
    <w:rsid w:val="0033419E"/>
    <w:rsid w:val="00334A04"/>
    <w:rsid w:val="00334C4A"/>
    <w:rsid w:val="0033557E"/>
    <w:rsid w:val="0033589B"/>
    <w:rsid w:val="00335946"/>
    <w:rsid w:val="003361BD"/>
    <w:rsid w:val="003370DB"/>
    <w:rsid w:val="003410F6"/>
    <w:rsid w:val="00343690"/>
    <w:rsid w:val="003443D4"/>
    <w:rsid w:val="00344AB9"/>
    <w:rsid w:val="00344E22"/>
    <w:rsid w:val="00345B27"/>
    <w:rsid w:val="0034629C"/>
    <w:rsid w:val="003478F5"/>
    <w:rsid w:val="00347908"/>
    <w:rsid w:val="00351414"/>
    <w:rsid w:val="00352641"/>
    <w:rsid w:val="003529B9"/>
    <w:rsid w:val="003534A3"/>
    <w:rsid w:val="003548F6"/>
    <w:rsid w:val="00354A59"/>
    <w:rsid w:val="0035657E"/>
    <w:rsid w:val="003577B6"/>
    <w:rsid w:val="00357B50"/>
    <w:rsid w:val="003601EB"/>
    <w:rsid w:val="003608DB"/>
    <w:rsid w:val="003609B0"/>
    <w:rsid w:val="00360FE4"/>
    <w:rsid w:val="0036137E"/>
    <w:rsid w:val="003628D2"/>
    <w:rsid w:val="00362E36"/>
    <w:rsid w:val="0036333A"/>
    <w:rsid w:val="00363341"/>
    <w:rsid w:val="00363575"/>
    <w:rsid w:val="003637FE"/>
    <w:rsid w:val="003641EC"/>
    <w:rsid w:val="0036489F"/>
    <w:rsid w:val="00364D1C"/>
    <w:rsid w:val="003650E3"/>
    <w:rsid w:val="0036569A"/>
    <w:rsid w:val="003657D0"/>
    <w:rsid w:val="003660C0"/>
    <w:rsid w:val="00366218"/>
    <w:rsid w:val="003677B5"/>
    <w:rsid w:val="0037075A"/>
    <w:rsid w:val="00372632"/>
    <w:rsid w:val="00372A32"/>
    <w:rsid w:val="00372CBB"/>
    <w:rsid w:val="00373BD5"/>
    <w:rsid w:val="00374210"/>
    <w:rsid w:val="00374500"/>
    <w:rsid w:val="00374605"/>
    <w:rsid w:val="00374C77"/>
    <w:rsid w:val="003755B1"/>
    <w:rsid w:val="003756E7"/>
    <w:rsid w:val="0038196A"/>
    <w:rsid w:val="0038265B"/>
    <w:rsid w:val="003842C6"/>
    <w:rsid w:val="003849A5"/>
    <w:rsid w:val="00384D8E"/>
    <w:rsid w:val="00384DD0"/>
    <w:rsid w:val="00385478"/>
    <w:rsid w:val="00385607"/>
    <w:rsid w:val="00385C4F"/>
    <w:rsid w:val="003868DB"/>
    <w:rsid w:val="00387F31"/>
    <w:rsid w:val="0039011C"/>
    <w:rsid w:val="00390E7C"/>
    <w:rsid w:val="0039167F"/>
    <w:rsid w:val="00393F41"/>
    <w:rsid w:val="00394364"/>
    <w:rsid w:val="00394644"/>
    <w:rsid w:val="00394E3D"/>
    <w:rsid w:val="003959BB"/>
    <w:rsid w:val="00396A97"/>
    <w:rsid w:val="00396B3B"/>
    <w:rsid w:val="00397D65"/>
    <w:rsid w:val="003A04B6"/>
    <w:rsid w:val="003A1049"/>
    <w:rsid w:val="003A1BE3"/>
    <w:rsid w:val="003A1E1A"/>
    <w:rsid w:val="003A22AC"/>
    <w:rsid w:val="003A2428"/>
    <w:rsid w:val="003A2B03"/>
    <w:rsid w:val="003A2C8D"/>
    <w:rsid w:val="003A3417"/>
    <w:rsid w:val="003A367B"/>
    <w:rsid w:val="003A3FE9"/>
    <w:rsid w:val="003A4463"/>
    <w:rsid w:val="003A486C"/>
    <w:rsid w:val="003A5BD5"/>
    <w:rsid w:val="003A5E67"/>
    <w:rsid w:val="003A6B63"/>
    <w:rsid w:val="003A6CBB"/>
    <w:rsid w:val="003A7842"/>
    <w:rsid w:val="003B010A"/>
    <w:rsid w:val="003B0A0D"/>
    <w:rsid w:val="003B102F"/>
    <w:rsid w:val="003B13D3"/>
    <w:rsid w:val="003B1F03"/>
    <w:rsid w:val="003B24B1"/>
    <w:rsid w:val="003B2C81"/>
    <w:rsid w:val="003B405F"/>
    <w:rsid w:val="003B4823"/>
    <w:rsid w:val="003B6CC9"/>
    <w:rsid w:val="003B7266"/>
    <w:rsid w:val="003B757A"/>
    <w:rsid w:val="003B75A8"/>
    <w:rsid w:val="003B7B63"/>
    <w:rsid w:val="003B7DBB"/>
    <w:rsid w:val="003C0799"/>
    <w:rsid w:val="003C0ADB"/>
    <w:rsid w:val="003C0EE8"/>
    <w:rsid w:val="003C12F9"/>
    <w:rsid w:val="003C26C9"/>
    <w:rsid w:val="003C3201"/>
    <w:rsid w:val="003C32C3"/>
    <w:rsid w:val="003C3CD2"/>
    <w:rsid w:val="003C3D0D"/>
    <w:rsid w:val="003C5E0D"/>
    <w:rsid w:val="003C6779"/>
    <w:rsid w:val="003C7CBD"/>
    <w:rsid w:val="003D083A"/>
    <w:rsid w:val="003D111F"/>
    <w:rsid w:val="003D1B6D"/>
    <w:rsid w:val="003D1E28"/>
    <w:rsid w:val="003D233B"/>
    <w:rsid w:val="003D2353"/>
    <w:rsid w:val="003D36DC"/>
    <w:rsid w:val="003D3B4D"/>
    <w:rsid w:val="003D49BB"/>
    <w:rsid w:val="003D5E7B"/>
    <w:rsid w:val="003D6203"/>
    <w:rsid w:val="003D63D5"/>
    <w:rsid w:val="003D652E"/>
    <w:rsid w:val="003D729F"/>
    <w:rsid w:val="003E1543"/>
    <w:rsid w:val="003E1AEB"/>
    <w:rsid w:val="003E1BE2"/>
    <w:rsid w:val="003E25ED"/>
    <w:rsid w:val="003E2DD3"/>
    <w:rsid w:val="003E33D8"/>
    <w:rsid w:val="003E3A6F"/>
    <w:rsid w:val="003E3BC6"/>
    <w:rsid w:val="003E3FA1"/>
    <w:rsid w:val="003E41D3"/>
    <w:rsid w:val="003E4F01"/>
    <w:rsid w:val="003E51F2"/>
    <w:rsid w:val="003E60A3"/>
    <w:rsid w:val="003E6BE7"/>
    <w:rsid w:val="003E74D0"/>
    <w:rsid w:val="003F01CF"/>
    <w:rsid w:val="003F0C45"/>
    <w:rsid w:val="003F0D65"/>
    <w:rsid w:val="003F10AE"/>
    <w:rsid w:val="003F14CC"/>
    <w:rsid w:val="003F1CA4"/>
    <w:rsid w:val="003F2919"/>
    <w:rsid w:val="003F49EB"/>
    <w:rsid w:val="003F4A04"/>
    <w:rsid w:val="003F4DA5"/>
    <w:rsid w:val="003F5F6B"/>
    <w:rsid w:val="003F6295"/>
    <w:rsid w:val="003F6D60"/>
    <w:rsid w:val="003F79BD"/>
    <w:rsid w:val="0040177E"/>
    <w:rsid w:val="00401D78"/>
    <w:rsid w:val="00402958"/>
    <w:rsid w:val="00403387"/>
    <w:rsid w:val="004036A9"/>
    <w:rsid w:val="004049D2"/>
    <w:rsid w:val="0040535A"/>
    <w:rsid w:val="00405742"/>
    <w:rsid w:val="00407C4E"/>
    <w:rsid w:val="00410784"/>
    <w:rsid w:val="00410790"/>
    <w:rsid w:val="00412306"/>
    <w:rsid w:val="00412BD3"/>
    <w:rsid w:val="0041349A"/>
    <w:rsid w:val="0041458C"/>
    <w:rsid w:val="0041484F"/>
    <w:rsid w:val="00414C04"/>
    <w:rsid w:val="00415757"/>
    <w:rsid w:val="0041580B"/>
    <w:rsid w:val="00416175"/>
    <w:rsid w:val="004165CF"/>
    <w:rsid w:val="00416846"/>
    <w:rsid w:val="00417072"/>
    <w:rsid w:val="004170D4"/>
    <w:rsid w:val="00421C29"/>
    <w:rsid w:val="00421C65"/>
    <w:rsid w:val="00421EBD"/>
    <w:rsid w:val="004221B3"/>
    <w:rsid w:val="00423239"/>
    <w:rsid w:val="0042333D"/>
    <w:rsid w:val="00423613"/>
    <w:rsid w:val="00423921"/>
    <w:rsid w:val="0042468C"/>
    <w:rsid w:val="0042468F"/>
    <w:rsid w:val="00424AB6"/>
    <w:rsid w:val="00425289"/>
    <w:rsid w:val="00426E40"/>
    <w:rsid w:val="00426F9B"/>
    <w:rsid w:val="00430317"/>
    <w:rsid w:val="00430B00"/>
    <w:rsid w:val="00430CE7"/>
    <w:rsid w:val="004313A2"/>
    <w:rsid w:val="0043192F"/>
    <w:rsid w:val="004320EF"/>
    <w:rsid w:val="0043256E"/>
    <w:rsid w:val="0043271B"/>
    <w:rsid w:val="004339DD"/>
    <w:rsid w:val="00433DCD"/>
    <w:rsid w:val="004344C2"/>
    <w:rsid w:val="00436FD4"/>
    <w:rsid w:val="00437533"/>
    <w:rsid w:val="00437CD1"/>
    <w:rsid w:val="004413BB"/>
    <w:rsid w:val="00441494"/>
    <w:rsid w:val="004424B2"/>
    <w:rsid w:val="00442609"/>
    <w:rsid w:val="00442F98"/>
    <w:rsid w:val="00443282"/>
    <w:rsid w:val="00443ACA"/>
    <w:rsid w:val="0044494F"/>
    <w:rsid w:val="00446BA3"/>
    <w:rsid w:val="00447860"/>
    <w:rsid w:val="0045016A"/>
    <w:rsid w:val="00450387"/>
    <w:rsid w:val="00450E66"/>
    <w:rsid w:val="00450F0E"/>
    <w:rsid w:val="0045116C"/>
    <w:rsid w:val="00451242"/>
    <w:rsid w:val="00451A71"/>
    <w:rsid w:val="00451B20"/>
    <w:rsid w:val="004524A7"/>
    <w:rsid w:val="00452964"/>
    <w:rsid w:val="00452ACA"/>
    <w:rsid w:val="00452AFD"/>
    <w:rsid w:val="004531DF"/>
    <w:rsid w:val="0045391A"/>
    <w:rsid w:val="0045482E"/>
    <w:rsid w:val="00454DE2"/>
    <w:rsid w:val="004563E4"/>
    <w:rsid w:val="00456900"/>
    <w:rsid w:val="004576F8"/>
    <w:rsid w:val="00460BCB"/>
    <w:rsid w:val="00461086"/>
    <w:rsid w:val="00461290"/>
    <w:rsid w:val="00462A8C"/>
    <w:rsid w:val="00463157"/>
    <w:rsid w:val="00463AE5"/>
    <w:rsid w:val="00463E15"/>
    <w:rsid w:val="00464546"/>
    <w:rsid w:val="00465217"/>
    <w:rsid w:val="00465485"/>
    <w:rsid w:val="00466824"/>
    <w:rsid w:val="0046754A"/>
    <w:rsid w:val="004678DE"/>
    <w:rsid w:val="00470468"/>
    <w:rsid w:val="0047116F"/>
    <w:rsid w:val="00471630"/>
    <w:rsid w:val="004717AE"/>
    <w:rsid w:val="00471AA5"/>
    <w:rsid w:val="00471BF6"/>
    <w:rsid w:val="004725DF"/>
    <w:rsid w:val="004728C3"/>
    <w:rsid w:val="00472A29"/>
    <w:rsid w:val="00474C81"/>
    <w:rsid w:val="00475288"/>
    <w:rsid w:val="004755F7"/>
    <w:rsid w:val="00475980"/>
    <w:rsid w:val="00480739"/>
    <w:rsid w:val="00480D31"/>
    <w:rsid w:val="00481830"/>
    <w:rsid w:val="004825F9"/>
    <w:rsid w:val="00483B0B"/>
    <w:rsid w:val="00483FFA"/>
    <w:rsid w:val="004850F3"/>
    <w:rsid w:val="00485792"/>
    <w:rsid w:val="00485E06"/>
    <w:rsid w:val="00486340"/>
    <w:rsid w:val="0048693F"/>
    <w:rsid w:val="00490B7E"/>
    <w:rsid w:val="00490D67"/>
    <w:rsid w:val="0049101F"/>
    <w:rsid w:val="00491249"/>
    <w:rsid w:val="004912D7"/>
    <w:rsid w:val="004915EC"/>
    <w:rsid w:val="0049195C"/>
    <w:rsid w:val="004919A8"/>
    <w:rsid w:val="004923AF"/>
    <w:rsid w:val="0049366E"/>
    <w:rsid w:val="00493964"/>
    <w:rsid w:val="00493EE6"/>
    <w:rsid w:val="00494F8C"/>
    <w:rsid w:val="0049504C"/>
    <w:rsid w:val="00495F52"/>
    <w:rsid w:val="004964AF"/>
    <w:rsid w:val="004A0258"/>
    <w:rsid w:val="004A0FD8"/>
    <w:rsid w:val="004A11AF"/>
    <w:rsid w:val="004A1688"/>
    <w:rsid w:val="004A304F"/>
    <w:rsid w:val="004A42A8"/>
    <w:rsid w:val="004A4335"/>
    <w:rsid w:val="004A50E9"/>
    <w:rsid w:val="004A562B"/>
    <w:rsid w:val="004A590D"/>
    <w:rsid w:val="004A5B17"/>
    <w:rsid w:val="004A6AE2"/>
    <w:rsid w:val="004A6BA3"/>
    <w:rsid w:val="004A6DE8"/>
    <w:rsid w:val="004A70B6"/>
    <w:rsid w:val="004A7D13"/>
    <w:rsid w:val="004B089E"/>
    <w:rsid w:val="004B0E22"/>
    <w:rsid w:val="004B133F"/>
    <w:rsid w:val="004B18E7"/>
    <w:rsid w:val="004B1C9A"/>
    <w:rsid w:val="004B3992"/>
    <w:rsid w:val="004B3E6A"/>
    <w:rsid w:val="004B491D"/>
    <w:rsid w:val="004B4FFA"/>
    <w:rsid w:val="004B519B"/>
    <w:rsid w:val="004B5EF3"/>
    <w:rsid w:val="004B6D13"/>
    <w:rsid w:val="004B79A3"/>
    <w:rsid w:val="004B7ABD"/>
    <w:rsid w:val="004C039F"/>
    <w:rsid w:val="004C0B9D"/>
    <w:rsid w:val="004C10C1"/>
    <w:rsid w:val="004C12B2"/>
    <w:rsid w:val="004C2467"/>
    <w:rsid w:val="004C33D0"/>
    <w:rsid w:val="004C3C21"/>
    <w:rsid w:val="004C473F"/>
    <w:rsid w:val="004C4819"/>
    <w:rsid w:val="004C5069"/>
    <w:rsid w:val="004C56D8"/>
    <w:rsid w:val="004C7C98"/>
    <w:rsid w:val="004C7E6E"/>
    <w:rsid w:val="004D0292"/>
    <w:rsid w:val="004D0722"/>
    <w:rsid w:val="004D0D2D"/>
    <w:rsid w:val="004D124C"/>
    <w:rsid w:val="004D13DE"/>
    <w:rsid w:val="004D24E3"/>
    <w:rsid w:val="004D41E6"/>
    <w:rsid w:val="004D4A12"/>
    <w:rsid w:val="004D558E"/>
    <w:rsid w:val="004D579F"/>
    <w:rsid w:val="004D5C53"/>
    <w:rsid w:val="004D5F3D"/>
    <w:rsid w:val="004D65D7"/>
    <w:rsid w:val="004D6637"/>
    <w:rsid w:val="004D791F"/>
    <w:rsid w:val="004E00CF"/>
    <w:rsid w:val="004E26C5"/>
    <w:rsid w:val="004E2C8B"/>
    <w:rsid w:val="004E2DEA"/>
    <w:rsid w:val="004E3A6A"/>
    <w:rsid w:val="004E4E52"/>
    <w:rsid w:val="004E501D"/>
    <w:rsid w:val="004E6349"/>
    <w:rsid w:val="004E6C1E"/>
    <w:rsid w:val="004E7B5E"/>
    <w:rsid w:val="004F0715"/>
    <w:rsid w:val="004F3BB8"/>
    <w:rsid w:val="004F3C54"/>
    <w:rsid w:val="004F46B7"/>
    <w:rsid w:val="004F5076"/>
    <w:rsid w:val="004F50CF"/>
    <w:rsid w:val="004F50EA"/>
    <w:rsid w:val="004F5CF7"/>
    <w:rsid w:val="004F69BE"/>
    <w:rsid w:val="004F712A"/>
    <w:rsid w:val="004F7626"/>
    <w:rsid w:val="005001F6"/>
    <w:rsid w:val="0050103B"/>
    <w:rsid w:val="0050133E"/>
    <w:rsid w:val="005022B6"/>
    <w:rsid w:val="005027FC"/>
    <w:rsid w:val="00502868"/>
    <w:rsid w:val="005033BB"/>
    <w:rsid w:val="005047F3"/>
    <w:rsid w:val="00504A76"/>
    <w:rsid w:val="00504BB9"/>
    <w:rsid w:val="00504C8D"/>
    <w:rsid w:val="00504D91"/>
    <w:rsid w:val="00504E5F"/>
    <w:rsid w:val="005054D7"/>
    <w:rsid w:val="00506BE6"/>
    <w:rsid w:val="00506BE9"/>
    <w:rsid w:val="00506F08"/>
    <w:rsid w:val="005075EE"/>
    <w:rsid w:val="0050795E"/>
    <w:rsid w:val="00507B77"/>
    <w:rsid w:val="00510206"/>
    <w:rsid w:val="00511063"/>
    <w:rsid w:val="00513420"/>
    <w:rsid w:val="00513C7B"/>
    <w:rsid w:val="00514E60"/>
    <w:rsid w:val="00514F03"/>
    <w:rsid w:val="00514FB8"/>
    <w:rsid w:val="005162C8"/>
    <w:rsid w:val="005162E3"/>
    <w:rsid w:val="005169D3"/>
    <w:rsid w:val="00517121"/>
    <w:rsid w:val="005177EF"/>
    <w:rsid w:val="0051785E"/>
    <w:rsid w:val="00520B67"/>
    <w:rsid w:val="00521079"/>
    <w:rsid w:val="00521320"/>
    <w:rsid w:val="00522280"/>
    <w:rsid w:val="0052235C"/>
    <w:rsid w:val="005243A3"/>
    <w:rsid w:val="005244B0"/>
    <w:rsid w:val="00524965"/>
    <w:rsid w:val="00525C10"/>
    <w:rsid w:val="00525EFA"/>
    <w:rsid w:val="0052668A"/>
    <w:rsid w:val="00527A13"/>
    <w:rsid w:val="00530B0F"/>
    <w:rsid w:val="005340DD"/>
    <w:rsid w:val="0053445D"/>
    <w:rsid w:val="005344EE"/>
    <w:rsid w:val="00534BC4"/>
    <w:rsid w:val="00535244"/>
    <w:rsid w:val="0053549A"/>
    <w:rsid w:val="00535B84"/>
    <w:rsid w:val="0053640D"/>
    <w:rsid w:val="005378D1"/>
    <w:rsid w:val="005406C6"/>
    <w:rsid w:val="0054085D"/>
    <w:rsid w:val="00542268"/>
    <w:rsid w:val="00542424"/>
    <w:rsid w:val="00542ECF"/>
    <w:rsid w:val="00542FF4"/>
    <w:rsid w:val="00544EC3"/>
    <w:rsid w:val="00545D33"/>
    <w:rsid w:val="005460E5"/>
    <w:rsid w:val="005463D6"/>
    <w:rsid w:val="0054658E"/>
    <w:rsid w:val="00546649"/>
    <w:rsid w:val="00546B54"/>
    <w:rsid w:val="00547BF8"/>
    <w:rsid w:val="00547CA4"/>
    <w:rsid w:val="0055121B"/>
    <w:rsid w:val="00551646"/>
    <w:rsid w:val="00551B63"/>
    <w:rsid w:val="00554216"/>
    <w:rsid w:val="005547AB"/>
    <w:rsid w:val="00554B67"/>
    <w:rsid w:val="00554BB4"/>
    <w:rsid w:val="00554FB9"/>
    <w:rsid w:val="00555006"/>
    <w:rsid w:val="00555403"/>
    <w:rsid w:val="0055585A"/>
    <w:rsid w:val="005561C5"/>
    <w:rsid w:val="005564D9"/>
    <w:rsid w:val="005567F9"/>
    <w:rsid w:val="00557227"/>
    <w:rsid w:val="00557299"/>
    <w:rsid w:val="0055731F"/>
    <w:rsid w:val="00557B54"/>
    <w:rsid w:val="00557E6B"/>
    <w:rsid w:val="00560361"/>
    <w:rsid w:val="005603D8"/>
    <w:rsid w:val="00560F29"/>
    <w:rsid w:val="0056220E"/>
    <w:rsid w:val="00562A61"/>
    <w:rsid w:val="00562B41"/>
    <w:rsid w:val="00562EFB"/>
    <w:rsid w:val="00563B7E"/>
    <w:rsid w:val="0056400E"/>
    <w:rsid w:val="00564979"/>
    <w:rsid w:val="00565F80"/>
    <w:rsid w:val="0056604F"/>
    <w:rsid w:val="005661F3"/>
    <w:rsid w:val="00566585"/>
    <w:rsid w:val="00566619"/>
    <w:rsid w:val="005667B0"/>
    <w:rsid w:val="005669EA"/>
    <w:rsid w:val="00566AB3"/>
    <w:rsid w:val="00566AD4"/>
    <w:rsid w:val="00566C28"/>
    <w:rsid w:val="0056748F"/>
    <w:rsid w:val="00567561"/>
    <w:rsid w:val="00567982"/>
    <w:rsid w:val="005702F7"/>
    <w:rsid w:val="00572481"/>
    <w:rsid w:val="005724B2"/>
    <w:rsid w:val="00572947"/>
    <w:rsid w:val="00573289"/>
    <w:rsid w:val="0057422E"/>
    <w:rsid w:val="00574BD5"/>
    <w:rsid w:val="005755D8"/>
    <w:rsid w:val="005759CC"/>
    <w:rsid w:val="00576282"/>
    <w:rsid w:val="00576405"/>
    <w:rsid w:val="00577AF0"/>
    <w:rsid w:val="00580467"/>
    <w:rsid w:val="0058051D"/>
    <w:rsid w:val="00580B92"/>
    <w:rsid w:val="005818F7"/>
    <w:rsid w:val="00581A3E"/>
    <w:rsid w:val="005820FF"/>
    <w:rsid w:val="00583916"/>
    <w:rsid w:val="00583A85"/>
    <w:rsid w:val="0058597F"/>
    <w:rsid w:val="0059037D"/>
    <w:rsid w:val="00590494"/>
    <w:rsid w:val="0059122E"/>
    <w:rsid w:val="00592874"/>
    <w:rsid w:val="00592A73"/>
    <w:rsid w:val="005936FB"/>
    <w:rsid w:val="0059418B"/>
    <w:rsid w:val="00594634"/>
    <w:rsid w:val="00594680"/>
    <w:rsid w:val="00594ACD"/>
    <w:rsid w:val="00594EC3"/>
    <w:rsid w:val="0059570A"/>
    <w:rsid w:val="00595D98"/>
    <w:rsid w:val="00595E31"/>
    <w:rsid w:val="00596027"/>
    <w:rsid w:val="00596225"/>
    <w:rsid w:val="00596333"/>
    <w:rsid w:val="005974CA"/>
    <w:rsid w:val="00597DBB"/>
    <w:rsid w:val="00597F60"/>
    <w:rsid w:val="005A19B6"/>
    <w:rsid w:val="005A1EFC"/>
    <w:rsid w:val="005A225E"/>
    <w:rsid w:val="005A2626"/>
    <w:rsid w:val="005A3351"/>
    <w:rsid w:val="005A3D65"/>
    <w:rsid w:val="005A44F7"/>
    <w:rsid w:val="005A47EB"/>
    <w:rsid w:val="005A4C04"/>
    <w:rsid w:val="005A4FAE"/>
    <w:rsid w:val="005A55A9"/>
    <w:rsid w:val="005A7DCF"/>
    <w:rsid w:val="005B049D"/>
    <w:rsid w:val="005B0569"/>
    <w:rsid w:val="005B0DAA"/>
    <w:rsid w:val="005B1398"/>
    <w:rsid w:val="005B1A65"/>
    <w:rsid w:val="005B1F4B"/>
    <w:rsid w:val="005B27F4"/>
    <w:rsid w:val="005B3970"/>
    <w:rsid w:val="005B3CA4"/>
    <w:rsid w:val="005B423A"/>
    <w:rsid w:val="005B4548"/>
    <w:rsid w:val="005B55CC"/>
    <w:rsid w:val="005B7CB2"/>
    <w:rsid w:val="005B7F30"/>
    <w:rsid w:val="005B7FE6"/>
    <w:rsid w:val="005C05A6"/>
    <w:rsid w:val="005C1543"/>
    <w:rsid w:val="005C16ED"/>
    <w:rsid w:val="005C1E53"/>
    <w:rsid w:val="005C3230"/>
    <w:rsid w:val="005C3B46"/>
    <w:rsid w:val="005C3DAD"/>
    <w:rsid w:val="005C44D8"/>
    <w:rsid w:val="005C479B"/>
    <w:rsid w:val="005C4D51"/>
    <w:rsid w:val="005C6013"/>
    <w:rsid w:val="005C637A"/>
    <w:rsid w:val="005C6C95"/>
    <w:rsid w:val="005C77F5"/>
    <w:rsid w:val="005C7AE6"/>
    <w:rsid w:val="005D161F"/>
    <w:rsid w:val="005D17D1"/>
    <w:rsid w:val="005D2289"/>
    <w:rsid w:val="005D3100"/>
    <w:rsid w:val="005D393E"/>
    <w:rsid w:val="005D6374"/>
    <w:rsid w:val="005D64BD"/>
    <w:rsid w:val="005D6760"/>
    <w:rsid w:val="005D74A2"/>
    <w:rsid w:val="005D7DAE"/>
    <w:rsid w:val="005E0AAA"/>
    <w:rsid w:val="005E11CB"/>
    <w:rsid w:val="005E1411"/>
    <w:rsid w:val="005E16F8"/>
    <w:rsid w:val="005E2015"/>
    <w:rsid w:val="005E21A8"/>
    <w:rsid w:val="005E2E44"/>
    <w:rsid w:val="005E3252"/>
    <w:rsid w:val="005E4D8E"/>
    <w:rsid w:val="005E6140"/>
    <w:rsid w:val="005E6685"/>
    <w:rsid w:val="005E6A5B"/>
    <w:rsid w:val="005E6D1E"/>
    <w:rsid w:val="005E7EE0"/>
    <w:rsid w:val="005F0D0C"/>
    <w:rsid w:val="005F153D"/>
    <w:rsid w:val="005F1DFD"/>
    <w:rsid w:val="005F2D8F"/>
    <w:rsid w:val="005F4C37"/>
    <w:rsid w:val="005F55AD"/>
    <w:rsid w:val="005F5CAD"/>
    <w:rsid w:val="005F6DF6"/>
    <w:rsid w:val="005F7869"/>
    <w:rsid w:val="005F7CBF"/>
    <w:rsid w:val="005F7E2F"/>
    <w:rsid w:val="00600102"/>
    <w:rsid w:val="00600A4C"/>
    <w:rsid w:val="00602155"/>
    <w:rsid w:val="006027E9"/>
    <w:rsid w:val="00603003"/>
    <w:rsid w:val="0060380A"/>
    <w:rsid w:val="00603B21"/>
    <w:rsid w:val="006050C4"/>
    <w:rsid w:val="00605443"/>
    <w:rsid w:val="00605469"/>
    <w:rsid w:val="00605D48"/>
    <w:rsid w:val="006060C2"/>
    <w:rsid w:val="00606FFC"/>
    <w:rsid w:val="00607250"/>
    <w:rsid w:val="00607E3D"/>
    <w:rsid w:val="00607EE0"/>
    <w:rsid w:val="006102EA"/>
    <w:rsid w:val="00610717"/>
    <w:rsid w:val="0061102E"/>
    <w:rsid w:val="00611865"/>
    <w:rsid w:val="00612224"/>
    <w:rsid w:val="006124D1"/>
    <w:rsid w:val="00612D57"/>
    <w:rsid w:val="006135BB"/>
    <w:rsid w:val="00614BFC"/>
    <w:rsid w:val="006160B6"/>
    <w:rsid w:val="0061753F"/>
    <w:rsid w:val="0062009B"/>
    <w:rsid w:val="00621883"/>
    <w:rsid w:val="00622548"/>
    <w:rsid w:val="0062270F"/>
    <w:rsid w:val="0062369C"/>
    <w:rsid w:val="00624254"/>
    <w:rsid w:val="0062497A"/>
    <w:rsid w:val="00625355"/>
    <w:rsid w:val="006257DB"/>
    <w:rsid w:val="00625BD6"/>
    <w:rsid w:val="006267F7"/>
    <w:rsid w:val="006269F5"/>
    <w:rsid w:val="00626E05"/>
    <w:rsid w:val="00626E21"/>
    <w:rsid w:val="00627EE5"/>
    <w:rsid w:val="00630CF0"/>
    <w:rsid w:val="00631AAB"/>
    <w:rsid w:val="00632708"/>
    <w:rsid w:val="0063376E"/>
    <w:rsid w:val="0063383A"/>
    <w:rsid w:val="00633CD6"/>
    <w:rsid w:val="00634D21"/>
    <w:rsid w:val="00635A97"/>
    <w:rsid w:val="00635F9D"/>
    <w:rsid w:val="006363B8"/>
    <w:rsid w:val="00636C51"/>
    <w:rsid w:val="006374EB"/>
    <w:rsid w:val="006402BB"/>
    <w:rsid w:val="00640325"/>
    <w:rsid w:val="006407C8"/>
    <w:rsid w:val="00640D15"/>
    <w:rsid w:val="00641B51"/>
    <w:rsid w:val="00641C21"/>
    <w:rsid w:val="00641C71"/>
    <w:rsid w:val="00641E50"/>
    <w:rsid w:val="0064269F"/>
    <w:rsid w:val="0064316C"/>
    <w:rsid w:val="0064337D"/>
    <w:rsid w:val="006435AF"/>
    <w:rsid w:val="00643FEB"/>
    <w:rsid w:val="00644052"/>
    <w:rsid w:val="0064431E"/>
    <w:rsid w:val="00644A48"/>
    <w:rsid w:val="00645FB7"/>
    <w:rsid w:val="006461E7"/>
    <w:rsid w:val="00646FE9"/>
    <w:rsid w:val="00647923"/>
    <w:rsid w:val="00647A68"/>
    <w:rsid w:val="00650DDA"/>
    <w:rsid w:val="00651C0B"/>
    <w:rsid w:val="00651D43"/>
    <w:rsid w:val="00651E1A"/>
    <w:rsid w:val="006536AA"/>
    <w:rsid w:val="006547D9"/>
    <w:rsid w:val="006551EB"/>
    <w:rsid w:val="00655AB5"/>
    <w:rsid w:val="00656119"/>
    <w:rsid w:val="006564F6"/>
    <w:rsid w:val="0065657D"/>
    <w:rsid w:val="00656854"/>
    <w:rsid w:val="00657391"/>
    <w:rsid w:val="0065760B"/>
    <w:rsid w:val="0065790E"/>
    <w:rsid w:val="00660910"/>
    <w:rsid w:val="0066096F"/>
    <w:rsid w:val="00660D4E"/>
    <w:rsid w:val="006615C7"/>
    <w:rsid w:val="00661A40"/>
    <w:rsid w:val="00661C1C"/>
    <w:rsid w:val="006631BE"/>
    <w:rsid w:val="00663556"/>
    <w:rsid w:val="0066368A"/>
    <w:rsid w:val="00663C77"/>
    <w:rsid w:val="00663F53"/>
    <w:rsid w:val="00664CDF"/>
    <w:rsid w:val="006654CE"/>
    <w:rsid w:val="0066632F"/>
    <w:rsid w:val="006667A2"/>
    <w:rsid w:val="006677BD"/>
    <w:rsid w:val="00670B2F"/>
    <w:rsid w:val="00670C0C"/>
    <w:rsid w:val="00670C99"/>
    <w:rsid w:val="00670EA2"/>
    <w:rsid w:val="00672707"/>
    <w:rsid w:val="00672862"/>
    <w:rsid w:val="0067296F"/>
    <w:rsid w:val="0067353E"/>
    <w:rsid w:val="00674435"/>
    <w:rsid w:val="006761AA"/>
    <w:rsid w:val="006761DC"/>
    <w:rsid w:val="006766FF"/>
    <w:rsid w:val="00676B1B"/>
    <w:rsid w:val="00676BB9"/>
    <w:rsid w:val="00676ECA"/>
    <w:rsid w:val="00677407"/>
    <w:rsid w:val="00677702"/>
    <w:rsid w:val="006777C1"/>
    <w:rsid w:val="00677E1E"/>
    <w:rsid w:val="00680344"/>
    <w:rsid w:val="006805E4"/>
    <w:rsid w:val="00680CE6"/>
    <w:rsid w:val="00681295"/>
    <w:rsid w:val="00681D7A"/>
    <w:rsid w:val="00684CC6"/>
    <w:rsid w:val="006854E9"/>
    <w:rsid w:val="00685B4E"/>
    <w:rsid w:val="00687325"/>
    <w:rsid w:val="006874C2"/>
    <w:rsid w:val="006901EE"/>
    <w:rsid w:val="0069022C"/>
    <w:rsid w:val="00690338"/>
    <w:rsid w:val="006907B4"/>
    <w:rsid w:val="00691321"/>
    <w:rsid w:val="00691F3E"/>
    <w:rsid w:val="006926A8"/>
    <w:rsid w:val="00692B13"/>
    <w:rsid w:val="00693543"/>
    <w:rsid w:val="0069466E"/>
    <w:rsid w:val="00694A99"/>
    <w:rsid w:val="00694AAD"/>
    <w:rsid w:val="00694B77"/>
    <w:rsid w:val="006954EF"/>
    <w:rsid w:val="006954FB"/>
    <w:rsid w:val="006955C8"/>
    <w:rsid w:val="006968F6"/>
    <w:rsid w:val="006A06AC"/>
    <w:rsid w:val="006A0907"/>
    <w:rsid w:val="006A1C45"/>
    <w:rsid w:val="006A2093"/>
    <w:rsid w:val="006A25EC"/>
    <w:rsid w:val="006A262E"/>
    <w:rsid w:val="006A265E"/>
    <w:rsid w:val="006A27C7"/>
    <w:rsid w:val="006A2E41"/>
    <w:rsid w:val="006A3130"/>
    <w:rsid w:val="006A3EF9"/>
    <w:rsid w:val="006A4656"/>
    <w:rsid w:val="006A5517"/>
    <w:rsid w:val="006A5E10"/>
    <w:rsid w:val="006A64B5"/>
    <w:rsid w:val="006A6619"/>
    <w:rsid w:val="006A6D5B"/>
    <w:rsid w:val="006A7636"/>
    <w:rsid w:val="006A7BAA"/>
    <w:rsid w:val="006B01E2"/>
    <w:rsid w:val="006B0DA2"/>
    <w:rsid w:val="006B0F2D"/>
    <w:rsid w:val="006B1080"/>
    <w:rsid w:val="006B1646"/>
    <w:rsid w:val="006B1B6A"/>
    <w:rsid w:val="006B265F"/>
    <w:rsid w:val="006B3D95"/>
    <w:rsid w:val="006B4E17"/>
    <w:rsid w:val="006B5718"/>
    <w:rsid w:val="006B61CF"/>
    <w:rsid w:val="006B648D"/>
    <w:rsid w:val="006B664C"/>
    <w:rsid w:val="006B7846"/>
    <w:rsid w:val="006C0649"/>
    <w:rsid w:val="006C1748"/>
    <w:rsid w:val="006C192C"/>
    <w:rsid w:val="006C2030"/>
    <w:rsid w:val="006C2360"/>
    <w:rsid w:val="006C26E5"/>
    <w:rsid w:val="006C3A72"/>
    <w:rsid w:val="006C3C8A"/>
    <w:rsid w:val="006C3D7B"/>
    <w:rsid w:val="006C428D"/>
    <w:rsid w:val="006C43AC"/>
    <w:rsid w:val="006C544D"/>
    <w:rsid w:val="006C58B1"/>
    <w:rsid w:val="006C6A41"/>
    <w:rsid w:val="006C713F"/>
    <w:rsid w:val="006C7234"/>
    <w:rsid w:val="006D0FF5"/>
    <w:rsid w:val="006D11EC"/>
    <w:rsid w:val="006D128B"/>
    <w:rsid w:val="006D184D"/>
    <w:rsid w:val="006D1FC1"/>
    <w:rsid w:val="006D29BD"/>
    <w:rsid w:val="006D347D"/>
    <w:rsid w:val="006D388A"/>
    <w:rsid w:val="006D3C25"/>
    <w:rsid w:val="006D617C"/>
    <w:rsid w:val="006E04B1"/>
    <w:rsid w:val="006E0710"/>
    <w:rsid w:val="006E0D53"/>
    <w:rsid w:val="006E13FD"/>
    <w:rsid w:val="006E1B8D"/>
    <w:rsid w:val="006E25C6"/>
    <w:rsid w:val="006E3B28"/>
    <w:rsid w:val="006E41F3"/>
    <w:rsid w:val="006E4384"/>
    <w:rsid w:val="006E44AB"/>
    <w:rsid w:val="006E51E2"/>
    <w:rsid w:val="006E5416"/>
    <w:rsid w:val="006E54E2"/>
    <w:rsid w:val="006E5646"/>
    <w:rsid w:val="006E6B1B"/>
    <w:rsid w:val="006E6B29"/>
    <w:rsid w:val="006E716A"/>
    <w:rsid w:val="006F06A6"/>
    <w:rsid w:val="006F0E60"/>
    <w:rsid w:val="006F16AD"/>
    <w:rsid w:val="006F1BA1"/>
    <w:rsid w:val="006F2192"/>
    <w:rsid w:val="006F27D6"/>
    <w:rsid w:val="006F361A"/>
    <w:rsid w:val="006F5518"/>
    <w:rsid w:val="006F56F1"/>
    <w:rsid w:val="006F5889"/>
    <w:rsid w:val="006F6242"/>
    <w:rsid w:val="006F6824"/>
    <w:rsid w:val="006F7EAB"/>
    <w:rsid w:val="00701412"/>
    <w:rsid w:val="00701459"/>
    <w:rsid w:val="007044E4"/>
    <w:rsid w:val="00704687"/>
    <w:rsid w:val="007046A6"/>
    <w:rsid w:val="00704E85"/>
    <w:rsid w:val="00705D25"/>
    <w:rsid w:val="00706169"/>
    <w:rsid w:val="007063EE"/>
    <w:rsid w:val="00706543"/>
    <w:rsid w:val="007074D4"/>
    <w:rsid w:val="00707700"/>
    <w:rsid w:val="00707EC2"/>
    <w:rsid w:val="007101C7"/>
    <w:rsid w:val="0071074B"/>
    <w:rsid w:val="00711668"/>
    <w:rsid w:val="007139DA"/>
    <w:rsid w:val="00713A04"/>
    <w:rsid w:val="00714A1F"/>
    <w:rsid w:val="00714BB9"/>
    <w:rsid w:val="00714D99"/>
    <w:rsid w:val="0071520E"/>
    <w:rsid w:val="00715D52"/>
    <w:rsid w:val="00716AB3"/>
    <w:rsid w:val="00716F43"/>
    <w:rsid w:val="00716F72"/>
    <w:rsid w:val="007175C8"/>
    <w:rsid w:val="007177DE"/>
    <w:rsid w:val="007207B9"/>
    <w:rsid w:val="00720C11"/>
    <w:rsid w:val="00720D87"/>
    <w:rsid w:val="007210B3"/>
    <w:rsid w:val="0072187C"/>
    <w:rsid w:val="00721CD0"/>
    <w:rsid w:val="00722709"/>
    <w:rsid w:val="00723A34"/>
    <w:rsid w:val="0072551B"/>
    <w:rsid w:val="00725539"/>
    <w:rsid w:val="007255F2"/>
    <w:rsid w:val="007265FE"/>
    <w:rsid w:val="0072769F"/>
    <w:rsid w:val="007276CB"/>
    <w:rsid w:val="00730B6C"/>
    <w:rsid w:val="0073251F"/>
    <w:rsid w:val="007358D2"/>
    <w:rsid w:val="00735FEA"/>
    <w:rsid w:val="00736157"/>
    <w:rsid w:val="007362B0"/>
    <w:rsid w:val="007362C9"/>
    <w:rsid w:val="00736779"/>
    <w:rsid w:val="00737F91"/>
    <w:rsid w:val="00740426"/>
    <w:rsid w:val="00741221"/>
    <w:rsid w:val="007418EF"/>
    <w:rsid w:val="00741CBA"/>
    <w:rsid w:val="007423CD"/>
    <w:rsid w:val="00742458"/>
    <w:rsid w:val="00742CC9"/>
    <w:rsid w:val="007436FD"/>
    <w:rsid w:val="00743C9B"/>
    <w:rsid w:val="00744292"/>
    <w:rsid w:val="00745030"/>
    <w:rsid w:val="007453EC"/>
    <w:rsid w:val="007454DD"/>
    <w:rsid w:val="0074670D"/>
    <w:rsid w:val="007477DE"/>
    <w:rsid w:val="00747867"/>
    <w:rsid w:val="00747B16"/>
    <w:rsid w:val="00747BB9"/>
    <w:rsid w:val="00750BE5"/>
    <w:rsid w:val="00751181"/>
    <w:rsid w:val="0075123F"/>
    <w:rsid w:val="00751247"/>
    <w:rsid w:val="00751988"/>
    <w:rsid w:val="007519A3"/>
    <w:rsid w:val="00752DAF"/>
    <w:rsid w:val="00753B4F"/>
    <w:rsid w:val="00755750"/>
    <w:rsid w:val="00756EB5"/>
    <w:rsid w:val="00757F2A"/>
    <w:rsid w:val="00760DBA"/>
    <w:rsid w:val="007610DE"/>
    <w:rsid w:val="007612F4"/>
    <w:rsid w:val="00761DC5"/>
    <w:rsid w:val="00762683"/>
    <w:rsid w:val="00762DC3"/>
    <w:rsid w:val="007636D7"/>
    <w:rsid w:val="007645F4"/>
    <w:rsid w:val="007649F8"/>
    <w:rsid w:val="007653E8"/>
    <w:rsid w:val="00765C65"/>
    <w:rsid w:val="0076653E"/>
    <w:rsid w:val="007666E7"/>
    <w:rsid w:val="00766D1A"/>
    <w:rsid w:val="00767575"/>
    <w:rsid w:val="007675AB"/>
    <w:rsid w:val="0076766D"/>
    <w:rsid w:val="007678A7"/>
    <w:rsid w:val="00767D3D"/>
    <w:rsid w:val="00772462"/>
    <w:rsid w:val="00772807"/>
    <w:rsid w:val="00774737"/>
    <w:rsid w:val="007752FC"/>
    <w:rsid w:val="00776A41"/>
    <w:rsid w:val="007771B8"/>
    <w:rsid w:val="00780EB2"/>
    <w:rsid w:val="00784D37"/>
    <w:rsid w:val="00785205"/>
    <w:rsid w:val="0078557D"/>
    <w:rsid w:val="0078671D"/>
    <w:rsid w:val="007870C0"/>
    <w:rsid w:val="00787964"/>
    <w:rsid w:val="007906C6"/>
    <w:rsid w:val="00790E86"/>
    <w:rsid w:val="007913A1"/>
    <w:rsid w:val="00793856"/>
    <w:rsid w:val="007954E8"/>
    <w:rsid w:val="00796031"/>
    <w:rsid w:val="007968EB"/>
    <w:rsid w:val="00797918"/>
    <w:rsid w:val="007979E5"/>
    <w:rsid w:val="007A08AA"/>
    <w:rsid w:val="007A1FAB"/>
    <w:rsid w:val="007A2516"/>
    <w:rsid w:val="007A25CF"/>
    <w:rsid w:val="007A2B99"/>
    <w:rsid w:val="007A3A96"/>
    <w:rsid w:val="007A43EF"/>
    <w:rsid w:val="007A4427"/>
    <w:rsid w:val="007A4C94"/>
    <w:rsid w:val="007A655F"/>
    <w:rsid w:val="007A6735"/>
    <w:rsid w:val="007A6DF8"/>
    <w:rsid w:val="007A7A30"/>
    <w:rsid w:val="007A7F06"/>
    <w:rsid w:val="007B03D1"/>
    <w:rsid w:val="007B0DFB"/>
    <w:rsid w:val="007B11FF"/>
    <w:rsid w:val="007B194F"/>
    <w:rsid w:val="007B4F1A"/>
    <w:rsid w:val="007B50B0"/>
    <w:rsid w:val="007B5694"/>
    <w:rsid w:val="007B5FBE"/>
    <w:rsid w:val="007B6729"/>
    <w:rsid w:val="007B684C"/>
    <w:rsid w:val="007B7CE8"/>
    <w:rsid w:val="007C1C1E"/>
    <w:rsid w:val="007C1E53"/>
    <w:rsid w:val="007C287D"/>
    <w:rsid w:val="007C2F9D"/>
    <w:rsid w:val="007C339F"/>
    <w:rsid w:val="007C366E"/>
    <w:rsid w:val="007C6C76"/>
    <w:rsid w:val="007C6D8C"/>
    <w:rsid w:val="007C7CEA"/>
    <w:rsid w:val="007D02E8"/>
    <w:rsid w:val="007D0677"/>
    <w:rsid w:val="007D10E2"/>
    <w:rsid w:val="007D1C6A"/>
    <w:rsid w:val="007D246D"/>
    <w:rsid w:val="007D2903"/>
    <w:rsid w:val="007D2AA6"/>
    <w:rsid w:val="007D31EB"/>
    <w:rsid w:val="007D3278"/>
    <w:rsid w:val="007D388E"/>
    <w:rsid w:val="007D3E0E"/>
    <w:rsid w:val="007D61F8"/>
    <w:rsid w:val="007D7348"/>
    <w:rsid w:val="007E074F"/>
    <w:rsid w:val="007E120E"/>
    <w:rsid w:val="007E1A42"/>
    <w:rsid w:val="007E2C16"/>
    <w:rsid w:val="007E2FD4"/>
    <w:rsid w:val="007E3AC3"/>
    <w:rsid w:val="007E494F"/>
    <w:rsid w:val="007E4D4C"/>
    <w:rsid w:val="007E57AE"/>
    <w:rsid w:val="007E5C57"/>
    <w:rsid w:val="007E5DC3"/>
    <w:rsid w:val="007E62F5"/>
    <w:rsid w:val="007E66D9"/>
    <w:rsid w:val="007E69AB"/>
    <w:rsid w:val="007E69C7"/>
    <w:rsid w:val="007E7636"/>
    <w:rsid w:val="007E7B59"/>
    <w:rsid w:val="007E7EE8"/>
    <w:rsid w:val="007F0995"/>
    <w:rsid w:val="007F1E44"/>
    <w:rsid w:val="007F21B6"/>
    <w:rsid w:val="007F2799"/>
    <w:rsid w:val="007F295C"/>
    <w:rsid w:val="007F3A94"/>
    <w:rsid w:val="007F6150"/>
    <w:rsid w:val="007F6290"/>
    <w:rsid w:val="007F6CE7"/>
    <w:rsid w:val="007F70AF"/>
    <w:rsid w:val="008006B8"/>
    <w:rsid w:val="00800B7E"/>
    <w:rsid w:val="00802939"/>
    <w:rsid w:val="00802DDF"/>
    <w:rsid w:val="00803498"/>
    <w:rsid w:val="00803582"/>
    <w:rsid w:val="00803839"/>
    <w:rsid w:val="0080397D"/>
    <w:rsid w:val="00804957"/>
    <w:rsid w:val="00804BFC"/>
    <w:rsid w:val="00804CC0"/>
    <w:rsid w:val="008061FD"/>
    <w:rsid w:val="00806453"/>
    <w:rsid w:val="00807089"/>
    <w:rsid w:val="00807539"/>
    <w:rsid w:val="00807E91"/>
    <w:rsid w:val="0081012B"/>
    <w:rsid w:val="008105E6"/>
    <w:rsid w:val="008108B3"/>
    <w:rsid w:val="00810CC5"/>
    <w:rsid w:val="00810F92"/>
    <w:rsid w:val="00812C62"/>
    <w:rsid w:val="00813273"/>
    <w:rsid w:val="00813C8E"/>
    <w:rsid w:val="00813E41"/>
    <w:rsid w:val="00814377"/>
    <w:rsid w:val="0081442C"/>
    <w:rsid w:val="0081458D"/>
    <w:rsid w:val="00814BBF"/>
    <w:rsid w:val="00816066"/>
    <w:rsid w:val="008160FF"/>
    <w:rsid w:val="008169FB"/>
    <w:rsid w:val="00816FEC"/>
    <w:rsid w:val="008171B5"/>
    <w:rsid w:val="008202BE"/>
    <w:rsid w:val="00823221"/>
    <w:rsid w:val="00825088"/>
    <w:rsid w:val="00825F4A"/>
    <w:rsid w:val="008262E4"/>
    <w:rsid w:val="00826597"/>
    <w:rsid w:val="00826D69"/>
    <w:rsid w:val="00827D14"/>
    <w:rsid w:val="0083061E"/>
    <w:rsid w:val="00830D4B"/>
    <w:rsid w:val="00830E39"/>
    <w:rsid w:val="00831274"/>
    <w:rsid w:val="008332FF"/>
    <w:rsid w:val="00833488"/>
    <w:rsid w:val="008337B9"/>
    <w:rsid w:val="0083466B"/>
    <w:rsid w:val="00835302"/>
    <w:rsid w:val="00835ADE"/>
    <w:rsid w:val="008372ED"/>
    <w:rsid w:val="0084017D"/>
    <w:rsid w:val="00840376"/>
    <w:rsid w:val="008404E7"/>
    <w:rsid w:val="00840CA2"/>
    <w:rsid w:val="00840E76"/>
    <w:rsid w:val="00840ECF"/>
    <w:rsid w:val="008410EF"/>
    <w:rsid w:val="00841197"/>
    <w:rsid w:val="00841706"/>
    <w:rsid w:val="008418ED"/>
    <w:rsid w:val="008422B1"/>
    <w:rsid w:val="00842B3A"/>
    <w:rsid w:val="00842FE0"/>
    <w:rsid w:val="00844223"/>
    <w:rsid w:val="0084434B"/>
    <w:rsid w:val="0084504F"/>
    <w:rsid w:val="008452BA"/>
    <w:rsid w:val="008453A6"/>
    <w:rsid w:val="008455BA"/>
    <w:rsid w:val="00845975"/>
    <w:rsid w:val="0084695B"/>
    <w:rsid w:val="008475BC"/>
    <w:rsid w:val="00847973"/>
    <w:rsid w:val="008479FD"/>
    <w:rsid w:val="00847D62"/>
    <w:rsid w:val="00850D7B"/>
    <w:rsid w:val="00851412"/>
    <w:rsid w:val="008517C5"/>
    <w:rsid w:val="008518FD"/>
    <w:rsid w:val="00852049"/>
    <w:rsid w:val="0085271A"/>
    <w:rsid w:val="00852B6B"/>
    <w:rsid w:val="00852DAD"/>
    <w:rsid w:val="008538D5"/>
    <w:rsid w:val="00853CE7"/>
    <w:rsid w:val="008559B3"/>
    <w:rsid w:val="00856C0B"/>
    <w:rsid w:val="00856CD0"/>
    <w:rsid w:val="008572D5"/>
    <w:rsid w:val="00857444"/>
    <w:rsid w:val="00857502"/>
    <w:rsid w:val="00857961"/>
    <w:rsid w:val="008605CE"/>
    <w:rsid w:val="00860E8B"/>
    <w:rsid w:val="00861D14"/>
    <w:rsid w:val="00861FD4"/>
    <w:rsid w:val="008625AE"/>
    <w:rsid w:val="0086434D"/>
    <w:rsid w:val="008644B6"/>
    <w:rsid w:val="008658A8"/>
    <w:rsid w:val="008671AA"/>
    <w:rsid w:val="008673BC"/>
    <w:rsid w:val="00867F30"/>
    <w:rsid w:val="00867F9E"/>
    <w:rsid w:val="008706A5"/>
    <w:rsid w:val="00870753"/>
    <w:rsid w:val="008710FA"/>
    <w:rsid w:val="00871187"/>
    <w:rsid w:val="008717A1"/>
    <w:rsid w:val="00872085"/>
    <w:rsid w:val="008721C8"/>
    <w:rsid w:val="008731BC"/>
    <w:rsid w:val="00874B3F"/>
    <w:rsid w:val="00875F20"/>
    <w:rsid w:val="0087741A"/>
    <w:rsid w:val="008777CF"/>
    <w:rsid w:val="0088012D"/>
    <w:rsid w:val="00880FEC"/>
    <w:rsid w:val="0088137D"/>
    <w:rsid w:val="00881707"/>
    <w:rsid w:val="00881965"/>
    <w:rsid w:val="0088220B"/>
    <w:rsid w:val="00882323"/>
    <w:rsid w:val="0088296C"/>
    <w:rsid w:val="00882F19"/>
    <w:rsid w:val="00887284"/>
    <w:rsid w:val="00890CB6"/>
    <w:rsid w:val="00890EF6"/>
    <w:rsid w:val="008912BF"/>
    <w:rsid w:val="008912D8"/>
    <w:rsid w:val="008920E9"/>
    <w:rsid w:val="00892DDE"/>
    <w:rsid w:val="00892F1C"/>
    <w:rsid w:val="00893806"/>
    <w:rsid w:val="00893DC2"/>
    <w:rsid w:val="00893E45"/>
    <w:rsid w:val="00894AE8"/>
    <w:rsid w:val="00895181"/>
    <w:rsid w:val="008953F8"/>
    <w:rsid w:val="008954A0"/>
    <w:rsid w:val="0089587F"/>
    <w:rsid w:val="00896197"/>
    <w:rsid w:val="00896199"/>
    <w:rsid w:val="0089649E"/>
    <w:rsid w:val="008964F4"/>
    <w:rsid w:val="008966DD"/>
    <w:rsid w:val="00896DE8"/>
    <w:rsid w:val="008976B4"/>
    <w:rsid w:val="008A06D6"/>
    <w:rsid w:val="008A18AA"/>
    <w:rsid w:val="008A1DF7"/>
    <w:rsid w:val="008A2E86"/>
    <w:rsid w:val="008A44C4"/>
    <w:rsid w:val="008A5718"/>
    <w:rsid w:val="008A5E63"/>
    <w:rsid w:val="008A6A9D"/>
    <w:rsid w:val="008A7951"/>
    <w:rsid w:val="008A7D3E"/>
    <w:rsid w:val="008B0A14"/>
    <w:rsid w:val="008B2336"/>
    <w:rsid w:val="008B24E2"/>
    <w:rsid w:val="008B277D"/>
    <w:rsid w:val="008B2C07"/>
    <w:rsid w:val="008B2F84"/>
    <w:rsid w:val="008B32C9"/>
    <w:rsid w:val="008B399B"/>
    <w:rsid w:val="008B3DE6"/>
    <w:rsid w:val="008B434F"/>
    <w:rsid w:val="008B576F"/>
    <w:rsid w:val="008B5E20"/>
    <w:rsid w:val="008B6013"/>
    <w:rsid w:val="008B6279"/>
    <w:rsid w:val="008B6CF7"/>
    <w:rsid w:val="008B6DA4"/>
    <w:rsid w:val="008B7555"/>
    <w:rsid w:val="008B75B1"/>
    <w:rsid w:val="008B7D36"/>
    <w:rsid w:val="008C08EA"/>
    <w:rsid w:val="008C0A96"/>
    <w:rsid w:val="008C2839"/>
    <w:rsid w:val="008C320E"/>
    <w:rsid w:val="008C43C6"/>
    <w:rsid w:val="008C53CD"/>
    <w:rsid w:val="008C56A3"/>
    <w:rsid w:val="008C5A4D"/>
    <w:rsid w:val="008C5B1F"/>
    <w:rsid w:val="008C62DB"/>
    <w:rsid w:val="008C7381"/>
    <w:rsid w:val="008C7409"/>
    <w:rsid w:val="008D0230"/>
    <w:rsid w:val="008D0ECF"/>
    <w:rsid w:val="008D0F8A"/>
    <w:rsid w:val="008D14D7"/>
    <w:rsid w:val="008D2BF7"/>
    <w:rsid w:val="008D3142"/>
    <w:rsid w:val="008D3229"/>
    <w:rsid w:val="008D35FE"/>
    <w:rsid w:val="008D39F0"/>
    <w:rsid w:val="008D4DBB"/>
    <w:rsid w:val="008D4E6A"/>
    <w:rsid w:val="008D5094"/>
    <w:rsid w:val="008D54CA"/>
    <w:rsid w:val="008D574A"/>
    <w:rsid w:val="008D78C0"/>
    <w:rsid w:val="008E0280"/>
    <w:rsid w:val="008E1025"/>
    <w:rsid w:val="008E1DB3"/>
    <w:rsid w:val="008E25DA"/>
    <w:rsid w:val="008E2AAA"/>
    <w:rsid w:val="008E2CC0"/>
    <w:rsid w:val="008E33BF"/>
    <w:rsid w:val="008E3C5D"/>
    <w:rsid w:val="008E4E8B"/>
    <w:rsid w:val="008E5714"/>
    <w:rsid w:val="008E762C"/>
    <w:rsid w:val="008F268E"/>
    <w:rsid w:val="008F271A"/>
    <w:rsid w:val="008F325C"/>
    <w:rsid w:val="008F38BC"/>
    <w:rsid w:val="008F3BF8"/>
    <w:rsid w:val="008F4AE9"/>
    <w:rsid w:val="008F5063"/>
    <w:rsid w:val="008F57AF"/>
    <w:rsid w:val="008F5F82"/>
    <w:rsid w:val="008F610F"/>
    <w:rsid w:val="008F6279"/>
    <w:rsid w:val="008F67C2"/>
    <w:rsid w:val="008F67CA"/>
    <w:rsid w:val="008F79B1"/>
    <w:rsid w:val="008F7D97"/>
    <w:rsid w:val="00900A24"/>
    <w:rsid w:val="00901396"/>
    <w:rsid w:val="009022A1"/>
    <w:rsid w:val="00902F99"/>
    <w:rsid w:val="0090368A"/>
    <w:rsid w:val="009041FD"/>
    <w:rsid w:val="00904856"/>
    <w:rsid w:val="00904908"/>
    <w:rsid w:val="009056E7"/>
    <w:rsid w:val="00905701"/>
    <w:rsid w:val="0090654E"/>
    <w:rsid w:val="00906BA2"/>
    <w:rsid w:val="0090741C"/>
    <w:rsid w:val="00907D51"/>
    <w:rsid w:val="009101E0"/>
    <w:rsid w:val="0091073D"/>
    <w:rsid w:val="00910AC5"/>
    <w:rsid w:val="00910CA4"/>
    <w:rsid w:val="00912949"/>
    <w:rsid w:val="00912FD0"/>
    <w:rsid w:val="009135B9"/>
    <w:rsid w:val="009138FF"/>
    <w:rsid w:val="00914495"/>
    <w:rsid w:val="00914653"/>
    <w:rsid w:val="009146CD"/>
    <w:rsid w:val="00916332"/>
    <w:rsid w:val="00917457"/>
    <w:rsid w:val="00921C95"/>
    <w:rsid w:val="00921CBF"/>
    <w:rsid w:val="00922DE6"/>
    <w:rsid w:val="00923028"/>
    <w:rsid w:val="009237C0"/>
    <w:rsid w:val="009238F3"/>
    <w:rsid w:val="00923B6F"/>
    <w:rsid w:val="00924BEA"/>
    <w:rsid w:val="00924C03"/>
    <w:rsid w:val="009251F2"/>
    <w:rsid w:val="00925A55"/>
    <w:rsid w:val="00925E39"/>
    <w:rsid w:val="00927116"/>
    <w:rsid w:val="009275F1"/>
    <w:rsid w:val="009278F5"/>
    <w:rsid w:val="00927999"/>
    <w:rsid w:val="00927CA7"/>
    <w:rsid w:val="00930898"/>
    <w:rsid w:val="009323AA"/>
    <w:rsid w:val="00932B9B"/>
    <w:rsid w:val="00932D7F"/>
    <w:rsid w:val="00933290"/>
    <w:rsid w:val="009333D8"/>
    <w:rsid w:val="00933B6E"/>
    <w:rsid w:val="00933D15"/>
    <w:rsid w:val="009349B8"/>
    <w:rsid w:val="00934D09"/>
    <w:rsid w:val="00934ECB"/>
    <w:rsid w:val="0093511F"/>
    <w:rsid w:val="009354FA"/>
    <w:rsid w:val="00935927"/>
    <w:rsid w:val="00935F7F"/>
    <w:rsid w:val="009361E5"/>
    <w:rsid w:val="0093622A"/>
    <w:rsid w:val="009364F7"/>
    <w:rsid w:val="009372B8"/>
    <w:rsid w:val="00937F51"/>
    <w:rsid w:val="00940100"/>
    <w:rsid w:val="009404BA"/>
    <w:rsid w:val="00940B64"/>
    <w:rsid w:val="009412B7"/>
    <w:rsid w:val="009416BC"/>
    <w:rsid w:val="00941A96"/>
    <w:rsid w:val="00942A0A"/>
    <w:rsid w:val="00942F30"/>
    <w:rsid w:val="009436FF"/>
    <w:rsid w:val="00943759"/>
    <w:rsid w:val="00944575"/>
    <w:rsid w:val="0094459A"/>
    <w:rsid w:val="00945A0E"/>
    <w:rsid w:val="00946A19"/>
    <w:rsid w:val="009470BC"/>
    <w:rsid w:val="00947773"/>
    <w:rsid w:val="00947B56"/>
    <w:rsid w:val="00947EFB"/>
    <w:rsid w:val="009507FC"/>
    <w:rsid w:val="009511B2"/>
    <w:rsid w:val="00951B1D"/>
    <w:rsid w:val="00951B58"/>
    <w:rsid w:val="00952445"/>
    <w:rsid w:val="009527C5"/>
    <w:rsid w:val="00952A22"/>
    <w:rsid w:val="009539EA"/>
    <w:rsid w:val="00954164"/>
    <w:rsid w:val="009547E8"/>
    <w:rsid w:val="00955A00"/>
    <w:rsid w:val="0095654C"/>
    <w:rsid w:val="00956862"/>
    <w:rsid w:val="009571A1"/>
    <w:rsid w:val="00957A53"/>
    <w:rsid w:val="00957B7B"/>
    <w:rsid w:val="00960560"/>
    <w:rsid w:val="00960E76"/>
    <w:rsid w:val="00961385"/>
    <w:rsid w:val="00961543"/>
    <w:rsid w:val="00961863"/>
    <w:rsid w:val="009627AD"/>
    <w:rsid w:val="00963B17"/>
    <w:rsid w:val="00964C07"/>
    <w:rsid w:val="0096538D"/>
    <w:rsid w:val="00965457"/>
    <w:rsid w:val="00965708"/>
    <w:rsid w:val="00965DB5"/>
    <w:rsid w:val="00966385"/>
    <w:rsid w:val="00966AE5"/>
    <w:rsid w:val="00966DE4"/>
    <w:rsid w:val="00967D44"/>
    <w:rsid w:val="00967F63"/>
    <w:rsid w:val="009715DE"/>
    <w:rsid w:val="00971930"/>
    <w:rsid w:val="00971E6B"/>
    <w:rsid w:val="00972B26"/>
    <w:rsid w:val="009731FF"/>
    <w:rsid w:val="00975113"/>
    <w:rsid w:val="009756B4"/>
    <w:rsid w:val="009758D3"/>
    <w:rsid w:val="009760ED"/>
    <w:rsid w:val="009760F3"/>
    <w:rsid w:val="00976729"/>
    <w:rsid w:val="00976D7E"/>
    <w:rsid w:val="00977444"/>
    <w:rsid w:val="0097777F"/>
    <w:rsid w:val="009777BE"/>
    <w:rsid w:val="00977AEF"/>
    <w:rsid w:val="00980891"/>
    <w:rsid w:val="0098242C"/>
    <w:rsid w:val="00982623"/>
    <w:rsid w:val="00982C89"/>
    <w:rsid w:val="009834BA"/>
    <w:rsid w:val="00983BBD"/>
    <w:rsid w:val="00983E04"/>
    <w:rsid w:val="009855FC"/>
    <w:rsid w:val="009863AF"/>
    <w:rsid w:val="00986EBF"/>
    <w:rsid w:val="009870A1"/>
    <w:rsid w:val="009875BE"/>
    <w:rsid w:val="009901BD"/>
    <w:rsid w:val="009905EB"/>
    <w:rsid w:val="0099278E"/>
    <w:rsid w:val="00992F8C"/>
    <w:rsid w:val="00993000"/>
    <w:rsid w:val="009934F5"/>
    <w:rsid w:val="0099372E"/>
    <w:rsid w:val="009941B8"/>
    <w:rsid w:val="009956C9"/>
    <w:rsid w:val="00995B98"/>
    <w:rsid w:val="00995E13"/>
    <w:rsid w:val="00995FD3"/>
    <w:rsid w:val="00997228"/>
    <w:rsid w:val="00997E92"/>
    <w:rsid w:val="009A2073"/>
    <w:rsid w:val="009A23F0"/>
    <w:rsid w:val="009A2615"/>
    <w:rsid w:val="009A3928"/>
    <w:rsid w:val="009A4359"/>
    <w:rsid w:val="009A4C4D"/>
    <w:rsid w:val="009A52A8"/>
    <w:rsid w:val="009A601C"/>
    <w:rsid w:val="009A612E"/>
    <w:rsid w:val="009A6E02"/>
    <w:rsid w:val="009A76E8"/>
    <w:rsid w:val="009B03E4"/>
    <w:rsid w:val="009B155C"/>
    <w:rsid w:val="009B16BE"/>
    <w:rsid w:val="009B1842"/>
    <w:rsid w:val="009B2C02"/>
    <w:rsid w:val="009B2C5D"/>
    <w:rsid w:val="009B4710"/>
    <w:rsid w:val="009B4AAA"/>
    <w:rsid w:val="009B587E"/>
    <w:rsid w:val="009B5BED"/>
    <w:rsid w:val="009B5C34"/>
    <w:rsid w:val="009B69ED"/>
    <w:rsid w:val="009C0F8E"/>
    <w:rsid w:val="009C15CA"/>
    <w:rsid w:val="009C187B"/>
    <w:rsid w:val="009C294E"/>
    <w:rsid w:val="009C3AD7"/>
    <w:rsid w:val="009C3E21"/>
    <w:rsid w:val="009C4305"/>
    <w:rsid w:val="009C43FF"/>
    <w:rsid w:val="009C52D3"/>
    <w:rsid w:val="009C66E2"/>
    <w:rsid w:val="009C68B4"/>
    <w:rsid w:val="009C702F"/>
    <w:rsid w:val="009C754E"/>
    <w:rsid w:val="009C7593"/>
    <w:rsid w:val="009C78B0"/>
    <w:rsid w:val="009D0198"/>
    <w:rsid w:val="009D0829"/>
    <w:rsid w:val="009D0D49"/>
    <w:rsid w:val="009D1578"/>
    <w:rsid w:val="009D18C9"/>
    <w:rsid w:val="009D210E"/>
    <w:rsid w:val="009D25B0"/>
    <w:rsid w:val="009D2A59"/>
    <w:rsid w:val="009D2DB0"/>
    <w:rsid w:val="009D32C8"/>
    <w:rsid w:val="009D38A2"/>
    <w:rsid w:val="009D38A5"/>
    <w:rsid w:val="009D3ABC"/>
    <w:rsid w:val="009D42E6"/>
    <w:rsid w:val="009D5DC4"/>
    <w:rsid w:val="009D633D"/>
    <w:rsid w:val="009D680C"/>
    <w:rsid w:val="009E05BD"/>
    <w:rsid w:val="009E10C0"/>
    <w:rsid w:val="009E16BC"/>
    <w:rsid w:val="009E2937"/>
    <w:rsid w:val="009E2B79"/>
    <w:rsid w:val="009E314B"/>
    <w:rsid w:val="009E3963"/>
    <w:rsid w:val="009E3E06"/>
    <w:rsid w:val="009E45C9"/>
    <w:rsid w:val="009E52BF"/>
    <w:rsid w:val="009E5959"/>
    <w:rsid w:val="009E5B27"/>
    <w:rsid w:val="009E65F8"/>
    <w:rsid w:val="009E6636"/>
    <w:rsid w:val="009E6CF8"/>
    <w:rsid w:val="009E6FD0"/>
    <w:rsid w:val="009E7D28"/>
    <w:rsid w:val="009F16C7"/>
    <w:rsid w:val="009F2CA7"/>
    <w:rsid w:val="009F4639"/>
    <w:rsid w:val="009F4F49"/>
    <w:rsid w:val="009F5E3C"/>
    <w:rsid w:val="009F6039"/>
    <w:rsid w:val="009F6284"/>
    <w:rsid w:val="009F703E"/>
    <w:rsid w:val="009F7552"/>
    <w:rsid w:val="009F7E5E"/>
    <w:rsid w:val="00A01167"/>
    <w:rsid w:val="00A0204B"/>
    <w:rsid w:val="00A025F9"/>
    <w:rsid w:val="00A02B22"/>
    <w:rsid w:val="00A02CFD"/>
    <w:rsid w:val="00A03910"/>
    <w:rsid w:val="00A03D73"/>
    <w:rsid w:val="00A04B72"/>
    <w:rsid w:val="00A05135"/>
    <w:rsid w:val="00A051C3"/>
    <w:rsid w:val="00A05499"/>
    <w:rsid w:val="00A05653"/>
    <w:rsid w:val="00A0607D"/>
    <w:rsid w:val="00A06156"/>
    <w:rsid w:val="00A06694"/>
    <w:rsid w:val="00A07012"/>
    <w:rsid w:val="00A10BCB"/>
    <w:rsid w:val="00A11D01"/>
    <w:rsid w:val="00A1245B"/>
    <w:rsid w:val="00A1256C"/>
    <w:rsid w:val="00A1320E"/>
    <w:rsid w:val="00A13F36"/>
    <w:rsid w:val="00A14409"/>
    <w:rsid w:val="00A17619"/>
    <w:rsid w:val="00A17FB3"/>
    <w:rsid w:val="00A20208"/>
    <w:rsid w:val="00A20800"/>
    <w:rsid w:val="00A20A9F"/>
    <w:rsid w:val="00A21B04"/>
    <w:rsid w:val="00A21F8B"/>
    <w:rsid w:val="00A220DF"/>
    <w:rsid w:val="00A22A53"/>
    <w:rsid w:val="00A231B1"/>
    <w:rsid w:val="00A238EF"/>
    <w:rsid w:val="00A23B4A"/>
    <w:rsid w:val="00A242BC"/>
    <w:rsid w:val="00A27726"/>
    <w:rsid w:val="00A27ABE"/>
    <w:rsid w:val="00A307C0"/>
    <w:rsid w:val="00A31172"/>
    <w:rsid w:val="00A319D0"/>
    <w:rsid w:val="00A32044"/>
    <w:rsid w:val="00A3212C"/>
    <w:rsid w:val="00A323F2"/>
    <w:rsid w:val="00A3336A"/>
    <w:rsid w:val="00A33386"/>
    <w:rsid w:val="00A33703"/>
    <w:rsid w:val="00A33B1F"/>
    <w:rsid w:val="00A350F8"/>
    <w:rsid w:val="00A35696"/>
    <w:rsid w:val="00A35B6B"/>
    <w:rsid w:val="00A35C8B"/>
    <w:rsid w:val="00A35EE2"/>
    <w:rsid w:val="00A36203"/>
    <w:rsid w:val="00A36439"/>
    <w:rsid w:val="00A37F27"/>
    <w:rsid w:val="00A37FE5"/>
    <w:rsid w:val="00A403B1"/>
    <w:rsid w:val="00A40CF4"/>
    <w:rsid w:val="00A4113D"/>
    <w:rsid w:val="00A41AA2"/>
    <w:rsid w:val="00A4205C"/>
    <w:rsid w:val="00A42623"/>
    <w:rsid w:val="00A42B24"/>
    <w:rsid w:val="00A440DA"/>
    <w:rsid w:val="00A4466B"/>
    <w:rsid w:val="00A44D03"/>
    <w:rsid w:val="00A45136"/>
    <w:rsid w:val="00A456C4"/>
    <w:rsid w:val="00A45E5F"/>
    <w:rsid w:val="00A479CD"/>
    <w:rsid w:val="00A50237"/>
    <w:rsid w:val="00A51D01"/>
    <w:rsid w:val="00A51F3D"/>
    <w:rsid w:val="00A52AE6"/>
    <w:rsid w:val="00A52B14"/>
    <w:rsid w:val="00A52C4E"/>
    <w:rsid w:val="00A52EAB"/>
    <w:rsid w:val="00A52F50"/>
    <w:rsid w:val="00A530C9"/>
    <w:rsid w:val="00A5341B"/>
    <w:rsid w:val="00A5392A"/>
    <w:rsid w:val="00A53E47"/>
    <w:rsid w:val="00A544DC"/>
    <w:rsid w:val="00A5461F"/>
    <w:rsid w:val="00A5489C"/>
    <w:rsid w:val="00A55075"/>
    <w:rsid w:val="00A55E48"/>
    <w:rsid w:val="00A563C4"/>
    <w:rsid w:val="00A57DF6"/>
    <w:rsid w:val="00A60072"/>
    <w:rsid w:val="00A61456"/>
    <w:rsid w:val="00A61BF5"/>
    <w:rsid w:val="00A62A94"/>
    <w:rsid w:val="00A62CB6"/>
    <w:rsid w:val="00A62F4F"/>
    <w:rsid w:val="00A630BF"/>
    <w:rsid w:val="00A63517"/>
    <w:rsid w:val="00A6375C"/>
    <w:rsid w:val="00A63F05"/>
    <w:rsid w:val="00A64C71"/>
    <w:rsid w:val="00A65728"/>
    <w:rsid w:val="00A66E09"/>
    <w:rsid w:val="00A67635"/>
    <w:rsid w:val="00A67EF2"/>
    <w:rsid w:val="00A701E4"/>
    <w:rsid w:val="00A70791"/>
    <w:rsid w:val="00A70C78"/>
    <w:rsid w:val="00A71CE8"/>
    <w:rsid w:val="00A722FA"/>
    <w:rsid w:val="00A7258D"/>
    <w:rsid w:val="00A73246"/>
    <w:rsid w:val="00A73363"/>
    <w:rsid w:val="00A744BA"/>
    <w:rsid w:val="00A74588"/>
    <w:rsid w:val="00A7506B"/>
    <w:rsid w:val="00A7526E"/>
    <w:rsid w:val="00A76267"/>
    <w:rsid w:val="00A77D0C"/>
    <w:rsid w:val="00A77F7D"/>
    <w:rsid w:val="00A8018E"/>
    <w:rsid w:val="00A801C0"/>
    <w:rsid w:val="00A8091F"/>
    <w:rsid w:val="00A81A65"/>
    <w:rsid w:val="00A81BB8"/>
    <w:rsid w:val="00A81CE4"/>
    <w:rsid w:val="00A82209"/>
    <w:rsid w:val="00A82C96"/>
    <w:rsid w:val="00A8323F"/>
    <w:rsid w:val="00A8394A"/>
    <w:rsid w:val="00A83E35"/>
    <w:rsid w:val="00A83FD3"/>
    <w:rsid w:val="00A847DA"/>
    <w:rsid w:val="00A84B8D"/>
    <w:rsid w:val="00A85848"/>
    <w:rsid w:val="00A85F41"/>
    <w:rsid w:val="00A868C8"/>
    <w:rsid w:val="00A87294"/>
    <w:rsid w:val="00A90D04"/>
    <w:rsid w:val="00A90FE9"/>
    <w:rsid w:val="00A913BA"/>
    <w:rsid w:val="00A91497"/>
    <w:rsid w:val="00A9206E"/>
    <w:rsid w:val="00A920FA"/>
    <w:rsid w:val="00A92DA1"/>
    <w:rsid w:val="00A92DEF"/>
    <w:rsid w:val="00A93791"/>
    <w:rsid w:val="00A937A5"/>
    <w:rsid w:val="00A93A1D"/>
    <w:rsid w:val="00A93F66"/>
    <w:rsid w:val="00A94B91"/>
    <w:rsid w:val="00A951BD"/>
    <w:rsid w:val="00A95F43"/>
    <w:rsid w:val="00A9679C"/>
    <w:rsid w:val="00A96AEF"/>
    <w:rsid w:val="00AA0088"/>
    <w:rsid w:val="00AA0484"/>
    <w:rsid w:val="00AA08E6"/>
    <w:rsid w:val="00AA10F0"/>
    <w:rsid w:val="00AA15BD"/>
    <w:rsid w:val="00AA326E"/>
    <w:rsid w:val="00AA34BE"/>
    <w:rsid w:val="00AA3597"/>
    <w:rsid w:val="00AA471A"/>
    <w:rsid w:val="00AA4AEA"/>
    <w:rsid w:val="00AA5463"/>
    <w:rsid w:val="00AA58D3"/>
    <w:rsid w:val="00AA620C"/>
    <w:rsid w:val="00AA62A7"/>
    <w:rsid w:val="00AA6601"/>
    <w:rsid w:val="00AA6706"/>
    <w:rsid w:val="00AA6A14"/>
    <w:rsid w:val="00AA70CD"/>
    <w:rsid w:val="00AA7F23"/>
    <w:rsid w:val="00AB01FF"/>
    <w:rsid w:val="00AB0E0A"/>
    <w:rsid w:val="00AB283C"/>
    <w:rsid w:val="00AB2E18"/>
    <w:rsid w:val="00AB3E81"/>
    <w:rsid w:val="00AB443C"/>
    <w:rsid w:val="00AB4523"/>
    <w:rsid w:val="00AB50D8"/>
    <w:rsid w:val="00AC07B8"/>
    <w:rsid w:val="00AC11F4"/>
    <w:rsid w:val="00AC147C"/>
    <w:rsid w:val="00AC2781"/>
    <w:rsid w:val="00AC3750"/>
    <w:rsid w:val="00AC38CC"/>
    <w:rsid w:val="00AC4217"/>
    <w:rsid w:val="00AC5B03"/>
    <w:rsid w:val="00AC7154"/>
    <w:rsid w:val="00AC784D"/>
    <w:rsid w:val="00AC7BA0"/>
    <w:rsid w:val="00AC7EB3"/>
    <w:rsid w:val="00AD02A0"/>
    <w:rsid w:val="00AD0662"/>
    <w:rsid w:val="00AD06E4"/>
    <w:rsid w:val="00AD0905"/>
    <w:rsid w:val="00AD1465"/>
    <w:rsid w:val="00AD175F"/>
    <w:rsid w:val="00AD19CF"/>
    <w:rsid w:val="00AD3795"/>
    <w:rsid w:val="00AD3A77"/>
    <w:rsid w:val="00AD41FE"/>
    <w:rsid w:val="00AD5006"/>
    <w:rsid w:val="00AD5DBA"/>
    <w:rsid w:val="00AD69F3"/>
    <w:rsid w:val="00AD72B2"/>
    <w:rsid w:val="00AD75F5"/>
    <w:rsid w:val="00AD7976"/>
    <w:rsid w:val="00AD79D1"/>
    <w:rsid w:val="00AD7D77"/>
    <w:rsid w:val="00AE052B"/>
    <w:rsid w:val="00AE12A8"/>
    <w:rsid w:val="00AE1453"/>
    <w:rsid w:val="00AE4008"/>
    <w:rsid w:val="00AE6097"/>
    <w:rsid w:val="00AE6F77"/>
    <w:rsid w:val="00AE70B9"/>
    <w:rsid w:val="00AE7611"/>
    <w:rsid w:val="00AE7A6F"/>
    <w:rsid w:val="00AE7BD8"/>
    <w:rsid w:val="00AE7D67"/>
    <w:rsid w:val="00AF0238"/>
    <w:rsid w:val="00AF18E2"/>
    <w:rsid w:val="00AF2011"/>
    <w:rsid w:val="00AF2BCC"/>
    <w:rsid w:val="00AF32C5"/>
    <w:rsid w:val="00AF3AFA"/>
    <w:rsid w:val="00AF580B"/>
    <w:rsid w:val="00AF5A36"/>
    <w:rsid w:val="00AF5EFA"/>
    <w:rsid w:val="00AF6D7E"/>
    <w:rsid w:val="00AF70AE"/>
    <w:rsid w:val="00AF764B"/>
    <w:rsid w:val="00AF7693"/>
    <w:rsid w:val="00AF780E"/>
    <w:rsid w:val="00B0087E"/>
    <w:rsid w:val="00B0091C"/>
    <w:rsid w:val="00B00C81"/>
    <w:rsid w:val="00B016AC"/>
    <w:rsid w:val="00B0197C"/>
    <w:rsid w:val="00B021B0"/>
    <w:rsid w:val="00B0283F"/>
    <w:rsid w:val="00B03BC6"/>
    <w:rsid w:val="00B04B9F"/>
    <w:rsid w:val="00B05D3C"/>
    <w:rsid w:val="00B05DBD"/>
    <w:rsid w:val="00B0692D"/>
    <w:rsid w:val="00B100E3"/>
    <w:rsid w:val="00B1010C"/>
    <w:rsid w:val="00B11B3F"/>
    <w:rsid w:val="00B11E40"/>
    <w:rsid w:val="00B129DC"/>
    <w:rsid w:val="00B1370C"/>
    <w:rsid w:val="00B140AF"/>
    <w:rsid w:val="00B144D5"/>
    <w:rsid w:val="00B14B10"/>
    <w:rsid w:val="00B14E36"/>
    <w:rsid w:val="00B15469"/>
    <w:rsid w:val="00B154DD"/>
    <w:rsid w:val="00B15638"/>
    <w:rsid w:val="00B16961"/>
    <w:rsid w:val="00B16B4B"/>
    <w:rsid w:val="00B172FD"/>
    <w:rsid w:val="00B1734D"/>
    <w:rsid w:val="00B17409"/>
    <w:rsid w:val="00B17413"/>
    <w:rsid w:val="00B20953"/>
    <w:rsid w:val="00B20E10"/>
    <w:rsid w:val="00B217EB"/>
    <w:rsid w:val="00B217F5"/>
    <w:rsid w:val="00B2204F"/>
    <w:rsid w:val="00B23163"/>
    <w:rsid w:val="00B23312"/>
    <w:rsid w:val="00B234FD"/>
    <w:rsid w:val="00B23535"/>
    <w:rsid w:val="00B23E42"/>
    <w:rsid w:val="00B24939"/>
    <w:rsid w:val="00B24FC8"/>
    <w:rsid w:val="00B2602E"/>
    <w:rsid w:val="00B260F9"/>
    <w:rsid w:val="00B270E3"/>
    <w:rsid w:val="00B27255"/>
    <w:rsid w:val="00B30A7B"/>
    <w:rsid w:val="00B30D43"/>
    <w:rsid w:val="00B30D4D"/>
    <w:rsid w:val="00B314A2"/>
    <w:rsid w:val="00B3177E"/>
    <w:rsid w:val="00B32583"/>
    <w:rsid w:val="00B32B69"/>
    <w:rsid w:val="00B33B08"/>
    <w:rsid w:val="00B34462"/>
    <w:rsid w:val="00B3588D"/>
    <w:rsid w:val="00B35DD7"/>
    <w:rsid w:val="00B3677F"/>
    <w:rsid w:val="00B36EBF"/>
    <w:rsid w:val="00B4006C"/>
    <w:rsid w:val="00B41526"/>
    <w:rsid w:val="00B415E5"/>
    <w:rsid w:val="00B42D87"/>
    <w:rsid w:val="00B42DB1"/>
    <w:rsid w:val="00B43512"/>
    <w:rsid w:val="00B43D60"/>
    <w:rsid w:val="00B44438"/>
    <w:rsid w:val="00B46096"/>
    <w:rsid w:val="00B46383"/>
    <w:rsid w:val="00B463CC"/>
    <w:rsid w:val="00B47D71"/>
    <w:rsid w:val="00B51977"/>
    <w:rsid w:val="00B51A69"/>
    <w:rsid w:val="00B54679"/>
    <w:rsid w:val="00B54DE1"/>
    <w:rsid w:val="00B5614F"/>
    <w:rsid w:val="00B57941"/>
    <w:rsid w:val="00B60E3C"/>
    <w:rsid w:val="00B6177E"/>
    <w:rsid w:val="00B61B4F"/>
    <w:rsid w:val="00B61B66"/>
    <w:rsid w:val="00B62BAE"/>
    <w:rsid w:val="00B632B1"/>
    <w:rsid w:val="00B637C0"/>
    <w:rsid w:val="00B63FB2"/>
    <w:rsid w:val="00B64AF9"/>
    <w:rsid w:val="00B65B4F"/>
    <w:rsid w:val="00B660B8"/>
    <w:rsid w:val="00B66996"/>
    <w:rsid w:val="00B66F22"/>
    <w:rsid w:val="00B705AF"/>
    <w:rsid w:val="00B70BE6"/>
    <w:rsid w:val="00B7275A"/>
    <w:rsid w:val="00B73A37"/>
    <w:rsid w:val="00B763D6"/>
    <w:rsid w:val="00B76DE6"/>
    <w:rsid w:val="00B80F39"/>
    <w:rsid w:val="00B81095"/>
    <w:rsid w:val="00B813C6"/>
    <w:rsid w:val="00B813D6"/>
    <w:rsid w:val="00B81988"/>
    <w:rsid w:val="00B8215B"/>
    <w:rsid w:val="00B822AF"/>
    <w:rsid w:val="00B8350D"/>
    <w:rsid w:val="00B86036"/>
    <w:rsid w:val="00B87089"/>
    <w:rsid w:val="00B871B8"/>
    <w:rsid w:val="00B87605"/>
    <w:rsid w:val="00B908E8"/>
    <w:rsid w:val="00B90BCD"/>
    <w:rsid w:val="00B915FE"/>
    <w:rsid w:val="00B91AEF"/>
    <w:rsid w:val="00B91B3C"/>
    <w:rsid w:val="00B91C8C"/>
    <w:rsid w:val="00B927FC"/>
    <w:rsid w:val="00B92F84"/>
    <w:rsid w:val="00B932F6"/>
    <w:rsid w:val="00B93A71"/>
    <w:rsid w:val="00B93B5D"/>
    <w:rsid w:val="00B93DE0"/>
    <w:rsid w:val="00B94894"/>
    <w:rsid w:val="00B95215"/>
    <w:rsid w:val="00B959B0"/>
    <w:rsid w:val="00B95ED0"/>
    <w:rsid w:val="00B95FA4"/>
    <w:rsid w:val="00B97B3E"/>
    <w:rsid w:val="00B97D06"/>
    <w:rsid w:val="00BA0251"/>
    <w:rsid w:val="00BA02E9"/>
    <w:rsid w:val="00BA13E6"/>
    <w:rsid w:val="00BA1DEB"/>
    <w:rsid w:val="00BA2746"/>
    <w:rsid w:val="00BA27C5"/>
    <w:rsid w:val="00BA2C31"/>
    <w:rsid w:val="00BA393A"/>
    <w:rsid w:val="00BA4147"/>
    <w:rsid w:val="00BA41DE"/>
    <w:rsid w:val="00BA481F"/>
    <w:rsid w:val="00BA4FDC"/>
    <w:rsid w:val="00BA54A0"/>
    <w:rsid w:val="00BA5935"/>
    <w:rsid w:val="00BA5A47"/>
    <w:rsid w:val="00BA5C96"/>
    <w:rsid w:val="00BA5CE8"/>
    <w:rsid w:val="00BA657A"/>
    <w:rsid w:val="00BA7160"/>
    <w:rsid w:val="00BB0205"/>
    <w:rsid w:val="00BB0DE5"/>
    <w:rsid w:val="00BB0DF9"/>
    <w:rsid w:val="00BB1D22"/>
    <w:rsid w:val="00BB21C5"/>
    <w:rsid w:val="00BB277C"/>
    <w:rsid w:val="00BB2C8E"/>
    <w:rsid w:val="00BB5D55"/>
    <w:rsid w:val="00BB5DCE"/>
    <w:rsid w:val="00BB5DD3"/>
    <w:rsid w:val="00BB66FA"/>
    <w:rsid w:val="00BB7765"/>
    <w:rsid w:val="00BB78F6"/>
    <w:rsid w:val="00BB7E7D"/>
    <w:rsid w:val="00BC0281"/>
    <w:rsid w:val="00BC03C1"/>
    <w:rsid w:val="00BC212C"/>
    <w:rsid w:val="00BC232B"/>
    <w:rsid w:val="00BC253F"/>
    <w:rsid w:val="00BC3A4A"/>
    <w:rsid w:val="00BC3E41"/>
    <w:rsid w:val="00BC4DFC"/>
    <w:rsid w:val="00BC6851"/>
    <w:rsid w:val="00BC7149"/>
    <w:rsid w:val="00BC7834"/>
    <w:rsid w:val="00BD0906"/>
    <w:rsid w:val="00BD0AE1"/>
    <w:rsid w:val="00BD23DE"/>
    <w:rsid w:val="00BD2713"/>
    <w:rsid w:val="00BD2882"/>
    <w:rsid w:val="00BD2B9E"/>
    <w:rsid w:val="00BD4ADA"/>
    <w:rsid w:val="00BD4E73"/>
    <w:rsid w:val="00BD5749"/>
    <w:rsid w:val="00BD6D6D"/>
    <w:rsid w:val="00BD7174"/>
    <w:rsid w:val="00BD7333"/>
    <w:rsid w:val="00BE1169"/>
    <w:rsid w:val="00BE154D"/>
    <w:rsid w:val="00BE1851"/>
    <w:rsid w:val="00BE2363"/>
    <w:rsid w:val="00BE2945"/>
    <w:rsid w:val="00BE2B62"/>
    <w:rsid w:val="00BE2B82"/>
    <w:rsid w:val="00BE4277"/>
    <w:rsid w:val="00BE44F3"/>
    <w:rsid w:val="00BE5F36"/>
    <w:rsid w:val="00BE703A"/>
    <w:rsid w:val="00BF032A"/>
    <w:rsid w:val="00BF0DB7"/>
    <w:rsid w:val="00BF116A"/>
    <w:rsid w:val="00BF1BC5"/>
    <w:rsid w:val="00BF38AB"/>
    <w:rsid w:val="00BF44E9"/>
    <w:rsid w:val="00BF514A"/>
    <w:rsid w:val="00BF5965"/>
    <w:rsid w:val="00BF5E07"/>
    <w:rsid w:val="00BF6342"/>
    <w:rsid w:val="00BF67D1"/>
    <w:rsid w:val="00BF7831"/>
    <w:rsid w:val="00BF7CDF"/>
    <w:rsid w:val="00C007E8"/>
    <w:rsid w:val="00C00CEF"/>
    <w:rsid w:val="00C010F7"/>
    <w:rsid w:val="00C020F2"/>
    <w:rsid w:val="00C022B8"/>
    <w:rsid w:val="00C02679"/>
    <w:rsid w:val="00C028D5"/>
    <w:rsid w:val="00C0454C"/>
    <w:rsid w:val="00C05232"/>
    <w:rsid w:val="00C054C9"/>
    <w:rsid w:val="00C060A9"/>
    <w:rsid w:val="00C06AC7"/>
    <w:rsid w:val="00C1026B"/>
    <w:rsid w:val="00C10A7E"/>
    <w:rsid w:val="00C1149B"/>
    <w:rsid w:val="00C116EF"/>
    <w:rsid w:val="00C11C1E"/>
    <w:rsid w:val="00C1287A"/>
    <w:rsid w:val="00C130F1"/>
    <w:rsid w:val="00C145AA"/>
    <w:rsid w:val="00C154D0"/>
    <w:rsid w:val="00C15E5E"/>
    <w:rsid w:val="00C161A2"/>
    <w:rsid w:val="00C16441"/>
    <w:rsid w:val="00C16BFB"/>
    <w:rsid w:val="00C174FD"/>
    <w:rsid w:val="00C178EE"/>
    <w:rsid w:val="00C2148E"/>
    <w:rsid w:val="00C21EA2"/>
    <w:rsid w:val="00C23E37"/>
    <w:rsid w:val="00C241D0"/>
    <w:rsid w:val="00C244BD"/>
    <w:rsid w:val="00C246F1"/>
    <w:rsid w:val="00C258E9"/>
    <w:rsid w:val="00C25C29"/>
    <w:rsid w:val="00C2637C"/>
    <w:rsid w:val="00C26EBA"/>
    <w:rsid w:val="00C26FFB"/>
    <w:rsid w:val="00C277A4"/>
    <w:rsid w:val="00C27823"/>
    <w:rsid w:val="00C27F6B"/>
    <w:rsid w:val="00C30DA4"/>
    <w:rsid w:val="00C31893"/>
    <w:rsid w:val="00C31BCD"/>
    <w:rsid w:val="00C32E83"/>
    <w:rsid w:val="00C340B5"/>
    <w:rsid w:val="00C3424E"/>
    <w:rsid w:val="00C342CC"/>
    <w:rsid w:val="00C34986"/>
    <w:rsid w:val="00C35EAF"/>
    <w:rsid w:val="00C3668E"/>
    <w:rsid w:val="00C36D1E"/>
    <w:rsid w:val="00C4029D"/>
    <w:rsid w:val="00C409B6"/>
    <w:rsid w:val="00C40BF6"/>
    <w:rsid w:val="00C40D3E"/>
    <w:rsid w:val="00C413C4"/>
    <w:rsid w:val="00C41520"/>
    <w:rsid w:val="00C42064"/>
    <w:rsid w:val="00C42485"/>
    <w:rsid w:val="00C43049"/>
    <w:rsid w:val="00C43B0A"/>
    <w:rsid w:val="00C44306"/>
    <w:rsid w:val="00C44BB5"/>
    <w:rsid w:val="00C4663A"/>
    <w:rsid w:val="00C50C6E"/>
    <w:rsid w:val="00C51B8D"/>
    <w:rsid w:val="00C5212C"/>
    <w:rsid w:val="00C52399"/>
    <w:rsid w:val="00C52618"/>
    <w:rsid w:val="00C5386A"/>
    <w:rsid w:val="00C54138"/>
    <w:rsid w:val="00C5616F"/>
    <w:rsid w:val="00C56EB7"/>
    <w:rsid w:val="00C57D5C"/>
    <w:rsid w:val="00C603F3"/>
    <w:rsid w:val="00C60628"/>
    <w:rsid w:val="00C6097F"/>
    <w:rsid w:val="00C60F7B"/>
    <w:rsid w:val="00C61FA7"/>
    <w:rsid w:val="00C62963"/>
    <w:rsid w:val="00C63A71"/>
    <w:rsid w:val="00C65446"/>
    <w:rsid w:val="00C65966"/>
    <w:rsid w:val="00C65AF4"/>
    <w:rsid w:val="00C65DFA"/>
    <w:rsid w:val="00C6759D"/>
    <w:rsid w:val="00C677B7"/>
    <w:rsid w:val="00C70093"/>
    <w:rsid w:val="00C702C8"/>
    <w:rsid w:val="00C70BDF"/>
    <w:rsid w:val="00C70EB0"/>
    <w:rsid w:val="00C717F4"/>
    <w:rsid w:val="00C72A9B"/>
    <w:rsid w:val="00C731AF"/>
    <w:rsid w:val="00C74998"/>
    <w:rsid w:val="00C74C65"/>
    <w:rsid w:val="00C7630C"/>
    <w:rsid w:val="00C766FB"/>
    <w:rsid w:val="00C77054"/>
    <w:rsid w:val="00C773AC"/>
    <w:rsid w:val="00C77612"/>
    <w:rsid w:val="00C77DE7"/>
    <w:rsid w:val="00C80100"/>
    <w:rsid w:val="00C804EE"/>
    <w:rsid w:val="00C81008"/>
    <w:rsid w:val="00C8103D"/>
    <w:rsid w:val="00C81228"/>
    <w:rsid w:val="00C82E71"/>
    <w:rsid w:val="00C83CB6"/>
    <w:rsid w:val="00C8416C"/>
    <w:rsid w:val="00C8499D"/>
    <w:rsid w:val="00C84D65"/>
    <w:rsid w:val="00C853F8"/>
    <w:rsid w:val="00C8588B"/>
    <w:rsid w:val="00C85C60"/>
    <w:rsid w:val="00C85D3F"/>
    <w:rsid w:val="00C8611D"/>
    <w:rsid w:val="00C9014D"/>
    <w:rsid w:val="00C9025B"/>
    <w:rsid w:val="00C90894"/>
    <w:rsid w:val="00C90A31"/>
    <w:rsid w:val="00C913FC"/>
    <w:rsid w:val="00C93C42"/>
    <w:rsid w:val="00C94560"/>
    <w:rsid w:val="00C94C0D"/>
    <w:rsid w:val="00C95457"/>
    <w:rsid w:val="00C962BF"/>
    <w:rsid w:val="00C963F6"/>
    <w:rsid w:val="00C96977"/>
    <w:rsid w:val="00C97E38"/>
    <w:rsid w:val="00CA0CCB"/>
    <w:rsid w:val="00CA1126"/>
    <w:rsid w:val="00CA199B"/>
    <w:rsid w:val="00CA1AEC"/>
    <w:rsid w:val="00CA1B09"/>
    <w:rsid w:val="00CA269A"/>
    <w:rsid w:val="00CA2AB4"/>
    <w:rsid w:val="00CA2D3C"/>
    <w:rsid w:val="00CA35F4"/>
    <w:rsid w:val="00CA50FF"/>
    <w:rsid w:val="00CA6082"/>
    <w:rsid w:val="00CA635E"/>
    <w:rsid w:val="00CA6BE3"/>
    <w:rsid w:val="00CA7937"/>
    <w:rsid w:val="00CA7B84"/>
    <w:rsid w:val="00CA7E95"/>
    <w:rsid w:val="00CB0121"/>
    <w:rsid w:val="00CB071E"/>
    <w:rsid w:val="00CB1748"/>
    <w:rsid w:val="00CB1D75"/>
    <w:rsid w:val="00CB237B"/>
    <w:rsid w:val="00CB2426"/>
    <w:rsid w:val="00CB279C"/>
    <w:rsid w:val="00CB2BBC"/>
    <w:rsid w:val="00CB3D9D"/>
    <w:rsid w:val="00CB457E"/>
    <w:rsid w:val="00CB4A32"/>
    <w:rsid w:val="00CB4FA0"/>
    <w:rsid w:val="00CB5068"/>
    <w:rsid w:val="00CB6C5E"/>
    <w:rsid w:val="00CB6ED7"/>
    <w:rsid w:val="00CC08C9"/>
    <w:rsid w:val="00CC0DB0"/>
    <w:rsid w:val="00CC1297"/>
    <w:rsid w:val="00CC223D"/>
    <w:rsid w:val="00CC4BAD"/>
    <w:rsid w:val="00CC4D03"/>
    <w:rsid w:val="00CC5098"/>
    <w:rsid w:val="00CC5918"/>
    <w:rsid w:val="00CC5A1E"/>
    <w:rsid w:val="00CC65DB"/>
    <w:rsid w:val="00CC6A5D"/>
    <w:rsid w:val="00CC6C66"/>
    <w:rsid w:val="00CC6EDA"/>
    <w:rsid w:val="00CC7B67"/>
    <w:rsid w:val="00CD00BC"/>
    <w:rsid w:val="00CD091B"/>
    <w:rsid w:val="00CD13DF"/>
    <w:rsid w:val="00CD18AD"/>
    <w:rsid w:val="00CD29AD"/>
    <w:rsid w:val="00CD33ED"/>
    <w:rsid w:val="00CD35D1"/>
    <w:rsid w:val="00CD35F8"/>
    <w:rsid w:val="00CD3901"/>
    <w:rsid w:val="00CD4C08"/>
    <w:rsid w:val="00CD4E6B"/>
    <w:rsid w:val="00CD5167"/>
    <w:rsid w:val="00CD6956"/>
    <w:rsid w:val="00CD6990"/>
    <w:rsid w:val="00CD6C09"/>
    <w:rsid w:val="00CD738F"/>
    <w:rsid w:val="00CD7537"/>
    <w:rsid w:val="00CD7A17"/>
    <w:rsid w:val="00CE13CC"/>
    <w:rsid w:val="00CE1AD3"/>
    <w:rsid w:val="00CE1B13"/>
    <w:rsid w:val="00CE1B9F"/>
    <w:rsid w:val="00CE2656"/>
    <w:rsid w:val="00CE28D6"/>
    <w:rsid w:val="00CE33C7"/>
    <w:rsid w:val="00CE479D"/>
    <w:rsid w:val="00CE53A3"/>
    <w:rsid w:val="00CE6D53"/>
    <w:rsid w:val="00CF0408"/>
    <w:rsid w:val="00CF0A50"/>
    <w:rsid w:val="00CF158B"/>
    <w:rsid w:val="00CF1BA3"/>
    <w:rsid w:val="00CF2149"/>
    <w:rsid w:val="00CF21A9"/>
    <w:rsid w:val="00CF26A9"/>
    <w:rsid w:val="00CF26B0"/>
    <w:rsid w:val="00CF3A2D"/>
    <w:rsid w:val="00CF3CA7"/>
    <w:rsid w:val="00CF3EC3"/>
    <w:rsid w:val="00CF5957"/>
    <w:rsid w:val="00CF63F9"/>
    <w:rsid w:val="00CF6C1E"/>
    <w:rsid w:val="00CF7304"/>
    <w:rsid w:val="00D0033F"/>
    <w:rsid w:val="00D00961"/>
    <w:rsid w:val="00D00F6D"/>
    <w:rsid w:val="00D011CB"/>
    <w:rsid w:val="00D024A1"/>
    <w:rsid w:val="00D03466"/>
    <w:rsid w:val="00D03894"/>
    <w:rsid w:val="00D0540A"/>
    <w:rsid w:val="00D05AA9"/>
    <w:rsid w:val="00D06638"/>
    <w:rsid w:val="00D0764A"/>
    <w:rsid w:val="00D07717"/>
    <w:rsid w:val="00D07B43"/>
    <w:rsid w:val="00D07EF2"/>
    <w:rsid w:val="00D1089A"/>
    <w:rsid w:val="00D10BDA"/>
    <w:rsid w:val="00D124D6"/>
    <w:rsid w:val="00D12EBC"/>
    <w:rsid w:val="00D13B5A"/>
    <w:rsid w:val="00D146D3"/>
    <w:rsid w:val="00D147F5"/>
    <w:rsid w:val="00D14EC5"/>
    <w:rsid w:val="00D15A52"/>
    <w:rsid w:val="00D166D1"/>
    <w:rsid w:val="00D1759D"/>
    <w:rsid w:val="00D17C55"/>
    <w:rsid w:val="00D220FF"/>
    <w:rsid w:val="00D223B5"/>
    <w:rsid w:val="00D23F33"/>
    <w:rsid w:val="00D25221"/>
    <w:rsid w:val="00D25AA0"/>
    <w:rsid w:val="00D2764A"/>
    <w:rsid w:val="00D2780F"/>
    <w:rsid w:val="00D27CA1"/>
    <w:rsid w:val="00D30413"/>
    <w:rsid w:val="00D30A15"/>
    <w:rsid w:val="00D31DE7"/>
    <w:rsid w:val="00D32006"/>
    <w:rsid w:val="00D333CE"/>
    <w:rsid w:val="00D334E8"/>
    <w:rsid w:val="00D33630"/>
    <w:rsid w:val="00D337A8"/>
    <w:rsid w:val="00D33F06"/>
    <w:rsid w:val="00D33F57"/>
    <w:rsid w:val="00D340AD"/>
    <w:rsid w:val="00D36D89"/>
    <w:rsid w:val="00D37273"/>
    <w:rsid w:val="00D37B72"/>
    <w:rsid w:val="00D4044A"/>
    <w:rsid w:val="00D41004"/>
    <w:rsid w:val="00D41403"/>
    <w:rsid w:val="00D41E9F"/>
    <w:rsid w:val="00D42362"/>
    <w:rsid w:val="00D42E15"/>
    <w:rsid w:val="00D42F4A"/>
    <w:rsid w:val="00D4303F"/>
    <w:rsid w:val="00D434F5"/>
    <w:rsid w:val="00D438EC"/>
    <w:rsid w:val="00D4434E"/>
    <w:rsid w:val="00D4474B"/>
    <w:rsid w:val="00D44E1E"/>
    <w:rsid w:val="00D450FB"/>
    <w:rsid w:val="00D45760"/>
    <w:rsid w:val="00D460F9"/>
    <w:rsid w:val="00D461E0"/>
    <w:rsid w:val="00D46C0F"/>
    <w:rsid w:val="00D47322"/>
    <w:rsid w:val="00D4756D"/>
    <w:rsid w:val="00D50D11"/>
    <w:rsid w:val="00D511CE"/>
    <w:rsid w:val="00D51331"/>
    <w:rsid w:val="00D51507"/>
    <w:rsid w:val="00D520DC"/>
    <w:rsid w:val="00D525C5"/>
    <w:rsid w:val="00D52AA5"/>
    <w:rsid w:val="00D53D5F"/>
    <w:rsid w:val="00D54F1F"/>
    <w:rsid w:val="00D56145"/>
    <w:rsid w:val="00D5632E"/>
    <w:rsid w:val="00D57214"/>
    <w:rsid w:val="00D577FB"/>
    <w:rsid w:val="00D6042D"/>
    <w:rsid w:val="00D60A4C"/>
    <w:rsid w:val="00D61766"/>
    <w:rsid w:val="00D621D8"/>
    <w:rsid w:val="00D63750"/>
    <w:rsid w:val="00D64404"/>
    <w:rsid w:val="00D65379"/>
    <w:rsid w:val="00D65554"/>
    <w:rsid w:val="00D65674"/>
    <w:rsid w:val="00D6571A"/>
    <w:rsid w:val="00D65E17"/>
    <w:rsid w:val="00D665B9"/>
    <w:rsid w:val="00D66E15"/>
    <w:rsid w:val="00D67798"/>
    <w:rsid w:val="00D7068A"/>
    <w:rsid w:val="00D70D83"/>
    <w:rsid w:val="00D7139F"/>
    <w:rsid w:val="00D71719"/>
    <w:rsid w:val="00D718C6"/>
    <w:rsid w:val="00D7262D"/>
    <w:rsid w:val="00D7344C"/>
    <w:rsid w:val="00D73A23"/>
    <w:rsid w:val="00D73FEA"/>
    <w:rsid w:val="00D743E5"/>
    <w:rsid w:val="00D74413"/>
    <w:rsid w:val="00D74454"/>
    <w:rsid w:val="00D74519"/>
    <w:rsid w:val="00D757AD"/>
    <w:rsid w:val="00D75B24"/>
    <w:rsid w:val="00D75D3F"/>
    <w:rsid w:val="00D75DDB"/>
    <w:rsid w:val="00D766A5"/>
    <w:rsid w:val="00D77C2B"/>
    <w:rsid w:val="00D8110A"/>
    <w:rsid w:val="00D816FE"/>
    <w:rsid w:val="00D81918"/>
    <w:rsid w:val="00D81DA9"/>
    <w:rsid w:val="00D826E4"/>
    <w:rsid w:val="00D83206"/>
    <w:rsid w:val="00D835BF"/>
    <w:rsid w:val="00D8592F"/>
    <w:rsid w:val="00D86171"/>
    <w:rsid w:val="00D86F52"/>
    <w:rsid w:val="00D87563"/>
    <w:rsid w:val="00D9004D"/>
    <w:rsid w:val="00D90455"/>
    <w:rsid w:val="00D90A24"/>
    <w:rsid w:val="00D91189"/>
    <w:rsid w:val="00D9325A"/>
    <w:rsid w:val="00D94214"/>
    <w:rsid w:val="00D953F7"/>
    <w:rsid w:val="00D95C97"/>
    <w:rsid w:val="00D97117"/>
    <w:rsid w:val="00D9712A"/>
    <w:rsid w:val="00D97974"/>
    <w:rsid w:val="00DA0422"/>
    <w:rsid w:val="00DA05E7"/>
    <w:rsid w:val="00DA11CB"/>
    <w:rsid w:val="00DA1445"/>
    <w:rsid w:val="00DA252A"/>
    <w:rsid w:val="00DA2D0B"/>
    <w:rsid w:val="00DA3634"/>
    <w:rsid w:val="00DA376F"/>
    <w:rsid w:val="00DA37B8"/>
    <w:rsid w:val="00DA3F68"/>
    <w:rsid w:val="00DA4071"/>
    <w:rsid w:val="00DA4870"/>
    <w:rsid w:val="00DA5ABA"/>
    <w:rsid w:val="00DA67A7"/>
    <w:rsid w:val="00DA73CE"/>
    <w:rsid w:val="00DB0E81"/>
    <w:rsid w:val="00DB1086"/>
    <w:rsid w:val="00DB1829"/>
    <w:rsid w:val="00DB22DC"/>
    <w:rsid w:val="00DB390D"/>
    <w:rsid w:val="00DB426E"/>
    <w:rsid w:val="00DB4C14"/>
    <w:rsid w:val="00DB54D2"/>
    <w:rsid w:val="00DB5B5B"/>
    <w:rsid w:val="00DB6066"/>
    <w:rsid w:val="00DB6626"/>
    <w:rsid w:val="00DC048C"/>
    <w:rsid w:val="00DC1366"/>
    <w:rsid w:val="00DC28EE"/>
    <w:rsid w:val="00DC3C3C"/>
    <w:rsid w:val="00DC3EAD"/>
    <w:rsid w:val="00DC417D"/>
    <w:rsid w:val="00DC51CF"/>
    <w:rsid w:val="00DC5415"/>
    <w:rsid w:val="00DC5653"/>
    <w:rsid w:val="00DC5D51"/>
    <w:rsid w:val="00DC68F1"/>
    <w:rsid w:val="00DC69C3"/>
    <w:rsid w:val="00DC6D28"/>
    <w:rsid w:val="00DC6E5D"/>
    <w:rsid w:val="00DD0C84"/>
    <w:rsid w:val="00DD1504"/>
    <w:rsid w:val="00DD1C96"/>
    <w:rsid w:val="00DD1E98"/>
    <w:rsid w:val="00DD225B"/>
    <w:rsid w:val="00DD373D"/>
    <w:rsid w:val="00DD4137"/>
    <w:rsid w:val="00DD41D9"/>
    <w:rsid w:val="00DD478C"/>
    <w:rsid w:val="00DD4FED"/>
    <w:rsid w:val="00DD535D"/>
    <w:rsid w:val="00DD5426"/>
    <w:rsid w:val="00DD6FF2"/>
    <w:rsid w:val="00DE0E1A"/>
    <w:rsid w:val="00DE11C1"/>
    <w:rsid w:val="00DE1285"/>
    <w:rsid w:val="00DE1410"/>
    <w:rsid w:val="00DE16E1"/>
    <w:rsid w:val="00DE320F"/>
    <w:rsid w:val="00DE34E1"/>
    <w:rsid w:val="00DE352B"/>
    <w:rsid w:val="00DE3B09"/>
    <w:rsid w:val="00DE3BBA"/>
    <w:rsid w:val="00DE4F6F"/>
    <w:rsid w:val="00DE63D8"/>
    <w:rsid w:val="00DE6721"/>
    <w:rsid w:val="00DE70B3"/>
    <w:rsid w:val="00DE7366"/>
    <w:rsid w:val="00DE7494"/>
    <w:rsid w:val="00DF07DC"/>
    <w:rsid w:val="00DF08A3"/>
    <w:rsid w:val="00DF0B93"/>
    <w:rsid w:val="00DF0CCE"/>
    <w:rsid w:val="00DF0D8A"/>
    <w:rsid w:val="00DF10E1"/>
    <w:rsid w:val="00DF11B8"/>
    <w:rsid w:val="00DF15E0"/>
    <w:rsid w:val="00DF17AC"/>
    <w:rsid w:val="00DF35CC"/>
    <w:rsid w:val="00DF3A42"/>
    <w:rsid w:val="00DF5629"/>
    <w:rsid w:val="00DF5D62"/>
    <w:rsid w:val="00DF7535"/>
    <w:rsid w:val="00E000F8"/>
    <w:rsid w:val="00E00CE8"/>
    <w:rsid w:val="00E00DF1"/>
    <w:rsid w:val="00E00E04"/>
    <w:rsid w:val="00E0188C"/>
    <w:rsid w:val="00E01BA9"/>
    <w:rsid w:val="00E022A6"/>
    <w:rsid w:val="00E0279C"/>
    <w:rsid w:val="00E02F35"/>
    <w:rsid w:val="00E03292"/>
    <w:rsid w:val="00E034ED"/>
    <w:rsid w:val="00E04BB7"/>
    <w:rsid w:val="00E04D65"/>
    <w:rsid w:val="00E04FD6"/>
    <w:rsid w:val="00E0551B"/>
    <w:rsid w:val="00E0568F"/>
    <w:rsid w:val="00E05707"/>
    <w:rsid w:val="00E064E8"/>
    <w:rsid w:val="00E06F2E"/>
    <w:rsid w:val="00E0725A"/>
    <w:rsid w:val="00E07376"/>
    <w:rsid w:val="00E10FF6"/>
    <w:rsid w:val="00E11048"/>
    <w:rsid w:val="00E11FA5"/>
    <w:rsid w:val="00E12996"/>
    <w:rsid w:val="00E12E2E"/>
    <w:rsid w:val="00E13851"/>
    <w:rsid w:val="00E14833"/>
    <w:rsid w:val="00E14BA9"/>
    <w:rsid w:val="00E14FF3"/>
    <w:rsid w:val="00E1517E"/>
    <w:rsid w:val="00E16359"/>
    <w:rsid w:val="00E16631"/>
    <w:rsid w:val="00E1680B"/>
    <w:rsid w:val="00E16CE8"/>
    <w:rsid w:val="00E1777A"/>
    <w:rsid w:val="00E17FBB"/>
    <w:rsid w:val="00E21335"/>
    <w:rsid w:val="00E221E6"/>
    <w:rsid w:val="00E22B8C"/>
    <w:rsid w:val="00E22C6B"/>
    <w:rsid w:val="00E22EC7"/>
    <w:rsid w:val="00E23838"/>
    <w:rsid w:val="00E23B1F"/>
    <w:rsid w:val="00E24EB5"/>
    <w:rsid w:val="00E260AA"/>
    <w:rsid w:val="00E301BE"/>
    <w:rsid w:val="00E301DF"/>
    <w:rsid w:val="00E30D20"/>
    <w:rsid w:val="00E30EFC"/>
    <w:rsid w:val="00E3380D"/>
    <w:rsid w:val="00E340AD"/>
    <w:rsid w:val="00E34F58"/>
    <w:rsid w:val="00E3537F"/>
    <w:rsid w:val="00E35BC1"/>
    <w:rsid w:val="00E35C74"/>
    <w:rsid w:val="00E36720"/>
    <w:rsid w:val="00E37770"/>
    <w:rsid w:val="00E37A34"/>
    <w:rsid w:val="00E404EF"/>
    <w:rsid w:val="00E40A44"/>
    <w:rsid w:val="00E40E0D"/>
    <w:rsid w:val="00E41141"/>
    <w:rsid w:val="00E412F3"/>
    <w:rsid w:val="00E41559"/>
    <w:rsid w:val="00E41A0C"/>
    <w:rsid w:val="00E426D6"/>
    <w:rsid w:val="00E437C6"/>
    <w:rsid w:val="00E44662"/>
    <w:rsid w:val="00E44692"/>
    <w:rsid w:val="00E4479A"/>
    <w:rsid w:val="00E44CDC"/>
    <w:rsid w:val="00E44E0E"/>
    <w:rsid w:val="00E45767"/>
    <w:rsid w:val="00E45AFA"/>
    <w:rsid w:val="00E463C4"/>
    <w:rsid w:val="00E46844"/>
    <w:rsid w:val="00E469AA"/>
    <w:rsid w:val="00E504C4"/>
    <w:rsid w:val="00E505D4"/>
    <w:rsid w:val="00E50DA6"/>
    <w:rsid w:val="00E52ABD"/>
    <w:rsid w:val="00E52F87"/>
    <w:rsid w:val="00E538AC"/>
    <w:rsid w:val="00E54515"/>
    <w:rsid w:val="00E55018"/>
    <w:rsid w:val="00E55D84"/>
    <w:rsid w:val="00E560D1"/>
    <w:rsid w:val="00E561CC"/>
    <w:rsid w:val="00E5638A"/>
    <w:rsid w:val="00E569A8"/>
    <w:rsid w:val="00E607A0"/>
    <w:rsid w:val="00E62300"/>
    <w:rsid w:val="00E62C8B"/>
    <w:rsid w:val="00E62F49"/>
    <w:rsid w:val="00E64B54"/>
    <w:rsid w:val="00E66C56"/>
    <w:rsid w:val="00E6750E"/>
    <w:rsid w:val="00E70A6A"/>
    <w:rsid w:val="00E70B92"/>
    <w:rsid w:val="00E71AF0"/>
    <w:rsid w:val="00E72B18"/>
    <w:rsid w:val="00E72B2D"/>
    <w:rsid w:val="00E72D9F"/>
    <w:rsid w:val="00E755E1"/>
    <w:rsid w:val="00E75B1C"/>
    <w:rsid w:val="00E75DDB"/>
    <w:rsid w:val="00E763D0"/>
    <w:rsid w:val="00E76BD0"/>
    <w:rsid w:val="00E77508"/>
    <w:rsid w:val="00E80461"/>
    <w:rsid w:val="00E808CC"/>
    <w:rsid w:val="00E813CB"/>
    <w:rsid w:val="00E81DC1"/>
    <w:rsid w:val="00E828E0"/>
    <w:rsid w:val="00E83650"/>
    <w:rsid w:val="00E836C7"/>
    <w:rsid w:val="00E84184"/>
    <w:rsid w:val="00E841D9"/>
    <w:rsid w:val="00E84944"/>
    <w:rsid w:val="00E84BC0"/>
    <w:rsid w:val="00E84C43"/>
    <w:rsid w:val="00E864B6"/>
    <w:rsid w:val="00E867B3"/>
    <w:rsid w:val="00E912D6"/>
    <w:rsid w:val="00E9169B"/>
    <w:rsid w:val="00E9351C"/>
    <w:rsid w:val="00E93771"/>
    <w:rsid w:val="00E93BB2"/>
    <w:rsid w:val="00E96376"/>
    <w:rsid w:val="00E96635"/>
    <w:rsid w:val="00E972FA"/>
    <w:rsid w:val="00E97367"/>
    <w:rsid w:val="00E97539"/>
    <w:rsid w:val="00EA0392"/>
    <w:rsid w:val="00EA03AF"/>
    <w:rsid w:val="00EA043D"/>
    <w:rsid w:val="00EA08B6"/>
    <w:rsid w:val="00EA08DB"/>
    <w:rsid w:val="00EA259D"/>
    <w:rsid w:val="00EA2A5D"/>
    <w:rsid w:val="00EA3396"/>
    <w:rsid w:val="00EA3B5F"/>
    <w:rsid w:val="00EA55AC"/>
    <w:rsid w:val="00EA6482"/>
    <w:rsid w:val="00EA761B"/>
    <w:rsid w:val="00EA7C45"/>
    <w:rsid w:val="00EB04B7"/>
    <w:rsid w:val="00EB0553"/>
    <w:rsid w:val="00EB05D6"/>
    <w:rsid w:val="00EB15E1"/>
    <w:rsid w:val="00EB2854"/>
    <w:rsid w:val="00EB33A7"/>
    <w:rsid w:val="00EB3700"/>
    <w:rsid w:val="00EB3EC4"/>
    <w:rsid w:val="00EB4328"/>
    <w:rsid w:val="00EB4887"/>
    <w:rsid w:val="00EB4E58"/>
    <w:rsid w:val="00EB5818"/>
    <w:rsid w:val="00EB73E9"/>
    <w:rsid w:val="00EB754B"/>
    <w:rsid w:val="00EB794A"/>
    <w:rsid w:val="00EB7AA8"/>
    <w:rsid w:val="00EC0772"/>
    <w:rsid w:val="00EC1D1A"/>
    <w:rsid w:val="00EC2934"/>
    <w:rsid w:val="00EC3A61"/>
    <w:rsid w:val="00EC54BC"/>
    <w:rsid w:val="00EC5AD4"/>
    <w:rsid w:val="00EC5D2C"/>
    <w:rsid w:val="00EC65AA"/>
    <w:rsid w:val="00EC6824"/>
    <w:rsid w:val="00EC7909"/>
    <w:rsid w:val="00ED0535"/>
    <w:rsid w:val="00ED0D03"/>
    <w:rsid w:val="00ED197E"/>
    <w:rsid w:val="00ED21F2"/>
    <w:rsid w:val="00ED2A56"/>
    <w:rsid w:val="00ED2CC1"/>
    <w:rsid w:val="00ED418B"/>
    <w:rsid w:val="00ED5400"/>
    <w:rsid w:val="00ED6848"/>
    <w:rsid w:val="00ED6D3F"/>
    <w:rsid w:val="00ED6FA4"/>
    <w:rsid w:val="00EE009B"/>
    <w:rsid w:val="00EE039C"/>
    <w:rsid w:val="00EE03B8"/>
    <w:rsid w:val="00EE18DD"/>
    <w:rsid w:val="00EE1CCB"/>
    <w:rsid w:val="00EE20D5"/>
    <w:rsid w:val="00EE2B62"/>
    <w:rsid w:val="00EE3DDF"/>
    <w:rsid w:val="00EE695E"/>
    <w:rsid w:val="00EE7D7D"/>
    <w:rsid w:val="00EF01EB"/>
    <w:rsid w:val="00EF07BE"/>
    <w:rsid w:val="00EF1EA8"/>
    <w:rsid w:val="00EF20A8"/>
    <w:rsid w:val="00EF222E"/>
    <w:rsid w:val="00EF26C8"/>
    <w:rsid w:val="00EF279D"/>
    <w:rsid w:val="00EF3ED2"/>
    <w:rsid w:val="00EF595E"/>
    <w:rsid w:val="00EF6081"/>
    <w:rsid w:val="00EF6F62"/>
    <w:rsid w:val="00EF7646"/>
    <w:rsid w:val="00EF7D7E"/>
    <w:rsid w:val="00F00240"/>
    <w:rsid w:val="00F00C73"/>
    <w:rsid w:val="00F0129D"/>
    <w:rsid w:val="00F01E18"/>
    <w:rsid w:val="00F025B8"/>
    <w:rsid w:val="00F034FC"/>
    <w:rsid w:val="00F03C23"/>
    <w:rsid w:val="00F04DE2"/>
    <w:rsid w:val="00F0553B"/>
    <w:rsid w:val="00F058F5"/>
    <w:rsid w:val="00F0594E"/>
    <w:rsid w:val="00F06599"/>
    <w:rsid w:val="00F0798E"/>
    <w:rsid w:val="00F07A11"/>
    <w:rsid w:val="00F10B80"/>
    <w:rsid w:val="00F125EC"/>
    <w:rsid w:val="00F13228"/>
    <w:rsid w:val="00F1338E"/>
    <w:rsid w:val="00F13B32"/>
    <w:rsid w:val="00F147FE"/>
    <w:rsid w:val="00F14DEE"/>
    <w:rsid w:val="00F16A9D"/>
    <w:rsid w:val="00F1715E"/>
    <w:rsid w:val="00F21930"/>
    <w:rsid w:val="00F21A20"/>
    <w:rsid w:val="00F21E36"/>
    <w:rsid w:val="00F2360C"/>
    <w:rsid w:val="00F244D8"/>
    <w:rsid w:val="00F24837"/>
    <w:rsid w:val="00F255CF"/>
    <w:rsid w:val="00F25C0C"/>
    <w:rsid w:val="00F26DB0"/>
    <w:rsid w:val="00F27256"/>
    <w:rsid w:val="00F27970"/>
    <w:rsid w:val="00F27DCA"/>
    <w:rsid w:val="00F30455"/>
    <w:rsid w:val="00F308DE"/>
    <w:rsid w:val="00F30BAA"/>
    <w:rsid w:val="00F31B2B"/>
    <w:rsid w:val="00F3282B"/>
    <w:rsid w:val="00F32DD7"/>
    <w:rsid w:val="00F32F60"/>
    <w:rsid w:val="00F33A9D"/>
    <w:rsid w:val="00F33BEF"/>
    <w:rsid w:val="00F34364"/>
    <w:rsid w:val="00F351E7"/>
    <w:rsid w:val="00F352B8"/>
    <w:rsid w:val="00F356FA"/>
    <w:rsid w:val="00F366E4"/>
    <w:rsid w:val="00F3687F"/>
    <w:rsid w:val="00F368F0"/>
    <w:rsid w:val="00F36D4C"/>
    <w:rsid w:val="00F40F01"/>
    <w:rsid w:val="00F41E3E"/>
    <w:rsid w:val="00F42235"/>
    <w:rsid w:val="00F434FA"/>
    <w:rsid w:val="00F4355A"/>
    <w:rsid w:val="00F4375B"/>
    <w:rsid w:val="00F43C60"/>
    <w:rsid w:val="00F442AF"/>
    <w:rsid w:val="00F449FE"/>
    <w:rsid w:val="00F44AD7"/>
    <w:rsid w:val="00F450B6"/>
    <w:rsid w:val="00F4570B"/>
    <w:rsid w:val="00F46379"/>
    <w:rsid w:val="00F4659A"/>
    <w:rsid w:val="00F47858"/>
    <w:rsid w:val="00F51A90"/>
    <w:rsid w:val="00F52CC8"/>
    <w:rsid w:val="00F535B3"/>
    <w:rsid w:val="00F53C9A"/>
    <w:rsid w:val="00F541CD"/>
    <w:rsid w:val="00F55336"/>
    <w:rsid w:val="00F56068"/>
    <w:rsid w:val="00F56C38"/>
    <w:rsid w:val="00F571AA"/>
    <w:rsid w:val="00F57206"/>
    <w:rsid w:val="00F57664"/>
    <w:rsid w:val="00F60AF3"/>
    <w:rsid w:val="00F60B18"/>
    <w:rsid w:val="00F60BFB"/>
    <w:rsid w:val="00F60CA1"/>
    <w:rsid w:val="00F614EC"/>
    <w:rsid w:val="00F6221A"/>
    <w:rsid w:val="00F629EC"/>
    <w:rsid w:val="00F62DFA"/>
    <w:rsid w:val="00F63A87"/>
    <w:rsid w:val="00F63CF0"/>
    <w:rsid w:val="00F6442D"/>
    <w:rsid w:val="00F647BF"/>
    <w:rsid w:val="00F64D44"/>
    <w:rsid w:val="00F64DAC"/>
    <w:rsid w:val="00F659A4"/>
    <w:rsid w:val="00F65CA2"/>
    <w:rsid w:val="00F65FA1"/>
    <w:rsid w:val="00F6612E"/>
    <w:rsid w:val="00F6632E"/>
    <w:rsid w:val="00F66CA8"/>
    <w:rsid w:val="00F66F0F"/>
    <w:rsid w:val="00F67455"/>
    <w:rsid w:val="00F67777"/>
    <w:rsid w:val="00F712E8"/>
    <w:rsid w:val="00F71661"/>
    <w:rsid w:val="00F7255D"/>
    <w:rsid w:val="00F72B8E"/>
    <w:rsid w:val="00F72E08"/>
    <w:rsid w:val="00F75445"/>
    <w:rsid w:val="00F758FA"/>
    <w:rsid w:val="00F76C22"/>
    <w:rsid w:val="00F77D53"/>
    <w:rsid w:val="00F77DCC"/>
    <w:rsid w:val="00F8030C"/>
    <w:rsid w:val="00F80529"/>
    <w:rsid w:val="00F805FC"/>
    <w:rsid w:val="00F80960"/>
    <w:rsid w:val="00F81FE5"/>
    <w:rsid w:val="00F82EBA"/>
    <w:rsid w:val="00F83179"/>
    <w:rsid w:val="00F84693"/>
    <w:rsid w:val="00F84A17"/>
    <w:rsid w:val="00F85206"/>
    <w:rsid w:val="00F85DA6"/>
    <w:rsid w:val="00F86208"/>
    <w:rsid w:val="00F87153"/>
    <w:rsid w:val="00F873D7"/>
    <w:rsid w:val="00F875A8"/>
    <w:rsid w:val="00F9081C"/>
    <w:rsid w:val="00F911EE"/>
    <w:rsid w:val="00F912EE"/>
    <w:rsid w:val="00F92510"/>
    <w:rsid w:val="00F92EBA"/>
    <w:rsid w:val="00F92F72"/>
    <w:rsid w:val="00F93E61"/>
    <w:rsid w:val="00F93FA1"/>
    <w:rsid w:val="00F94E2E"/>
    <w:rsid w:val="00F94E75"/>
    <w:rsid w:val="00F9560B"/>
    <w:rsid w:val="00F95D61"/>
    <w:rsid w:val="00F96272"/>
    <w:rsid w:val="00F970C9"/>
    <w:rsid w:val="00F97293"/>
    <w:rsid w:val="00F97B2C"/>
    <w:rsid w:val="00F97B3C"/>
    <w:rsid w:val="00FA0165"/>
    <w:rsid w:val="00FA0CCF"/>
    <w:rsid w:val="00FA1A14"/>
    <w:rsid w:val="00FA2D77"/>
    <w:rsid w:val="00FA3155"/>
    <w:rsid w:val="00FA37ED"/>
    <w:rsid w:val="00FA3B96"/>
    <w:rsid w:val="00FA3BCF"/>
    <w:rsid w:val="00FA4DC1"/>
    <w:rsid w:val="00FA565E"/>
    <w:rsid w:val="00FA6BF2"/>
    <w:rsid w:val="00FA7190"/>
    <w:rsid w:val="00FA7193"/>
    <w:rsid w:val="00FA76D2"/>
    <w:rsid w:val="00FB07AF"/>
    <w:rsid w:val="00FB0840"/>
    <w:rsid w:val="00FB0CF5"/>
    <w:rsid w:val="00FB1437"/>
    <w:rsid w:val="00FB166E"/>
    <w:rsid w:val="00FB24F4"/>
    <w:rsid w:val="00FB3FAC"/>
    <w:rsid w:val="00FB3FB6"/>
    <w:rsid w:val="00FB4DE2"/>
    <w:rsid w:val="00FB5121"/>
    <w:rsid w:val="00FB5AEE"/>
    <w:rsid w:val="00FB6D94"/>
    <w:rsid w:val="00FB6EC0"/>
    <w:rsid w:val="00FB7741"/>
    <w:rsid w:val="00FC0365"/>
    <w:rsid w:val="00FC09BC"/>
    <w:rsid w:val="00FC0F9C"/>
    <w:rsid w:val="00FC16BC"/>
    <w:rsid w:val="00FC1811"/>
    <w:rsid w:val="00FC320F"/>
    <w:rsid w:val="00FC3D60"/>
    <w:rsid w:val="00FC3DC0"/>
    <w:rsid w:val="00FC467C"/>
    <w:rsid w:val="00FC4C68"/>
    <w:rsid w:val="00FC4DC9"/>
    <w:rsid w:val="00FC51B6"/>
    <w:rsid w:val="00FC5A1E"/>
    <w:rsid w:val="00FC6DBA"/>
    <w:rsid w:val="00FC7BF9"/>
    <w:rsid w:val="00FC7FDB"/>
    <w:rsid w:val="00FD0FAB"/>
    <w:rsid w:val="00FD141C"/>
    <w:rsid w:val="00FD1FA6"/>
    <w:rsid w:val="00FD26F0"/>
    <w:rsid w:val="00FD29B9"/>
    <w:rsid w:val="00FD45FE"/>
    <w:rsid w:val="00FD4ED9"/>
    <w:rsid w:val="00FD592A"/>
    <w:rsid w:val="00FD64AA"/>
    <w:rsid w:val="00FD65D2"/>
    <w:rsid w:val="00FD7950"/>
    <w:rsid w:val="00FD7A1D"/>
    <w:rsid w:val="00FE04AB"/>
    <w:rsid w:val="00FE04F4"/>
    <w:rsid w:val="00FE0674"/>
    <w:rsid w:val="00FE06A5"/>
    <w:rsid w:val="00FE0A1D"/>
    <w:rsid w:val="00FE0C7C"/>
    <w:rsid w:val="00FE0EF3"/>
    <w:rsid w:val="00FE26D6"/>
    <w:rsid w:val="00FE28B8"/>
    <w:rsid w:val="00FE49F6"/>
    <w:rsid w:val="00FE53CB"/>
    <w:rsid w:val="00FE6D1B"/>
    <w:rsid w:val="00FE7A15"/>
    <w:rsid w:val="00FF08B2"/>
    <w:rsid w:val="00FF1314"/>
    <w:rsid w:val="00FF219B"/>
    <w:rsid w:val="00FF28FD"/>
    <w:rsid w:val="00FF2FE1"/>
    <w:rsid w:val="00FF31E3"/>
    <w:rsid w:val="00FF32B2"/>
    <w:rsid w:val="00FF38A7"/>
    <w:rsid w:val="00FF42AE"/>
    <w:rsid w:val="00FF4A99"/>
    <w:rsid w:val="00FF4DB4"/>
    <w:rsid w:val="00FF4E9F"/>
    <w:rsid w:val="00FF5A26"/>
    <w:rsid w:val="00FF6C3E"/>
    <w:rsid w:val="00FF73DE"/>
    <w:rsid w:val="00FF7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F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0E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60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0F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0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0F2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11CE"/>
    <w:rPr>
      <w:color w:val="0000FF"/>
      <w:u w:val="single"/>
    </w:rPr>
  </w:style>
  <w:style w:type="paragraph" w:customStyle="1" w:styleId="Default">
    <w:name w:val="Default"/>
    <w:rsid w:val="00F51A90"/>
    <w:pPr>
      <w:widowControl w:val="0"/>
      <w:autoSpaceDE w:val="0"/>
      <w:autoSpaceDN w:val="0"/>
      <w:adjustRightInd w:val="0"/>
    </w:pPr>
    <w:rPr>
      <w:rFonts w:ascii="Times New Roman" w:eastAsia="｣ﾍ｣ﾓ ﾃｯ" w:hAnsi="Times New Roman" w:cs="Times New Roman"/>
      <w:color w:val="000000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80F39"/>
    <w:rPr>
      <w:color w:val="954F72" w:themeColor="followedHyperlink"/>
      <w:u w:val="single"/>
    </w:rPr>
  </w:style>
  <w:style w:type="character" w:styleId="CommentReference">
    <w:name w:val="annotation reference"/>
    <w:rsid w:val="00C0454C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C0454C"/>
    <w:pPr>
      <w:widowControl/>
      <w:jc w:val="left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rsid w:val="00C0454C"/>
    <w:rPr>
      <w:rFonts w:ascii="Times New Roman" w:eastAsia="宋体" w:hAnsi="Times New Roman" w:cs="Times New Roman"/>
      <w:kern w:val="0"/>
      <w:sz w:val="24"/>
      <w:szCs w:val="20"/>
    </w:rPr>
  </w:style>
  <w:style w:type="character" w:styleId="Emphasis">
    <w:name w:val="Emphasis"/>
    <w:basedOn w:val="DefaultParagraphFont"/>
    <w:uiPriority w:val="20"/>
    <w:qFormat/>
    <w:rsid w:val="00C0454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5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54C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D65D7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9972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B4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B4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39167F"/>
  </w:style>
  <w:style w:type="table" w:styleId="LightShading-Accent3">
    <w:name w:val="Light Shading Accent 3"/>
    <w:basedOn w:val="TableNormal"/>
    <w:uiPriority w:val="60"/>
    <w:rsid w:val="00BE1851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EndNoteBibliographyTitle">
    <w:name w:val="EndNote Bibliography Title"/>
    <w:basedOn w:val="Normal"/>
    <w:rsid w:val="00807E91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807E91"/>
    <w:rPr>
      <w:rFonts w:ascii="Arial" w:hAnsi="Arial" w:cs="Arial"/>
      <w:sz w:val="22"/>
    </w:rPr>
  </w:style>
  <w:style w:type="character" w:customStyle="1" w:styleId="cit">
    <w:name w:val="cit"/>
    <w:basedOn w:val="DefaultParagraphFont"/>
    <w:rsid w:val="002214BF"/>
  </w:style>
  <w:style w:type="table" w:styleId="LightShading">
    <w:name w:val="Light Shading"/>
    <w:basedOn w:val="TableNormal"/>
    <w:uiPriority w:val="60"/>
    <w:rsid w:val="009D21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CB6E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B6ED7"/>
    <w:pPr>
      <w:widowControl/>
      <w:spacing w:before="150" w:after="50"/>
      <w:jc w:val="left"/>
    </w:pPr>
    <w:rPr>
      <w:rFonts w:asciiTheme="majorHAnsi" w:eastAsia="黑体" w:hAnsiTheme="majorHAnsi" w:cstheme="majorBidi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CB6ED7"/>
    <w:pPr>
      <w:spacing w:before="150" w:after="5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CB6ED7"/>
    <w:rPr>
      <w:color w:val="2F5496" w:themeColor="accent5" w:themeShade="BF"/>
      <w:kern w:val="0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7C4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5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4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6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6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8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2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91A42-1186-4009-B8D3-4B3117B96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994</Words>
  <Characters>567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6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wu</dc:creator>
  <cp:lastModifiedBy>JOLANO</cp:lastModifiedBy>
  <cp:revision>9</cp:revision>
  <cp:lastPrinted>2017-07-11T01:07:00Z</cp:lastPrinted>
  <dcterms:created xsi:type="dcterms:W3CDTF">2017-09-19T01:24:00Z</dcterms:created>
  <dcterms:modified xsi:type="dcterms:W3CDTF">2017-10-25T03:40:00Z</dcterms:modified>
</cp:coreProperties>
</file>